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9C459" w14:textId="371737AD" w:rsidR="00AA0B58" w:rsidRPr="00B643B5" w:rsidRDefault="001A2615" w:rsidP="00AA0B58">
      <w:pPr>
        <w:pStyle w:val="Heading2"/>
        <w:rPr>
          <w:b w:val="0"/>
          <w:bCs w:val="0"/>
          <w:color w:val="000000" w:themeColor="text1"/>
        </w:rPr>
      </w:pPr>
      <w:r w:rsidRPr="00B643B5">
        <w:rPr>
          <w:color w:val="000000" w:themeColor="text1"/>
        </w:rPr>
        <w:t>Multimedia Appendix</w:t>
      </w:r>
      <w:r w:rsidR="00442688" w:rsidRPr="00B643B5">
        <w:rPr>
          <w:color w:val="000000" w:themeColor="text1"/>
        </w:rPr>
        <w:t xml:space="preserve"> </w:t>
      </w:r>
      <w:r w:rsidR="00B643B5" w:rsidRPr="00B643B5">
        <w:rPr>
          <w:color w:val="000000" w:themeColor="text1"/>
        </w:rPr>
        <w:t xml:space="preserve">2. </w:t>
      </w:r>
      <w:r w:rsidR="00B643B5" w:rsidRPr="00B643B5">
        <w:rPr>
          <w:b w:val="0"/>
          <w:bCs w:val="0"/>
          <w:color w:val="000000" w:themeColor="text1"/>
        </w:rPr>
        <w:t>Study participant demographics</w:t>
      </w:r>
      <w:r w:rsidR="00B643B5" w:rsidRPr="00B643B5">
        <w:rPr>
          <w:b w:val="0"/>
          <w:bCs w:val="0"/>
          <w:color w:val="000000" w:themeColor="text1"/>
        </w:rPr>
        <w:t>.</w:t>
      </w:r>
    </w:p>
    <w:p w14:paraId="508ADF29" w14:textId="4DACD005" w:rsidR="002A3893" w:rsidRDefault="002A3893" w:rsidP="005D7A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194"/>
        <w:gridCol w:w="1454"/>
        <w:gridCol w:w="795"/>
        <w:gridCol w:w="712"/>
        <w:gridCol w:w="1223"/>
        <w:gridCol w:w="1472"/>
      </w:tblGrid>
      <w:tr w:rsidR="00567CA9" w:rsidRPr="00D249C8" w14:paraId="1E10A8A8" w14:textId="77777777" w:rsidTr="00710D7E">
        <w:tc>
          <w:tcPr>
            <w:tcW w:w="1780" w:type="dxa"/>
          </w:tcPr>
          <w:p w14:paraId="1111E5D8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terview Number</w:t>
            </w:r>
          </w:p>
        </w:tc>
        <w:tc>
          <w:tcPr>
            <w:tcW w:w="1194" w:type="dxa"/>
          </w:tcPr>
          <w:p w14:paraId="76AB42B7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udy Number</w:t>
            </w:r>
          </w:p>
        </w:tc>
        <w:tc>
          <w:tcPr>
            <w:tcW w:w="1454" w:type="dxa"/>
          </w:tcPr>
          <w:p w14:paraId="232B6FFA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rticipant Group</w:t>
            </w:r>
          </w:p>
        </w:tc>
        <w:tc>
          <w:tcPr>
            <w:tcW w:w="795" w:type="dxa"/>
          </w:tcPr>
          <w:p w14:paraId="54738949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D</w:t>
            </w:r>
          </w:p>
        </w:tc>
        <w:tc>
          <w:tcPr>
            <w:tcW w:w="712" w:type="dxa"/>
          </w:tcPr>
          <w:p w14:paraId="6F668996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223" w:type="dxa"/>
          </w:tcPr>
          <w:p w14:paraId="4BB9380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iological sex</w:t>
            </w:r>
          </w:p>
        </w:tc>
        <w:tc>
          <w:tcPr>
            <w:tcW w:w="1472" w:type="dxa"/>
          </w:tcPr>
          <w:p w14:paraId="1BA82E9B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articipated in both studies</w:t>
            </w:r>
          </w:p>
        </w:tc>
      </w:tr>
      <w:tr w:rsidR="00567CA9" w:rsidRPr="00D249C8" w14:paraId="50CC3D8A" w14:textId="77777777" w:rsidTr="00710D7E">
        <w:tc>
          <w:tcPr>
            <w:tcW w:w="1780" w:type="dxa"/>
          </w:tcPr>
          <w:p w14:paraId="0022FF4A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194" w:type="dxa"/>
          </w:tcPr>
          <w:p w14:paraId="59A86D95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2D80D3B5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lder adult</w:t>
            </w:r>
          </w:p>
        </w:tc>
        <w:tc>
          <w:tcPr>
            <w:tcW w:w="795" w:type="dxa"/>
          </w:tcPr>
          <w:p w14:paraId="4246A22B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A1</w:t>
            </w:r>
          </w:p>
        </w:tc>
        <w:tc>
          <w:tcPr>
            <w:tcW w:w="712" w:type="dxa"/>
          </w:tcPr>
          <w:p w14:paraId="2AC8162D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8</w:t>
            </w:r>
          </w:p>
        </w:tc>
        <w:tc>
          <w:tcPr>
            <w:tcW w:w="1223" w:type="dxa"/>
          </w:tcPr>
          <w:p w14:paraId="59078BEC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1472" w:type="dxa"/>
          </w:tcPr>
          <w:p w14:paraId="118FB2D5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049B3C94" w14:textId="77777777" w:rsidTr="00710D7E">
        <w:tc>
          <w:tcPr>
            <w:tcW w:w="1780" w:type="dxa"/>
          </w:tcPr>
          <w:p w14:paraId="4661BEC2" w14:textId="77777777" w:rsidR="00567CA9" w:rsidRPr="00D249C8" w:rsidRDefault="00567CA9" w:rsidP="00710D7E">
            <w:pPr>
              <w:rPr>
                <w:bCs/>
                <w:color w:val="000000" w:themeColor="text1"/>
              </w:rPr>
            </w:pPr>
            <w:r w:rsidRPr="00D249C8">
              <w:rPr>
                <w:bCs/>
                <w:color w:val="000000" w:themeColor="text1"/>
              </w:rPr>
              <w:t>2</w:t>
            </w:r>
          </w:p>
        </w:tc>
        <w:tc>
          <w:tcPr>
            <w:tcW w:w="1194" w:type="dxa"/>
          </w:tcPr>
          <w:p w14:paraId="2EDFFA56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61937142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lder adult</w:t>
            </w:r>
          </w:p>
        </w:tc>
        <w:tc>
          <w:tcPr>
            <w:tcW w:w="795" w:type="dxa"/>
          </w:tcPr>
          <w:p w14:paraId="706CDDC5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A2</w:t>
            </w:r>
          </w:p>
        </w:tc>
        <w:tc>
          <w:tcPr>
            <w:tcW w:w="712" w:type="dxa"/>
          </w:tcPr>
          <w:p w14:paraId="1B84C4E1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0</w:t>
            </w:r>
          </w:p>
        </w:tc>
        <w:tc>
          <w:tcPr>
            <w:tcW w:w="1223" w:type="dxa"/>
          </w:tcPr>
          <w:p w14:paraId="4F81BE62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1472" w:type="dxa"/>
          </w:tcPr>
          <w:p w14:paraId="3F719CDA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567CA9" w:rsidRPr="00D249C8" w14:paraId="1353C028" w14:textId="77777777" w:rsidTr="00710D7E">
        <w:tc>
          <w:tcPr>
            <w:tcW w:w="1780" w:type="dxa"/>
          </w:tcPr>
          <w:p w14:paraId="526FA406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194" w:type="dxa"/>
          </w:tcPr>
          <w:p w14:paraId="1FF4651B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7DD77800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lder adult</w:t>
            </w:r>
          </w:p>
        </w:tc>
        <w:tc>
          <w:tcPr>
            <w:tcW w:w="795" w:type="dxa"/>
          </w:tcPr>
          <w:p w14:paraId="4E2384DF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A3</w:t>
            </w:r>
          </w:p>
        </w:tc>
        <w:tc>
          <w:tcPr>
            <w:tcW w:w="712" w:type="dxa"/>
          </w:tcPr>
          <w:p w14:paraId="43AD3601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0</w:t>
            </w:r>
          </w:p>
        </w:tc>
        <w:tc>
          <w:tcPr>
            <w:tcW w:w="1223" w:type="dxa"/>
          </w:tcPr>
          <w:p w14:paraId="66FD99C8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1472" w:type="dxa"/>
          </w:tcPr>
          <w:p w14:paraId="2A016A32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2EF0DA9B" w14:textId="77777777" w:rsidTr="00710D7E">
        <w:tc>
          <w:tcPr>
            <w:tcW w:w="1780" w:type="dxa"/>
          </w:tcPr>
          <w:p w14:paraId="0EFF76A8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1194" w:type="dxa"/>
          </w:tcPr>
          <w:p w14:paraId="7977C061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021C2FAB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lder adult</w:t>
            </w:r>
          </w:p>
        </w:tc>
        <w:tc>
          <w:tcPr>
            <w:tcW w:w="795" w:type="dxa"/>
          </w:tcPr>
          <w:p w14:paraId="0E5D724A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A4</w:t>
            </w:r>
          </w:p>
        </w:tc>
        <w:tc>
          <w:tcPr>
            <w:tcW w:w="712" w:type="dxa"/>
          </w:tcPr>
          <w:p w14:paraId="31F63915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2</w:t>
            </w:r>
          </w:p>
        </w:tc>
        <w:tc>
          <w:tcPr>
            <w:tcW w:w="1223" w:type="dxa"/>
          </w:tcPr>
          <w:p w14:paraId="4DF8ADF3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1472" w:type="dxa"/>
          </w:tcPr>
          <w:p w14:paraId="58361C84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567CA9" w:rsidRPr="00D249C8" w14:paraId="07BFF886" w14:textId="77777777" w:rsidTr="00710D7E">
        <w:tc>
          <w:tcPr>
            <w:tcW w:w="1780" w:type="dxa"/>
          </w:tcPr>
          <w:p w14:paraId="68FF404D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194" w:type="dxa"/>
          </w:tcPr>
          <w:p w14:paraId="2352BB91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37F26B3D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regiver</w:t>
            </w:r>
          </w:p>
        </w:tc>
        <w:tc>
          <w:tcPr>
            <w:tcW w:w="795" w:type="dxa"/>
          </w:tcPr>
          <w:p w14:paraId="6A08DA86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G1</w:t>
            </w:r>
          </w:p>
        </w:tc>
        <w:tc>
          <w:tcPr>
            <w:tcW w:w="712" w:type="dxa"/>
          </w:tcPr>
          <w:p w14:paraId="70B43EF0" w14:textId="77777777" w:rsidR="00567CA9" w:rsidRPr="00D249C8" w:rsidRDefault="00567CA9" w:rsidP="00710D7E">
            <w:pPr>
              <w:rPr>
                <w:rStyle w:val="CommentReference"/>
                <w:color w:val="000000" w:themeColor="text1"/>
              </w:rPr>
            </w:pPr>
            <w:r>
              <w:t>n/a</w:t>
            </w:r>
          </w:p>
        </w:tc>
        <w:tc>
          <w:tcPr>
            <w:tcW w:w="1223" w:type="dxa"/>
          </w:tcPr>
          <w:p w14:paraId="4DDF6B7B" w14:textId="77777777" w:rsidR="00567CA9" w:rsidRPr="00D249C8" w:rsidRDefault="00567CA9" w:rsidP="00710D7E">
            <w:pPr>
              <w:rPr>
                <w:rStyle w:val="CommentReference"/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1472" w:type="dxa"/>
          </w:tcPr>
          <w:p w14:paraId="0F2B35EA" w14:textId="77777777" w:rsidR="00567CA9" w:rsidRPr="00D249C8" w:rsidRDefault="00567CA9" w:rsidP="00710D7E">
            <w:pPr>
              <w:rPr>
                <w:rStyle w:val="CommentReference"/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47C38C76" w14:textId="77777777" w:rsidTr="00710D7E">
        <w:tc>
          <w:tcPr>
            <w:tcW w:w="1780" w:type="dxa"/>
          </w:tcPr>
          <w:p w14:paraId="6AADEE17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1194" w:type="dxa"/>
          </w:tcPr>
          <w:p w14:paraId="2D93D826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1BD803F2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regiver</w:t>
            </w:r>
          </w:p>
        </w:tc>
        <w:tc>
          <w:tcPr>
            <w:tcW w:w="795" w:type="dxa"/>
          </w:tcPr>
          <w:p w14:paraId="491C2219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G2</w:t>
            </w:r>
          </w:p>
        </w:tc>
        <w:tc>
          <w:tcPr>
            <w:tcW w:w="712" w:type="dxa"/>
          </w:tcPr>
          <w:p w14:paraId="5754E1FC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t>n/a</w:t>
            </w:r>
          </w:p>
        </w:tc>
        <w:tc>
          <w:tcPr>
            <w:tcW w:w="1223" w:type="dxa"/>
          </w:tcPr>
          <w:p w14:paraId="6E6E76A2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1472" w:type="dxa"/>
          </w:tcPr>
          <w:p w14:paraId="1ECA08E2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2A754F8F" w14:textId="77777777" w:rsidTr="00710D7E">
        <w:tc>
          <w:tcPr>
            <w:tcW w:w="1780" w:type="dxa"/>
          </w:tcPr>
          <w:p w14:paraId="33F053D9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1194" w:type="dxa"/>
          </w:tcPr>
          <w:p w14:paraId="25CD8287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58152E96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regiver</w:t>
            </w:r>
          </w:p>
        </w:tc>
        <w:tc>
          <w:tcPr>
            <w:tcW w:w="795" w:type="dxa"/>
          </w:tcPr>
          <w:p w14:paraId="3FA91D83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G3</w:t>
            </w:r>
          </w:p>
        </w:tc>
        <w:tc>
          <w:tcPr>
            <w:tcW w:w="712" w:type="dxa"/>
          </w:tcPr>
          <w:p w14:paraId="55DE0F71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t>n/a</w:t>
            </w:r>
          </w:p>
        </w:tc>
        <w:tc>
          <w:tcPr>
            <w:tcW w:w="1223" w:type="dxa"/>
          </w:tcPr>
          <w:p w14:paraId="43034E9F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>
              <w:t>ale</w:t>
            </w:r>
          </w:p>
        </w:tc>
        <w:tc>
          <w:tcPr>
            <w:tcW w:w="1472" w:type="dxa"/>
          </w:tcPr>
          <w:p w14:paraId="70EC0B2A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567CA9" w:rsidRPr="00D249C8" w14:paraId="47D5DC3E" w14:textId="77777777" w:rsidTr="00710D7E">
        <w:tc>
          <w:tcPr>
            <w:tcW w:w="1780" w:type="dxa"/>
          </w:tcPr>
          <w:p w14:paraId="7179D9D1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1194" w:type="dxa"/>
          </w:tcPr>
          <w:p w14:paraId="6AA621F5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02719796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regiver</w:t>
            </w:r>
          </w:p>
        </w:tc>
        <w:tc>
          <w:tcPr>
            <w:tcW w:w="795" w:type="dxa"/>
          </w:tcPr>
          <w:p w14:paraId="5AD11854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G4</w:t>
            </w:r>
          </w:p>
        </w:tc>
        <w:tc>
          <w:tcPr>
            <w:tcW w:w="712" w:type="dxa"/>
          </w:tcPr>
          <w:p w14:paraId="229F2942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t>n/a</w:t>
            </w:r>
          </w:p>
        </w:tc>
        <w:tc>
          <w:tcPr>
            <w:tcW w:w="1223" w:type="dxa"/>
          </w:tcPr>
          <w:p w14:paraId="4EFE922E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1472" w:type="dxa"/>
          </w:tcPr>
          <w:p w14:paraId="173ADA50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5497891A" w14:textId="77777777" w:rsidTr="00710D7E">
        <w:tc>
          <w:tcPr>
            <w:tcW w:w="1780" w:type="dxa"/>
          </w:tcPr>
          <w:p w14:paraId="726F24AA" w14:textId="77777777" w:rsidR="00567CA9" w:rsidRPr="00D249C8" w:rsidRDefault="00567CA9" w:rsidP="00710D7E">
            <w:pPr>
              <w:rPr>
                <w:bCs/>
                <w:color w:val="000000" w:themeColor="text1"/>
              </w:rPr>
            </w:pPr>
            <w:r w:rsidRPr="00D249C8">
              <w:rPr>
                <w:bCs/>
                <w:color w:val="000000" w:themeColor="text1"/>
              </w:rPr>
              <w:t>9</w:t>
            </w:r>
          </w:p>
        </w:tc>
        <w:tc>
          <w:tcPr>
            <w:tcW w:w="1194" w:type="dxa"/>
          </w:tcPr>
          <w:p w14:paraId="2CDE8E69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710A2756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regiver</w:t>
            </w:r>
          </w:p>
        </w:tc>
        <w:tc>
          <w:tcPr>
            <w:tcW w:w="795" w:type="dxa"/>
          </w:tcPr>
          <w:p w14:paraId="2D93FC3D" w14:textId="77777777" w:rsidR="00567CA9" w:rsidRPr="00D249C8" w:rsidRDefault="00567CA9" w:rsidP="00710D7E">
            <w:pPr>
              <w:rPr>
                <w:rStyle w:val="CommentReference"/>
                <w:color w:val="000000" w:themeColor="text1"/>
              </w:rPr>
            </w:pPr>
            <w:r>
              <w:rPr>
                <w:color w:val="000000" w:themeColor="text1"/>
              </w:rPr>
              <w:t>CG5</w:t>
            </w:r>
          </w:p>
        </w:tc>
        <w:tc>
          <w:tcPr>
            <w:tcW w:w="712" w:type="dxa"/>
          </w:tcPr>
          <w:p w14:paraId="21407C84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t>n/a</w:t>
            </w:r>
          </w:p>
        </w:tc>
        <w:tc>
          <w:tcPr>
            <w:tcW w:w="1223" w:type="dxa"/>
          </w:tcPr>
          <w:p w14:paraId="41F58AF3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>
              <w:t>ale</w:t>
            </w:r>
          </w:p>
        </w:tc>
        <w:tc>
          <w:tcPr>
            <w:tcW w:w="1472" w:type="dxa"/>
          </w:tcPr>
          <w:p w14:paraId="03E0728F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7CB46C0B" w14:textId="77777777" w:rsidTr="00710D7E">
        <w:tc>
          <w:tcPr>
            <w:tcW w:w="1780" w:type="dxa"/>
          </w:tcPr>
          <w:p w14:paraId="54738A47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1194" w:type="dxa"/>
          </w:tcPr>
          <w:p w14:paraId="6F8CABD8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02A96673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regiver</w:t>
            </w:r>
          </w:p>
        </w:tc>
        <w:tc>
          <w:tcPr>
            <w:tcW w:w="795" w:type="dxa"/>
          </w:tcPr>
          <w:p w14:paraId="37CBE953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G6</w:t>
            </w:r>
          </w:p>
        </w:tc>
        <w:tc>
          <w:tcPr>
            <w:tcW w:w="712" w:type="dxa"/>
          </w:tcPr>
          <w:p w14:paraId="24C2DAB1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t>n/a</w:t>
            </w:r>
          </w:p>
        </w:tc>
        <w:tc>
          <w:tcPr>
            <w:tcW w:w="1223" w:type="dxa"/>
          </w:tcPr>
          <w:p w14:paraId="624C71FE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>
              <w:t>ale</w:t>
            </w:r>
          </w:p>
        </w:tc>
        <w:tc>
          <w:tcPr>
            <w:tcW w:w="1472" w:type="dxa"/>
          </w:tcPr>
          <w:p w14:paraId="29BE183C" w14:textId="77777777" w:rsidR="00567CA9" w:rsidRPr="00D249C8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282C0020" w14:textId="77777777" w:rsidTr="00710D7E">
        <w:tc>
          <w:tcPr>
            <w:tcW w:w="1780" w:type="dxa"/>
          </w:tcPr>
          <w:p w14:paraId="30A1CF51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1194" w:type="dxa"/>
          </w:tcPr>
          <w:p w14:paraId="4A9B30D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3EAE7157" w14:textId="77777777" w:rsidR="00567CA9" w:rsidRDefault="00567CA9" w:rsidP="00710D7E">
            <w:pPr>
              <w:rPr>
                <w:color w:val="000000" w:themeColor="text1"/>
              </w:rPr>
            </w:pPr>
            <w:r>
              <w:t>Caregiver</w:t>
            </w:r>
          </w:p>
        </w:tc>
        <w:tc>
          <w:tcPr>
            <w:tcW w:w="795" w:type="dxa"/>
          </w:tcPr>
          <w:p w14:paraId="453EF564" w14:textId="77777777" w:rsidR="00567CA9" w:rsidRDefault="00567CA9" w:rsidP="00710D7E">
            <w:pPr>
              <w:rPr>
                <w:color w:val="000000" w:themeColor="text1"/>
              </w:rPr>
            </w:pPr>
            <w:r>
              <w:t>CG7</w:t>
            </w:r>
          </w:p>
        </w:tc>
        <w:tc>
          <w:tcPr>
            <w:tcW w:w="712" w:type="dxa"/>
          </w:tcPr>
          <w:p w14:paraId="1B58CE8E" w14:textId="77777777" w:rsidR="00567CA9" w:rsidRDefault="00567CA9" w:rsidP="00710D7E">
            <w:r>
              <w:t>n/a</w:t>
            </w:r>
          </w:p>
        </w:tc>
        <w:tc>
          <w:tcPr>
            <w:tcW w:w="1223" w:type="dxa"/>
          </w:tcPr>
          <w:p w14:paraId="38F8CD2B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3BE3AB36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04352615" w14:textId="77777777" w:rsidTr="00710D7E">
        <w:tc>
          <w:tcPr>
            <w:tcW w:w="1780" w:type="dxa"/>
          </w:tcPr>
          <w:p w14:paraId="3B0D865F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1194" w:type="dxa"/>
          </w:tcPr>
          <w:p w14:paraId="10E8AD93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4957A9AF" w14:textId="77777777" w:rsidR="00567CA9" w:rsidRDefault="00567CA9" w:rsidP="00710D7E">
            <w:pPr>
              <w:rPr>
                <w:color w:val="000000" w:themeColor="text1"/>
              </w:rPr>
            </w:pPr>
            <w:r>
              <w:t>Caregiver</w:t>
            </w:r>
          </w:p>
        </w:tc>
        <w:tc>
          <w:tcPr>
            <w:tcW w:w="795" w:type="dxa"/>
          </w:tcPr>
          <w:p w14:paraId="43156AC7" w14:textId="77777777" w:rsidR="00567CA9" w:rsidRDefault="00567CA9" w:rsidP="00710D7E">
            <w:pPr>
              <w:rPr>
                <w:color w:val="000000" w:themeColor="text1"/>
              </w:rPr>
            </w:pPr>
            <w:r>
              <w:t>CG8</w:t>
            </w:r>
          </w:p>
        </w:tc>
        <w:tc>
          <w:tcPr>
            <w:tcW w:w="712" w:type="dxa"/>
          </w:tcPr>
          <w:p w14:paraId="27AE23B8" w14:textId="77777777" w:rsidR="00567CA9" w:rsidRDefault="00567CA9" w:rsidP="00710D7E">
            <w:r>
              <w:t>n/a</w:t>
            </w:r>
          </w:p>
        </w:tc>
        <w:tc>
          <w:tcPr>
            <w:tcW w:w="1223" w:type="dxa"/>
          </w:tcPr>
          <w:p w14:paraId="5E9D1200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>
              <w:t>ale</w:t>
            </w:r>
          </w:p>
        </w:tc>
        <w:tc>
          <w:tcPr>
            <w:tcW w:w="1472" w:type="dxa"/>
          </w:tcPr>
          <w:p w14:paraId="4AC860C4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7987FD29" w14:textId="77777777" w:rsidTr="00710D7E">
        <w:tc>
          <w:tcPr>
            <w:tcW w:w="1780" w:type="dxa"/>
          </w:tcPr>
          <w:p w14:paraId="0602B62B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  <w:tc>
          <w:tcPr>
            <w:tcW w:w="1194" w:type="dxa"/>
          </w:tcPr>
          <w:p w14:paraId="31134E7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4CB6D419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1CF38FE3" w14:textId="77777777" w:rsidR="00567CA9" w:rsidRDefault="00567CA9" w:rsidP="00710D7E">
            <w:pPr>
              <w:rPr>
                <w:color w:val="000000" w:themeColor="text1"/>
              </w:rPr>
            </w:pPr>
            <w:r>
              <w:t>DS1</w:t>
            </w:r>
          </w:p>
        </w:tc>
        <w:tc>
          <w:tcPr>
            <w:tcW w:w="712" w:type="dxa"/>
          </w:tcPr>
          <w:p w14:paraId="46E3B1E9" w14:textId="77777777" w:rsidR="00567CA9" w:rsidRDefault="00567CA9" w:rsidP="00710D7E">
            <w:r>
              <w:t>35</w:t>
            </w:r>
          </w:p>
        </w:tc>
        <w:tc>
          <w:tcPr>
            <w:tcW w:w="1223" w:type="dxa"/>
          </w:tcPr>
          <w:p w14:paraId="282D0532" w14:textId="77777777" w:rsidR="00567CA9" w:rsidRDefault="00567CA9" w:rsidP="00710D7E">
            <w:pPr>
              <w:rPr>
                <w:color w:val="000000" w:themeColor="text1"/>
              </w:rPr>
            </w:pPr>
            <w:r>
              <w:t>Male</w:t>
            </w:r>
          </w:p>
        </w:tc>
        <w:tc>
          <w:tcPr>
            <w:tcW w:w="1472" w:type="dxa"/>
          </w:tcPr>
          <w:p w14:paraId="622D28E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4FD976FB" w14:textId="77777777" w:rsidTr="00710D7E">
        <w:tc>
          <w:tcPr>
            <w:tcW w:w="1780" w:type="dxa"/>
          </w:tcPr>
          <w:p w14:paraId="710811C4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1194" w:type="dxa"/>
          </w:tcPr>
          <w:p w14:paraId="5D9E806A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24B15839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429243E5" w14:textId="77777777" w:rsidR="00567CA9" w:rsidRDefault="00567CA9" w:rsidP="00710D7E">
            <w:pPr>
              <w:rPr>
                <w:color w:val="000000" w:themeColor="text1"/>
              </w:rPr>
            </w:pPr>
            <w:r>
              <w:t>DS2</w:t>
            </w:r>
          </w:p>
        </w:tc>
        <w:tc>
          <w:tcPr>
            <w:tcW w:w="712" w:type="dxa"/>
          </w:tcPr>
          <w:p w14:paraId="00438315" w14:textId="77777777" w:rsidR="00567CA9" w:rsidRDefault="00567CA9" w:rsidP="00710D7E">
            <w:r>
              <w:t>30</w:t>
            </w:r>
          </w:p>
        </w:tc>
        <w:tc>
          <w:tcPr>
            <w:tcW w:w="1223" w:type="dxa"/>
          </w:tcPr>
          <w:p w14:paraId="39087CC5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15A757A1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471D0222" w14:textId="77777777" w:rsidTr="00710D7E">
        <w:tc>
          <w:tcPr>
            <w:tcW w:w="1780" w:type="dxa"/>
          </w:tcPr>
          <w:p w14:paraId="64B65D90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1194" w:type="dxa"/>
          </w:tcPr>
          <w:p w14:paraId="43304A1C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2E97E41F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14174BD6" w14:textId="77777777" w:rsidR="00567CA9" w:rsidRDefault="00567CA9" w:rsidP="00710D7E">
            <w:pPr>
              <w:rPr>
                <w:color w:val="000000" w:themeColor="text1"/>
              </w:rPr>
            </w:pPr>
            <w:r>
              <w:t>DS3</w:t>
            </w:r>
          </w:p>
        </w:tc>
        <w:tc>
          <w:tcPr>
            <w:tcW w:w="712" w:type="dxa"/>
          </w:tcPr>
          <w:p w14:paraId="5CC50AA9" w14:textId="77777777" w:rsidR="00567CA9" w:rsidRDefault="00567CA9" w:rsidP="00710D7E">
            <w:r>
              <w:t>32</w:t>
            </w:r>
          </w:p>
        </w:tc>
        <w:tc>
          <w:tcPr>
            <w:tcW w:w="1223" w:type="dxa"/>
          </w:tcPr>
          <w:p w14:paraId="0E36DEE6" w14:textId="77777777" w:rsidR="00567CA9" w:rsidRDefault="00567CA9" w:rsidP="00710D7E">
            <w:pPr>
              <w:rPr>
                <w:color w:val="000000" w:themeColor="text1"/>
              </w:rPr>
            </w:pPr>
            <w:r>
              <w:t>Male</w:t>
            </w:r>
          </w:p>
        </w:tc>
        <w:tc>
          <w:tcPr>
            <w:tcW w:w="1472" w:type="dxa"/>
          </w:tcPr>
          <w:p w14:paraId="6A11C770" w14:textId="77777777" w:rsidR="00567CA9" w:rsidRDefault="00567CA9" w:rsidP="00710D7E">
            <w:pPr>
              <w:rPr>
                <w:color w:val="000000" w:themeColor="text1"/>
              </w:rPr>
            </w:pPr>
            <w:r>
              <w:t>Yes</w:t>
            </w:r>
          </w:p>
        </w:tc>
      </w:tr>
      <w:tr w:rsidR="00567CA9" w:rsidRPr="00D249C8" w14:paraId="285FE8BB" w14:textId="77777777" w:rsidTr="00710D7E">
        <w:tc>
          <w:tcPr>
            <w:tcW w:w="1780" w:type="dxa"/>
          </w:tcPr>
          <w:p w14:paraId="3EE7A227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1194" w:type="dxa"/>
          </w:tcPr>
          <w:p w14:paraId="574476C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788E7EFF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0DAAE564" w14:textId="77777777" w:rsidR="00567CA9" w:rsidRDefault="00567CA9" w:rsidP="00710D7E">
            <w:pPr>
              <w:rPr>
                <w:color w:val="000000" w:themeColor="text1"/>
              </w:rPr>
            </w:pPr>
            <w:r>
              <w:t>DS4</w:t>
            </w:r>
          </w:p>
        </w:tc>
        <w:tc>
          <w:tcPr>
            <w:tcW w:w="712" w:type="dxa"/>
          </w:tcPr>
          <w:p w14:paraId="702EDE41" w14:textId="77777777" w:rsidR="00567CA9" w:rsidRDefault="00567CA9" w:rsidP="00710D7E">
            <w:r>
              <w:t>25</w:t>
            </w:r>
          </w:p>
        </w:tc>
        <w:tc>
          <w:tcPr>
            <w:tcW w:w="1223" w:type="dxa"/>
          </w:tcPr>
          <w:p w14:paraId="511154E7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20F31456" w14:textId="77777777" w:rsidR="00567CA9" w:rsidRDefault="00567CA9" w:rsidP="00710D7E">
            <w:pPr>
              <w:rPr>
                <w:color w:val="000000" w:themeColor="text1"/>
              </w:rPr>
            </w:pPr>
            <w:r>
              <w:t>Yes</w:t>
            </w:r>
          </w:p>
        </w:tc>
      </w:tr>
      <w:tr w:rsidR="00567CA9" w:rsidRPr="00D249C8" w14:paraId="4394B49E" w14:textId="77777777" w:rsidTr="00710D7E">
        <w:tc>
          <w:tcPr>
            <w:tcW w:w="1780" w:type="dxa"/>
          </w:tcPr>
          <w:p w14:paraId="02701E56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</w:t>
            </w:r>
          </w:p>
        </w:tc>
        <w:tc>
          <w:tcPr>
            <w:tcW w:w="1194" w:type="dxa"/>
          </w:tcPr>
          <w:p w14:paraId="224878E6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5152D71D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72134FEB" w14:textId="77777777" w:rsidR="00567CA9" w:rsidRDefault="00567CA9" w:rsidP="00710D7E">
            <w:pPr>
              <w:rPr>
                <w:color w:val="000000" w:themeColor="text1"/>
              </w:rPr>
            </w:pPr>
            <w:r>
              <w:t>DS5</w:t>
            </w:r>
          </w:p>
        </w:tc>
        <w:tc>
          <w:tcPr>
            <w:tcW w:w="712" w:type="dxa"/>
          </w:tcPr>
          <w:p w14:paraId="69EDE926" w14:textId="77777777" w:rsidR="00567CA9" w:rsidRDefault="00567CA9" w:rsidP="00710D7E">
            <w:r>
              <w:t>31</w:t>
            </w:r>
          </w:p>
        </w:tc>
        <w:tc>
          <w:tcPr>
            <w:tcW w:w="1223" w:type="dxa"/>
          </w:tcPr>
          <w:p w14:paraId="67163D88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5B43655E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6061AA91" w14:textId="77777777" w:rsidTr="00710D7E">
        <w:tc>
          <w:tcPr>
            <w:tcW w:w="1780" w:type="dxa"/>
          </w:tcPr>
          <w:p w14:paraId="3AE1F9B3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1194" w:type="dxa"/>
          </w:tcPr>
          <w:p w14:paraId="0A351BE0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327B1DAB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382DF2ED" w14:textId="77777777" w:rsidR="00567CA9" w:rsidRDefault="00567CA9" w:rsidP="00710D7E">
            <w:pPr>
              <w:rPr>
                <w:color w:val="000000" w:themeColor="text1"/>
              </w:rPr>
            </w:pPr>
            <w:r>
              <w:t>DS6</w:t>
            </w:r>
          </w:p>
        </w:tc>
        <w:tc>
          <w:tcPr>
            <w:tcW w:w="712" w:type="dxa"/>
          </w:tcPr>
          <w:p w14:paraId="55CD44B7" w14:textId="77777777" w:rsidR="00567CA9" w:rsidRDefault="00567CA9" w:rsidP="00710D7E">
            <w:r>
              <w:t>23</w:t>
            </w:r>
          </w:p>
        </w:tc>
        <w:tc>
          <w:tcPr>
            <w:tcW w:w="1223" w:type="dxa"/>
          </w:tcPr>
          <w:p w14:paraId="3ED1F96C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185A6F04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59A6A065" w14:textId="77777777" w:rsidTr="00710D7E">
        <w:tc>
          <w:tcPr>
            <w:tcW w:w="1780" w:type="dxa"/>
          </w:tcPr>
          <w:p w14:paraId="1DD96CC5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1194" w:type="dxa"/>
          </w:tcPr>
          <w:p w14:paraId="392E9137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54" w:type="dxa"/>
          </w:tcPr>
          <w:p w14:paraId="4A85C80B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09581867" w14:textId="77777777" w:rsidR="00567CA9" w:rsidRDefault="00567CA9" w:rsidP="00710D7E">
            <w:pPr>
              <w:rPr>
                <w:color w:val="000000" w:themeColor="text1"/>
              </w:rPr>
            </w:pPr>
            <w:r>
              <w:t>DS7</w:t>
            </w:r>
          </w:p>
        </w:tc>
        <w:tc>
          <w:tcPr>
            <w:tcW w:w="712" w:type="dxa"/>
          </w:tcPr>
          <w:p w14:paraId="13ACE90F" w14:textId="77777777" w:rsidR="00567CA9" w:rsidRDefault="00567CA9" w:rsidP="00710D7E">
            <w:r>
              <w:t>29</w:t>
            </w:r>
          </w:p>
        </w:tc>
        <w:tc>
          <w:tcPr>
            <w:tcW w:w="1223" w:type="dxa"/>
          </w:tcPr>
          <w:p w14:paraId="6B759C6B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19FEA903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5ED84E5B" w14:textId="77777777" w:rsidTr="00710D7E">
        <w:tc>
          <w:tcPr>
            <w:tcW w:w="1780" w:type="dxa"/>
          </w:tcPr>
          <w:p w14:paraId="68642765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1194" w:type="dxa"/>
          </w:tcPr>
          <w:p w14:paraId="65482C53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1CD955CE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58BD77A8" w14:textId="77777777" w:rsidR="00567CA9" w:rsidRDefault="00567CA9" w:rsidP="00710D7E">
            <w:pPr>
              <w:rPr>
                <w:color w:val="000000" w:themeColor="text1"/>
              </w:rPr>
            </w:pPr>
            <w:r>
              <w:t>OA5</w:t>
            </w:r>
          </w:p>
        </w:tc>
        <w:tc>
          <w:tcPr>
            <w:tcW w:w="712" w:type="dxa"/>
          </w:tcPr>
          <w:p w14:paraId="77A44E3B" w14:textId="77777777" w:rsidR="00567CA9" w:rsidRDefault="00567CA9" w:rsidP="00710D7E">
            <w:r>
              <w:t>69</w:t>
            </w:r>
          </w:p>
        </w:tc>
        <w:tc>
          <w:tcPr>
            <w:tcW w:w="1223" w:type="dxa"/>
          </w:tcPr>
          <w:p w14:paraId="755A2458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1E312800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75135133" w14:textId="77777777" w:rsidTr="00710D7E">
        <w:tc>
          <w:tcPr>
            <w:tcW w:w="1780" w:type="dxa"/>
          </w:tcPr>
          <w:p w14:paraId="2B42E867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1194" w:type="dxa"/>
          </w:tcPr>
          <w:p w14:paraId="40DA8E1C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1B8AA815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315EF44A" w14:textId="77777777" w:rsidR="00567CA9" w:rsidRDefault="00567CA9" w:rsidP="00710D7E">
            <w:pPr>
              <w:rPr>
                <w:color w:val="000000" w:themeColor="text1"/>
              </w:rPr>
            </w:pPr>
            <w:r>
              <w:t>OA6</w:t>
            </w:r>
          </w:p>
        </w:tc>
        <w:tc>
          <w:tcPr>
            <w:tcW w:w="712" w:type="dxa"/>
          </w:tcPr>
          <w:p w14:paraId="22CE7960" w14:textId="77777777" w:rsidR="00567CA9" w:rsidRDefault="00567CA9" w:rsidP="00710D7E">
            <w:r>
              <w:t>68</w:t>
            </w:r>
          </w:p>
        </w:tc>
        <w:tc>
          <w:tcPr>
            <w:tcW w:w="1223" w:type="dxa"/>
          </w:tcPr>
          <w:p w14:paraId="66131E15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0675ED0A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5A62B202" w14:textId="77777777" w:rsidTr="00710D7E">
        <w:tc>
          <w:tcPr>
            <w:tcW w:w="1780" w:type="dxa"/>
          </w:tcPr>
          <w:p w14:paraId="011F170E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  <w:tc>
          <w:tcPr>
            <w:tcW w:w="1194" w:type="dxa"/>
          </w:tcPr>
          <w:p w14:paraId="20C41B6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1E5CE5F0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6CEDF626" w14:textId="77777777" w:rsidR="00567CA9" w:rsidRDefault="00567CA9" w:rsidP="00710D7E">
            <w:pPr>
              <w:rPr>
                <w:color w:val="000000" w:themeColor="text1"/>
              </w:rPr>
            </w:pPr>
            <w:r>
              <w:t>OA7</w:t>
            </w:r>
          </w:p>
        </w:tc>
        <w:tc>
          <w:tcPr>
            <w:tcW w:w="712" w:type="dxa"/>
          </w:tcPr>
          <w:p w14:paraId="0008FCB8" w14:textId="77777777" w:rsidR="00567CA9" w:rsidRDefault="00567CA9" w:rsidP="00710D7E">
            <w:r>
              <w:t>74</w:t>
            </w:r>
          </w:p>
        </w:tc>
        <w:tc>
          <w:tcPr>
            <w:tcW w:w="1223" w:type="dxa"/>
          </w:tcPr>
          <w:p w14:paraId="73D3BFBC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1D6F858A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46258A27" w14:textId="77777777" w:rsidTr="00710D7E">
        <w:tc>
          <w:tcPr>
            <w:tcW w:w="1780" w:type="dxa"/>
          </w:tcPr>
          <w:p w14:paraId="1753DD62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1194" w:type="dxa"/>
          </w:tcPr>
          <w:p w14:paraId="0760A63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21D61707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2D3E291B" w14:textId="77777777" w:rsidR="00567CA9" w:rsidRDefault="00567CA9" w:rsidP="00710D7E">
            <w:pPr>
              <w:rPr>
                <w:color w:val="000000" w:themeColor="text1"/>
              </w:rPr>
            </w:pPr>
            <w:r>
              <w:t>OA8</w:t>
            </w:r>
          </w:p>
        </w:tc>
        <w:tc>
          <w:tcPr>
            <w:tcW w:w="712" w:type="dxa"/>
          </w:tcPr>
          <w:p w14:paraId="44BBC82D" w14:textId="77777777" w:rsidR="00567CA9" w:rsidRDefault="00567CA9" w:rsidP="00710D7E">
            <w:r>
              <w:t>72</w:t>
            </w:r>
          </w:p>
        </w:tc>
        <w:tc>
          <w:tcPr>
            <w:tcW w:w="1223" w:type="dxa"/>
          </w:tcPr>
          <w:p w14:paraId="72FB383E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2AA990D2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34DB53E0" w14:textId="77777777" w:rsidTr="00710D7E">
        <w:tc>
          <w:tcPr>
            <w:tcW w:w="1780" w:type="dxa"/>
          </w:tcPr>
          <w:p w14:paraId="2931C70C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1194" w:type="dxa"/>
          </w:tcPr>
          <w:p w14:paraId="75ADD8C5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2961ED5C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2CDBBC90" w14:textId="77777777" w:rsidR="00567CA9" w:rsidRDefault="00567CA9" w:rsidP="00710D7E">
            <w:pPr>
              <w:rPr>
                <w:color w:val="000000" w:themeColor="text1"/>
              </w:rPr>
            </w:pPr>
            <w:r>
              <w:t>OA2</w:t>
            </w:r>
          </w:p>
        </w:tc>
        <w:tc>
          <w:tcPr>
            <w:tcW w:w="712" w:type="dxa"/>
          </w:tcPr>
          <w:p w14:paraId="04DDA780" w14:textId="77777777" w:rsidR="00567CA9" w:rsidRDefault="00567CA9" w:rsidP="00710D7E">
            <w:r>
              <w:t>90</w:t>
            </w:r>
          </w:p>
        </w:tc>
        <w:tc>
          <w:tcPr>
            <w:tcW w:w="1223" w:type="dxa"/>
          </w:tcPr>
          <w:p w14:paraId="466F7C0B" w14:textId="77777777" w:rsidR="00567CA9" w:rsidRDefault="00567CA9" w:rsidP="00710D7E">
            <w:pPr>
              <w:rPr>
                <w:color w:val="000000" w:themeColor="text1"/>
              </w:rPr>
            </w:pPr>
            <w:r>
              <w:t>Male</w:t>
            </w:r>
          </w:p>
        </w:tc>
        <w:tc>
          <w:tcPr>
            <w:tcW w:w="1472" w:type="dxa"/>
          </w:tcPr>
          <w:p w14:paraId="3DF681B8" w14:textId="77777777" w:rsidR="00567CA9" w:rsidRDefault="00567CA9" w:rsidP="00710D7E">
            <w:pPr>
              <w:rPr>
                <w:color w:val="000000" w:themeColor="text1"/>
              </w:rPr>
            </w:pPr>
            <w:r>
              <w:t>Yes</w:t>
            </w:r>
          </w:p>
        </w:tc>
      </w:tr>
      <w:tr w:rsidR="00567CA9" w:rsidRPr="00D249C8" w14:paraId="7250D7FC" w14:textId="77777777" w:rsidTr="00710D7E">
        <w:tc>
          <w:tcPr>
            <w:tcW w:w="1780" w:type="dxa"/>
          </w:tcPr>
          <w:p w14:paraId="5D2D7EA8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1194" w:type="dxa"/>
          </w:tcPr>
          <w:p w14:paraId="3560DB68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5FCDFF98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7CD349C0" w14:textId="77777777" w:rsidR="00567CA9" w:rsidRDefault="00567CA9" w:rsidP="00710D7E">
            <w:pPr>
              <w:rPr>
                <w:color w:val="000000" w:themeColor="text1"/>
              </w:rPr>
            </w:pPr>
            <w:r>
              <w:t>OA9</w:t>
            </w:r>
          </w:p>
        </w:tc>
        <w:tc>
          <w:tcPr>
            <w:tcW w:w="712" w:type="dxa"/>
          </w:tcPr>
          <w:p w14:paraId="50C13B4B" w14:textId="77777777" w:rsidR="00567CA9" w:rsidRDefault="00567CA9" w:rsidP="00710D7E">
            <w:r>
              <w:t>69</w:t>
            </w:r>
          </w:p>
        </w:tc>
        <w:tc>
          <w:tcPr>
            <w:tcW w:w="1223" w:type="dxa"/>
          </w:tcPr>
          <w:p w14:paraId="200C7F58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1A7E174E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5C252A94" w14:textId="77777777" w:rsidTr="00710D7E">
        <w:tc>
          <w:tcPr>
            <w:tcW w:w="1780" w:type="dxa"/>
          </w:tcPr>
          <w:p w14:paraId="227AD7C8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</w:p>
        </w:tc>
        <w:tc>
          <w:tcPr>
            <w:tcW w:w="1194" w:type="dxa"/>
          </w:tcPr>
          <w:p w14:paraId="5DB4E973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006CB9CC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6620727E" w14:textId="77777777" w:rsidR="00567CA9" w:rsidRDefault="00567CA9" w:rsidP="00710D7E">
            <w:pPr>
              <w:rPr>
                <w:color w:val="000000" w:themeColor="text1"/>
              </w:rPr>
            </w:pPr>
            <w:r>
              <w:t>OA4</w:t>
            </w:r>
          </w:p>
        </w:tc>
        <w:tc>
          <w:tcPr>
            <w:tcW w:w="712" w:type="dxa"/>
          </w:tcPr>
          <w:p w14:paraId="05D52C23" w14:textId="77777777" w:rsidR="00567CA9" w:rsidRDefault="00567CA9" w:rsidP="00710D7E">
            <w:r>
              <w:t>92</w:t>
            </w:r>
          </w:p>
        </w:tc>
        <w:tc>
          <w:tcPr>
            <w:tcW w:w="1223" w:type="dxa"/>
          </w:tcPr>
          <w:p w14:paraId="5E0AE9EB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63BCC6D8" w14:textId="77777777" w:rsidR="00567CA9" w:rsidRDefault="00567CA9" w:rsidP="00710D7E">
            <w:pPr>
              <w:rPr>
                <w:color w:val="000000" w:themeColor="text1"/>
              </w:rPr>
            </w:pPr>
            <w:r>
              <w:t>Yes</w:t>
            </w:r>
          </w:p>
        </w:tc>
      </w:tr>
      <w:tr w:rsidR="00567CA9" w:rsidRPr="00D249C8" w14:paraId="08E0AE96" w14:textId="77777777" w:rsidTr="00710D7E">
        <w:tc>
          <w:tcPr>
            <w:tcW w:w="1780" w:type="dxa"/>
          </w:tcPr>
          <w:p w14:paraId="18DF4F01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1194" w:type="dxa"/>
          </w:tcPr>
          <w:p w14:paraId="49E687AB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2BEF8EB4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2042523B" w14:textId="77777777" w:rsidR="00567CA9" w:rsidRDefault="00567CA9" w:rsidP="00710D7E">
            <w:pPr>
              <w:rPr>
                <w:color w:val="000000" w:themeColor="text1"/>
              </w:rPr>
            </w:pPr>
            <w:r>
              <w:t>OA10</w:t>
            </w:r>
          </w:p>
        </w:tc>
        <w:tc>
          <w:tcPr>
            <w:tcW w:w="712" w:type="dxa"/>
          </w:tcPr>
          <w:p w14:paraId="2B5955CF" w14:textId="77777777" w:rsidR="00567CA9" w:rsidRDefault="00567CA9" w:rsidP="00710D7E">
            <w:r>
              <w:t>70</w:t>
            </w:r>
          </w:p>
        </w:tc>
        <w:tc>
          <w:tcPr>
            <w:tcW w:w="1223" w:type="dxa"/>
          </w:tcPr>
          <w:p w14:paraId="1D3DBEC4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64CC3380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09C7A3D6" w14:textId="77777777" w:rsidTr="00710D7E">
        <w:tc>
          <w:tcPr>
            <w:tcW w:w="1780" w:type="dxa"/>
          </w:tcPr>
          <w:p w14:paraId="2E96785A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</w:t>
            </w:r>
          </w:p>
        </w:tc>
        <w:tc>
          <w:tcPr>
            <w:tcW w:w="1194" w:type="dxa"/>
          </w:tcPr>
          <w:p w14:paraId="5D93CF96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0A8FA4DB" w14:textId="77777777" w:rsidR="00567CA9" w:rsidRDefault="00567CA9" w:rsidP="00710D7E">
            <w:pPr>
              <w:rPr>
                <w:color w:val="000000" w:themeColor="text1"/>
              </w:rPr>
            </w:pPr>
            <w:r>
              <w:t>Older adult</w:t>
            </w:r>
          </w:p>
        </w:tc>
        <w:tc>
          <w:tcPr>
            <w:tcW w:w="795" w:type="dxa"/>
          </w:tcPr>
          <w:p w14:paraId="43B42699" w14:textId="77777777" w:rsidR="00567CA9" w:rsidRDefault="00567CA9" w:rsidP="00710D7E">
            <w:pPr>
              <w:rPr>
                <w:color w:val="000000" w:themeColor="text1"/>
              </w:rPr>
            </w:pPr>
            <w:r>
              <w:t>OA11</w:t>
            </w:r>
          </w:p>
        </w:tc>
        <w:tc>
          <w:tcPr>
            <w:tcW w:w="712" w:type="dxa"/>
          </w:tcPr>
          <w:p w14:paraId="71398888" w14:textId="77777777" w:rsidR="00567CA9" w:rsidRDefault="00567CA9" w:rsidP="00710D7E">
            <w:r>
              <w:t>72</w:t>
            </w:r>
          </w:p>
        </w:tc>
        <w:tc>
          <w:tcPr>
            <w:tcW w:w="1223" w:type="dxa"/>
          </w:tcPr>
          <w:p w14:paraId="4737B826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3FA0757A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503909D3" w14:textId="77777777" w:rsidTr="00710D7E">
        <w:tc>
          <w:tcPr>
            <w:tcW w:w="1780" w:type="dxa"/>
          </w:tcPr>
          <w:p w14:paraId="4AE50C67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</w:p>
        </w:tc>
        <w:tc>
          <w:tcPr>
            <w:tcW w:w="1194" w:type="dxa"/>
          </w:tcPr>
          <w:p w14:paraId="5019A615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0305453B" w14:textId="77777777" w:rsidR="00567CA9" w:rsidRDefault="00567CA9" w:rsidP="00710D7E">
            <w:pPr>
              <w:rPr>
                <w:color w:val="000000" w:themeColor="text1"/>
              </w:rPr>
            </w:pPr>
            <w:r>
              <w:t>Caregiver</w:t>
            </w:r>
          </w:p>
        </w:tc>
        <w:tc>
          <w:tcPr>
            <w:tcW w:w="795" w:type="dxa"/>
          </w:tcPr>
          <w:p w14:paraId="7C3D947D" w14:textId="77777777" w:rsidR="00567CA9" w:rsidRDefault="00567CA9" w:rsidP="00710D7E">
            <w:pPr>
              <w:rPr>
                <w:color w:val="000000" w:themeColor="text1"/>
              </w:rPr>
            </w:pPr>
            <w:r>
              <w:t>CG9</w:t>
            </w:r>
          </w:p>
        </w:tc>
        <w:tc>
          <w:tcPr>
            <w:tcW w:w="712" w:type="dxa"/>
          </w:tcPr>
          <w:p w14:paraId="6176781F" w14:textId="77777777" w:rsidR="00567CA9" w:rsidRDefault="00567CA9" w:rsidP="00710D7E">
            <w:r>
              <w:t>51</w:t>
            </w:r>
          </w:p>
        </w:tc>
        <w:tc>
          <w:tcPr>
            <w:tcW w:w="1223" w:type="dxa"/>
          </w:tcPr>
          <w:p w14:paraId="18EB1FA5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0F29C361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7E4B1533" w14:textId="77777777" w:rsidTr="00710D7E">
        <w:tc>
          <w:tcPr>
            <w:tcW w:w="1780" w:type="dxa"/>
          </w:tcPr>
          <w:p w14:paraId="373AB639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1194" w:type="dxa"/>
          </w:tcPr>
          <w:p w14:paraId="626D88F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1F2D3B69" w14:textId="77777777" w:rsidR="00567CA9" w:rsidRDefault="00567CA9" w:rsidP="00710D7E">
            <w:pPr>
              <w:rPr>
                <w:color w:val="000000" w:themeColor="text1"/>
              </w:rPr>
            </w:pPr>
            <w:r>
              <w:t>Caregiver</w:t>
            </w:r>
          </w:p>
        </w:tc>
        <w:tc>
          <w:tcPr>
            <w:tcW w:w="795" w:type="dxa"/>
          </w:tcPr>
          <w:p w14:paraId="254CFB65" w14:textId="77777777" w:rsidR="00567CA9" w:rsidRDefault="00567CA9" w:rsidP="00710D7E">
            <w:pPr>
              <w:rPr>
                <w:color w:val="000000" w:themeColor="text1"/>
              </w:rPr>
            </w:pPr>
            <w:r>
              <w:t>CG10</w:t>
            </w:r>
          </w:p>
        </w:tc>
        <w:tc>
          <w:tcPr>
            <w:tcW w:w="712" w:type="dxa"/>
          </w:tcPr>
          <w:p w14:paraId="155519C6" w14:textId="77777777" w:rsidR="00567CA9" w:rsidRDefault="00567CA9" w:rsidP="00710D7E">
            <w:r>
              <w:t>24</w:t>
            </w:r>
          </w:p>
        </w:tc>
        <w:tc>
          <w:tcPr>
            <w:tcW w:w="1223" w:type="dxa"/>
          </w:tcPr>
          <w:p w14:paraId="7CCA90BA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021F1A92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2E8ADD14" w14:textId="77777777" w:rsidTr="00710D7E">
        <w:tc>
          <w:tcPr>
            <w:tcW w:w="1780" w:type="dxa"/>
          </w:tcPr>
          <w:p w14:paraId="21792E48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</w:p>
        </w:tc>
        <w:tc>
          <w:tcPr>
            <w:tcW w:w="1194" w:type="dxa"/>
          </w:tcPr>
          <w:p w14:paraId="40F14803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03647C5A" w14:textId="77777777" w:rsidR="00567CA9" w:rsidRDefault="00567CA9" w:rsidP="00710D7E">
            <w:pPr>
              <w:rPr>
                <w:color w:val="000000" w:themeColor="text1"/>
              </w:rPr>
            </w:pPr>
            <w:r>
              <w:t>Caregiver</w:t>
            </w:r>
          </w:p>
        </w:tc>
        <w:tc>
          <w:tcPr>
            <w:tcW w:w="795" w:type="dxa"/>
          </w:tcPr>
          <w:p w14:paraId="41033354" w14:textId="77777777" w:rsidR="00567CA9" w:rsidRDefault="00567CA9" w:rsidP="00710D7E">
            <w:pPr>
              <w:rPr>
                <w:color w:val="000000" w:themeColor="text1"/>
              </w:rPr>
            </w:pPr>
            <w:r>
              <w:t>CG3</w:t>
            </w:r>
          </w:p>
        </w:tc>
        <w:tc>
          <w:tcPr>
            <w:tcW w:w="712" w:type="dxa"/>
          </w:tcPr>
          <w:p w14:paraId="32D504EB" w14:textId="77777777" w:rsidR="00567CA9" w:rsidRDefault="00567CA9" w:rsidP="00710D7E">
            <w:r>
              <w:t>55</w:t>
            </w:r>
          </w:p>
        </w:tc>
        <w:tc>
          <w:tcPr>
            <w:tcW w:w="1223" w:type="dxa"/>
          </w:tcPr>
          <w:p w14:paraId="312A7853" w14:textId="77777777" w:rsidR="00567CA9" w:rsidRDefault="00567CA9" w:rsidP="00710D7E">
            <w:pPr>
              <w:rPr>
                <w:color w:val="000000" w:themeColor="text1"/>
              </w:rPr>
            </w:pPr>
            <w:r>
              <w:t>Male</w:t>
            </w:r>
          </w:p>
        </w:tc>
        <w:tc>
          <w:tcPr>
            <w:tcW w:w="1472" w:type="dxa"/>
          </w:tcPr>
          <w:p w14:paraId="4556D088" w14:textId="77777777" w:rsidR="00567CA9" w:rsidRDefault="00567CA9" w:rsidP="00710D7E">
            <w:pPr>
              <w:rPr>
                <w:color w:val="000000" w:themeColor="text1"/>
              </w:rPr>
            </w:pPr>
            <w:r>
              <w:t>Yes</w:t>
            </w:r>
          </w:p>
        </w:tc>
      </w:tr>
      <w:tr w:rsidR="00567CA9" w:rsidRPr="00D249C8" w14:paraId="3F1662EE" w14:textId="77777777" w:rsidTr="00710D7E">
        <w:tc>
          <w:tcPr>
            <w:tcW w:w="1780" w:type="dxa"/>
          </w:tcPr>
          <w:p w14:paraId="205022C8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</w:t>
            </w:r>
          </w:p>
        </w:tc>
        <w:tc>
          <w:tcPr>
            <w:tcW w:w="1194" w:type="dxa"/>
          </w:tcPr>
          <w:p w14:paraId="3D531651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378BFC17" w14:textId="77777777" w:rsidR="00567CA9" w:rsidRDefault="00567CA9" w:rsidP="00710D7E">
            <w:pPr>
              <w:rPr>
                <w:color w:val="000000" w:themeColor="text1"/>
              </w:rPr>
            </w:pPr>
            <w:r>
              <w:t>Caregiver</w:t>
            </w:r>
          </w:p>
        </w:tc>
        <w:tc>
          <w:tcPr>
            <w:tcW w:w="795" w:type="dxa"/>
          </w:tcPr>
          <w:p w14:paraId="1052CFF5" w14:textId="77777777" w:rsidR="00567CA9" w:rsidRDefault="00567CA9" w:rsidP="00710D7E">
            <w:pPr>
              <w:rPr>
                <w:color w:val="000000" w:themeColor="text1"/>
              </w:rPr>
            </w:pPr>
            <w:r>
              <w:t>CG11</w:t>
            </w:r>
          </w:p>
        </w:tc>
        <w:tc>
          <w:tcPr>
            <w:tcW w:w="712" w:type="dxa"/>
          </w:tcPr>
          <w:p w14:paraId="54009610" w14:textId="77777777" w:rsidR="00567CA9" w:rsidRDefault="00567CA9" w:rsidP="00710D7E">
            <w:r>
              <w:t>60</w:t>
            </w:r>
          </w:p>
        </w:tc>
        <w:tc>
          <w:tcPr>
            <w:tcW w:w="1223" w:type="dxa"/>
          </w:tcPr>
          <w:p w14:paraId="3589B629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7F1E0E45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085081A5" w14:textId="77777777" w:rsidTr="00710D7E">
        <w:tc>
          <w:tcPr>
            <w:tcW w:w="1780" w:type="dxa"/>
          </w:tcPr>
          <w:p w14:paraId="58DE13A9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</w:p>
        </w:tc>
        <w:tc>
          <w:tcPr>
            <w:tcW w:w="1194" w:type="dxa"/>
          </w:tcPr>
          <w:p w14:paraId="5AA51402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09FD73DC" w14:textId="77777777" w:rsidR="00567CA9" w:rsidRDefault="00567CA9" w:rsidP="00710D7E">
            <w:pPr>
              <w:rPr>
                <w:color w:val="000000" w:themeColor="text1"/>
              </w:rPr>
            </w:pPr>
            <w:r>
              <w:t>Caregiver</w:t>
            </w:r>
          </w:p>
        </w:tc>
        <w:tc>
          <w:tcPr>
            <w:tcW w:w="795" w:type="dxa"/>
          </w:tcPr>
          <w:p w14:paraId="5B527E4F" w14:textId="77777777" w:rsidR="00567CA9" w:rsidRDefault="00567CA9" w:rsidP="00710D7E">
            <w:pPr>
              <w:rPr>
                <w:color w:val="000000" w:themeColor="text1"/>
              </w:rPr>
            </w:pPr>
            <w:r>
              <w:t>CG12</w:t>
            </w:r>
          </w:p>
        </w:tc>
        <w:tc>
          <w:tcPr>
            <w:tcW w:w="712" w:type="dxa"/>
          </w:tcPr>
          <w:p w14:paraId="06C4902B" w14:textId="77777777" w:rsidR="00567CA9" w:rsidRDefault="00567CA9" w:rsidP="00710D7E">
            <w:r>
              <w:t>52</w:t>
            </w:r>
          </w:p>
        </w:tc>
        <w:tc>
          <w:tcPr>
            <w:tcW w:w="1223" w:type="dxa"/>
          </w:tcPr>
          <w:p w14:paraId="3DDB7193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26A0F7D6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3F37B5CD" w14:textId="77777777" w:rsidTr="00710D7E">
        <w:tc>
          <w:tcPr>
            <w:tcW w:w="1780" w:type="dxa"/>
          </w:tcPr>
          <w:p w14:paraId="138A5390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</w:p>
        </w:tc>
        <w:tc>
          <w:tcPr>
            <w:tcW w:w="1194" w:type="dxa"/>
          </w:tcPr>
          <w:p w14:paraId="3CB46CC4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70BD708B" w14:textId="77777777" w:rsidR="00567CA9" w:rsidRDefault="00567CA9" w:rsidP="00710D7E">
            <w:pPr>
              <w:rPr>
                <w:color w:val="000000" w:themeColor="text1"/>
              </w:rPr>
            </w:pPr>
            <w:r>
              <w:t>Caregiver</w:t>
            </w:r>
          </w:p>
        </w:tc>
        <w:tc>
          <w:tcPr>
            <w:tcW w:w="795" w:type="dxa"/>
          </w:tcPr>
          <w:p w14:paraId="2E93806E" w14:textId="77777777" w:rsidR="00567CA9" w:rsidRDefault="00567CA9" w:rsidP="00710D7E">
            <w:pPr>
              <w:rPr>
                <w:color w:val="000000" w:themeColor="text1"/>
              </w:rPr>
            </w:pPr>
            <w:r>
              <w:t>CG13</w:t>
            </w:r>
          </w:p>
        </w:tc>
        <w:tc>
          <w:tcPr>
            <w:tcW w:w="712" w:type="dxa"/>
          </w:tcPr>
          <w:p w14:paraId="6BB2C012" w14:textId="77777777" w:rsidR="00567CA9" w:rsidRDefault="00567CA9" w:rsidP="00710D7E">
            <w:r>
              <w:t>47</w:t>
            </w:r>
          </w:p>
        </w:tc>
        <w:tc>
          <w:tcPr>
            <w:tcW w:w="1223" w:type="dxa"/>
          </w:tcPr>
          <w:p w14:paraId="437F50A6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0645CF8B" w14:textId="77777777" w:rsidR="00567CA9" w:rsidRDefault="00567CA9" w:rsidP="00710D7E">
            <w:pPr>
              <w:rPr>
                <w:color w:val="000000" w:themeColor="text1"/>
              </w:rPr>
            </w:pPr>
            <w:r>
              <w:t>No</w:t>
            </w:r>
          </w:p>
        </w:tc>
      </w:tr>
      <w:tr w:rsidR="00567CA9" w:rsidRPr="00D249C8" w14:paraId="4C6082F9" w14:textId="77777777" w:rsidTr="00710D7E">
        <w:tc>
          <w:tcPr>
            <w:tcW w:w="1780" w:type="dxa"/>
          </w:tcPr>
          <w:p w14:paraId="57465D0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</w:t>
            </w:r>
          </w:p>
        </w:tc>
        <w:tc>
          <w:tcPr>
            <w:tcW w:w="1194" w:type="dxa"/>
          </w:tcPr>
          <w:p w14:paraId="416CA4EC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7FFFCC78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13541686" w14:textId="77777777" w:rsidR="00567CA9" w:rsidRDefault="00567CA9" w:rsidP="00710D7E">
            <w:pPr>
              <w:rPr>
                <w:color w:val="000000" w:themeColor="text1"/>
              </w:rPr>
            </w:pPr>
            <w:r>
              <w:t>DS8</w:t>
            </w:r>
          </w:p>
        </w:tc>
        <w:tc>
          <w:tcPr>
            <w:tcW w:w="712" w:type="dxa"/>
          </w:tcPr>
          <w:p w14:paraId="1BF0E0FB" w14:textId="77777777" w:rsidR="00567CA9" w:rsidRDefault="00567CA9" w:rsidP="00710D7E">
            <w:r>
              <w:t>34</w:t>
            </w:r>
          </w:p>
        </w:tc>
        <w:tc>
          <w:tcPr>
            <w:tcW w:w="1223" w:type="dxa"/>
          </w:tcPr>
          <w:p w14:paraId="02F3CFE9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5E7BBF23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</w:tr>
      <w:tr w:rsidR="00567CA9" w:rsidRPr="00D249C8" w14:paraId="750F861B" w14:textId="77777777" w:rsidTr="00710D7E">
        <w:tc>
          <w:tcPr>
            <w:tcW w:w="1780" w:type="dxa"/>
          </w:tcPr>
          <w:p w14:paraId="2D8D7275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</w:t>
            </w:r>
          </w:p>
        </w:tc>
        <w:tc>
          <w:tcPr>
            <w:tcW w:w="1194" w:type="dxa"/>
          </w:tcPr>
          <w:p w14:paraId="266CD0D7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379495E2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5A46C768" w14:textId="77777777" w:rsidR="00567CA9" w:rsidRDefault="00567CA9" w:rsidP="00710D7E">
            <w:pPr>
              <w:rPr>
                <w:color w:val="000000" w:themeColor="text1"/>
              </w:rPr>
            </w:pPr>
            <w:r>
              <w:t>DS3</w:t>
            </w:r>
          </w:p>
        </w:tc>
        <w:tc>
          <w:tcPr>
            <w:tcW w:w="712" w:type="dxa"/>
          </w:tcPr>
          <w:p w14:paraId="685CC57C" w14:textId="77777777" w:rsidR="00567CA9" w:rsidRDefault="00567CA9" w:rsidP="00710D7E">
            <w:r>
              <w:t>32</w:t>
            </w:r>
          </w:p>
        </w:tc>
        <w:tc>
          <w:tcPr>
            <w:tcW w:w="1223" w:type="dxa"/>
          </w:tcPr>
          <w:p w14:paraId="4A1104AE" w14:textId="77777777" w:rsidR="00567CA9" w:rsidRDefault="00567CA9" w:rsidP="00710D7E">
            <w:pPr>
              <w:rPr>
                <w:color w:val="000000" w:themeColor="text1"/>
              </w:rPr>
            </w:pPr>
            <w:r>
              <w:t>Male</w:t>
            </w:r>
          </w:p>
        </w:tc>
        <w:tc>
          <w:tcPr>
            <w:tcW w:w="1472" w:type="dxa"/>
          </w:tcPr>
          <w:p w14:paraId="09ED70DD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  <w:tr w:rsidR="00567CA9" w:rsidRPr="00D249C8" w14:paraId="29853B3E" w14:textId="77777777" w:rsidTr="00710D7E">
        <w:tc>
          <w:tcPr>
            <w:tcW w:w="1780" w:type="dxa"/>
          </w:tcPr>
          <w:p w14:paraId="6F98A002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1194" w:type="dxa"/>
          </w:tcPr>
          <w:p w14:paraId="4D3F63A3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54" w:type="dxa"/>
          </w:tcPr>
          <w:p w14:paraId="13DE483F" w14:textId="77777777" w:rsidR="00567CA9" w:rsidRDefault="00567CA9" w:rsidP="00710D7E">
            <w:pPr>
              <w:rPr>
                <w:color w:val="000000" w:themeColor="text1"/>
              </w:rPr>
            </w:pPr>
            <w:r>
              <w:t>Designer</w:t>
            </w:r>
          </w:p>
        </w:tc>
        <w:tc>
          <w:tcPr>
            <w:tcW w:w="795" w:type="dxa"/>
          </w:tcPr>
          <w:p w14:paraId="51865F2B" w14:textId="77777777" w:rsidR="00567CA9" w:rsidRDefault="00567CA9" w:rsidP="00710D7E">
            <w:pPr>
              <w:rPr>
                <w:color w:val="000000" w:themeColor="text1"/>
              </w:rPr>
            </w:pPr>
            <w:r>
              <w:t>DS4</w:t>
            </w:r>
          </w:p>
        </w:tc>
        <w:tc>
          <w:tcPr>
            <w:tcW w:w="712" w:type="dxa"/>
          </w:tcPr>
          <w:p w14:paraId="2AFDDCFF" w14:textId="77777777" w:rsidR="00567CA9" w:rsidRDefault="00567CA9" w:rsidP="00710D7E">
            <w:r>
              <w:t>25</w:t>
            </w:r>
          </w:p>
        </w:tc>
        <w:tc>
          <w:tcPr>
            <w:tcW w:w="1223" w:type="dxa"/>
          </w:tcPr>
          <w:p w14:paraId="6813FD73" w14:textId="77777777" w:rsidR="00567CA9" w:rsidRDefault="00567CA9" w:rsidP="00710D7E">
            <w:pPr>
              <w:rPr>
                <w:color w:val="000000" w:themeColor="text1"/>
              </w:rPr>
            </w:pPr>
            <w:r>
              <w:t>Female</w:t>
            </w:r>
          </w:p>
        </w:tc>
        <w:tc>
          <w:tcPr>
            <w:tcW w:w="1472" w:type="dxa"/>
          </w:tcPr>
          <w:p w14:paraId="61EF044F" w14:textId="77777777" w:rsidR="00567CA9" w:rsidRDefault="00567CA9" w:rsidP="00710D7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</w:tr>
    </w:tbl>
    <w:p w14:paraId="5A6AA9CB" w14:textId="47E6A688" w:rsidR="0071770B" w:rsidRPr="00E5310A" w:rsidRDefault="0071770B" w:rsidP="00A5343D">
      <w:bookmarkStart w:id="0" w:name="References"/>
      <w:bookmarkStart w:id="1" w:name="_References_1"/>
      <w:bookmarkEnd w:id="0"/>
      <w:bookmarkEnd w:id="1"/>
    </w:p>
    <w:sectPr w:rsidR="0071770B" w:rsidRPr="00E5310A" w:rsidSect="002B2A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BF757D"/>
    <w:multiLevelType w:val="multilevel"/>
    <w:tmpl w:val="04FA4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6107E"/>
    <w:multiLevelType w:val="multilevel"/>
    <w:tmpl w:val="B5E836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A85CEA"/>
    <w:multiLevelType w:val="hybridMultilevel"/>
    <w:tmpl w:val="AF62F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916434">
    <w:abstractNumId w:val="2"/>
  </w:num>
  <w:num w:numId="2" w16cid:durableId="676736409">
    <w:abstractNumId w:val="0"/>
  </w:num>
  <w:num w:numId="3" w16cid:durableId="1162429508">
    <w:abstractNumId w:val="4"/>
  </w:num>
  <w:num w:numId="4" w16cid:durableId="1578976651">
    <w:abstractNumId w:val="3"/>
  </w:num>
  <w:num w:numId="5" w16cid:durableId="45109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887"/>
    <w:rsid w:val="00006616"/>
    <w:rsid w:val="00007D03"/>
    <w:rsid w:val="00012BD7"/>
    <w:rsid w:val="00030551"/>
    <w:rsid w:val="000338BA"/>
    <w:rsid w:val="00037A74"/>
    <w:rsid w:val="00037FF2"/>
    <w:rsid w:val="0004655F"/>
    <w:rsid w:val="00052DD0"/>
    <w:rsid w:val="0005629E"/>
    <w:rsid w:val="00060D03"/>
    <w:rsid w:val="00066232"/>
    <w:rsid w:val="00070D00"/>
    <w:rsid w:val="00071DF8"/>
    <w:rsid w:val="00075804"/>
    <w:rsid w:val="00076A71"/>
    <w:rsid w:val="000807D7"/>
    <w:rsid w:val="0008698A"/>
    <w:rsid w:val="00094896"/>
    <w:rsid w:val="0009505F"/>
    <w:rsid w:val="00096A15"/>
    <w:rsid w:val="000A30DF"/>
    <w:rsid w:val="000A51F2"/>
    <w:rsid w:val="000A547B"/>
    <w:rsid w:val="000A68F6"/>
    <w:rsid w:val="000A70D6"/>
    <w:rsid w:val="000B14FE"/>
    <w:rsid w:val="000B1DD1"/>
    <w:rsid w:val="000B598D"/>
    <w:rsid w:val="000C0133"/>
    <w:rsid w:val="000C0F8D"/>
    <w:rsid w:val="000C5796"/>
    <w:rsid w:val="000E11B7"/>
    <w:rsid w:val="000E7CF6"/>
    <w:rsid w:val="000E7CF9"/>
    <w:rsid w:val="00102D26"/>
    <w:rsid w:val="00107C2E"/>
    <w:rsid w:val="00107D19"/>
    <w:rsid w:val="0011572A"/>
    <w:rsid w:val="0011734A"/>
    <w:rsid w:val="0011793C"/>
    <w:rsid w:val="001219B5"/>
    <w:rsid w:val="00124D55"/>
    <w:rsid w:val="00124F4F"/>
    <w:rsid w:val="00126FEE"/>
    <w:rsid w:val="00130AE4"/>
    <w:rsid w:val="00130B9B"/>
    <w:rsid w:val="00135DBD"/>
    <w:rsid w:val="00140080"/>
    <w:rsid w:val="001419B6"/>
    <w:rsid w:val="0014226F"/>
    <w:rsid w:val="001428F1"/>
    <w:rsid w:val="00146A52"/>
    <w:rsid w:val="001520A1"/>
    <w:rsid w:val="00160169"/>
    <w:rsid w:val="0016403E"/>
    <w:rsid w:val="00181C29"/>
    <w:rsid w:val="001838D5"/>
    <w:rsid w:val="00191924"/>
    <w:rsid w:val="00194872"/>
    <w:rsid w:val="00196B3B"/>
    <w:rsid w:val="001A05B3"/>
    <w:rsid w:val="001A2615"/>
    <w:rsid w:val="001A7E1C"/>
    <w:rsid w:val="001B33D9"/>
    <w:rsid w:val="001B38A2"/>
    <w:rsid w:val="001B3EBA"/>
    <w:rsid w:val="001D10AE"/>
    <w:rsid w:val="001D25FF"/>
    <w:rsid w:val="001D2F4D"/>
    <w:rsid w:val="001D3EAB"/>
    <w:rsid w:val="001D670F"/>
    <w:rsid w:val="001E790E"/>
    <w:rsid w:val="001F5CA9"/>
    <w:rsid w:val="00201C0E"/>
    <w:rsid w:val="0020502E"/>
    <w:rsid w:val="00206388"/>
    <w:rsid w:val="00206502"/>
    <w:rsid w:val="00207134"/>
    <w:rsid w:val="00207CED"/>
    <w:rsid w:val="00213673"/>
    <w:rsid w:val="00214B40"/>
    <w:rsid w:val="0021589C"/>
    <w:rsid w:val="002178F3"/>
    <w:rsid w:val="00222E1B"/>
    <w:rsid w:val="00225ADF"/>
    <w:rsid w:val="002306E0"/>
    <w:rsid w:val="00231978"/>
    <w:rsid w:val="0023388A"/>
    <w:rsid w:val="00234409"/>
    <w:rsid w:val="00235FE4"/>
    <w:rsid w:val="002411BD"/>
    <w:rsid w:val="00252D99"/>
    <w:rsid w:val="00255C7E"/>
    <w:rsid w:val="00257849"/>
    <w:rsid w:val="002611B8"/>
    <w:rsid w:val="00263568"/>
    <w:rsid w:val="0027216B"/>
    <w:rsid w:val="002741B4"/>
    <w:rsid w:val="002772FA"/>
    <w:rsid w:val="00287356"/>
    <w:rsid w:val="00287814"/>
    <w:rsid w:val="002878DF"/>
    <w:rsid w:val="00287A8B"/>
    <w:rsid w:val="0029275A"/>
    <w:rsid w:val="00294846"/>
    <w:rsid w:val="00296773"/>
    <w:rsid w:val="00297A18"/>
    <w:rsid w:val="002A24AD"/>
    <w:rsid w:val="002A3893"/>
    <w:rsid w:val="002A49C3"/>
    <w:rsid w:val="002A58CA"/>
    <w:rsid w:val="002B2AC1"/>
    <w:rsid w:val="002B2F6E"/>
    <w:rsid w:val="002B4F60"/>
    <w:rsid w:val="002B72D4"/>
    <w:rsid w:val="002B76E8"/>
    <w:rsid w:val="002B77D5"/>
    <w:rsid w:val="002C1B38"/>
    <w:rsid w:val="002C26E5"/>
    <w:rsid w:val="002C739F"/>
    <w:rsid w:val="002C7B4F"/>
    <w:rsid w:val="002D3E6D"/>
    <w:rsid w:val="002D6DAE"/>
    <w:rsid w:val="002D6DF8"/>
    <w:rsid w:val="002E0296"/>
    <w:rsid w:val="002E067F"/>
    <w:rsid w:val="002F62B6"/>
    <w:rsid w:val="00301CCE"/>
    <w:rsid w:val="00305499"/>
    <w:rsid w:val="00306C52"/>
    <w:rsid w:val="00310A9A"/>
    <w:rsid w:val="003125AC"/>
    <w:rsid w:val="003128A2"/>
    <w:rsid w:val="00330F8D"/>
    <w:rsid w:val="003317E5"/>
    <w:rsid w:val="003320AC"/>
    <w:rsid w:val="00332DBC"/>
    <w:rsid w:val="00332EF0"/>
    <w:rsid w:val="003374BC"/>
    <w:rsid w:val="00337C67"/>
    <w:rsid w:val="0034185E"/>
    <w:rsid w:val="00344770"/>
    <w:rsid w:val="00347379"/>
    <w:rsid w:val="003505F2"/>
    <w:rsid w:val="0035660C"/>
    <w:rsid w:val="00360D83"/>
    <w:rsid w:val="00363DA7"/>
    <w:rsid w:val="0036414D"/>
    <w:rsid w:val="003645F5"/>
    <w:rsid w:val="00367135"/>
    <w:rsid w:val="003676BB"/>
    <w:rsid w:val="00373EF8"/>
    <w:rsid w:val="00374BCB"/>
    <w:rsid w:val="003853F2"/>
    <w:rsid w:val="003928DE"/>
    <w:rsid w:val="003933D1"/>
    <w:rsid w:val="003955A7"/>
    <w:rsid w:val="00395FA4"/>
    <w:rsid w:val="00396B9E"/>
    <w:rsid w:val="003973AC"/>
    <w:rsid w:val="003A06D5"/>
    <w:rsid w:val="003A733F"/>
    <w:rsid w:val="003B0DF8"/>
    <w:rsid w:val="003B242F"/>
    <w:rsid w:val="003B252B"/>
    <w:rsid w:val="003B27DD"/>
    <w:rsid w:val="003B30AF"/>
    <w:rsid w:val="003C0D1D"/>
    <w:rsid w:val="003C153A"/>
    <w:rsid w:val="003C439A"/>
    <w:rsid w:val="003C6332"/>
    <w:rsid w:val="003C6A6C"/>
    <w:rsid w:val="003C7B6F"/>
    <w:rsid w:val="003D5375"/>
    <w:rsid w:val="003D756C"/>
    <w:rsid w:val="003E1348"/>
    <w:rsid w:val="003E3EB0"/>
    <w:rsid w:val="003E6BA1"/>
    <w:rsid w:val="003E7E32"/>
    <w:rsid w:val="003F0301"/>
    <w:rsid w:val="003F252F"/>
    <w:rsid w:val="003F38F2"/>
    <w:rsid w:val="003F65D0"/>
    <w:rsid w:val="00402F69"/>
    <w:rsid w:val="0040372F"/>
    <w:rsid w:val="00406D15"/>
    <w:rsid w:val="0041534C"/>
    <w:rsid w:val="00416266"/>
    <w:rsid w:val="00420DCC"/>
    <w:rsid w:val="00424EA6"/>
    <w:rsid w:val="004268F0"/>
    <w:rsid w:val="00426F0E"/>
    <w:rsid w:val="00435A34"/>
    <w:rsid w:val="004415E5"/>
    <w:rsid w:val="00442688"/>
    <w:rsid w:val="00445474"/>
    <w:rsid w:val="004466AB"/>
    <w:rsid w:val="00451492"/>
    <w:rsid w:val="0045155D"/>
    <w:rsid w:val="00457858"/>
    <w:rsid w:val="004633C0"/>
    <w:rsid w:val="00465417"/>
    <w:rsid w:val="00466169"/>
    <w:rsid w:val="004743AB"/>
    <w:rsid w:val="004748CB"/>
    <w:rsid w:val="0047672E"/>
    <w:rsid w:val="00476C5B"/>
    <w:rsid w:val="004801D6"/>
    <w:rsid w:val="0048059C"/>
    <w:rsid w:val="00481007"/>
    <w:rsid w:val="00483276"/>
    <w:rsid w:val="004844BF"/>
    <w:rsid w:val="00485018"/>
    <w:rsid w:val="00490A2C"/>
    <w:rsid w:val="004910B9"/>
    <w:rsid w:val="00493C77"/>
    <w:rsid w:val="004A4DC6"/>
    <w:rsid w:val="004A6652"/>
    <w:rsid w:val="004B23F2"/>
    <w:rsid w:val="004B5FCF"/>
    <w:rsid w:val="004C6466"/>
    <w:rsid w:val="004D03F9"/>
    <w:rsid w:val="004D54D8"/>
    <w:rsid w:val="004F115C"/>
    <w:rsid w:val="004F2332"/>
    <w:rsid w:val="004F31D1"/>
    <w:rsid w:val="004F7A07"/>
    <w:rsid w:val="004F7FC4"/>
    <w:rsid w:val="005001E5"/>
    <w:rsid w:val="00502F46"/>
    <w:rsid w:val="005102F5"/>
    <w:rsid w:val="00513FDA"/>
    <w:rsid w:val="0051491A"/>
    <w:rsid w:val="00515897"/>
    <w:rsid w:val="00521BB7"/>
    <w:rsid w:val="00524D72"/>
    <w:rsid w:val="00525D69"/>
    <w:rsid w:val="00527593"/>
    <w:rsid w:val="00527626"/>
    <w:rsid w:val="00530038"/>
    <w:rsid w:val="00530514"/>
    <w:rsid w:val="005323BD"/>
    <w:rsid w:val="00535B02"/>
    <w:rsid w:val="005375C6"/>
    <w:rsid w:val="00540483"/>
    <w:rsid w:val="00541384"/>
    <w:rsid w:val="00541F75"/>
    <w:rsid w:val="00545581"/>
    <w:rsid w:val="0055612C"/>
    <w:rsid w:val="0056138C"/>
    <w:rsid w:val="00567CA9"/>
    <w:rsid w:val="00571167"/>
    <w:rsid w:val="005720F7"/>
    <w:rsid w:val="00572677"/>
    <w:rsid w:val="00573B76"/>
    <w:rsid w:val="0058147B"/>
    <w:rsid w:val="0058242A"/>
    <w:rsid w:val="005936C8"/>
    <w:rsid w:val="00593B70"/>
    <w:rsid w:val="00596A22"/>
    <w:rsid w:val="00597FB3"/>
    <w:rsid w:val="005A02D2"/>
    <w:rsid w:val="005A0F2C"/>
    <w:rsid w:val="005B01F0"/>
    <w:rsid w:val="005B1AE8"/>
    <w:rsid w:val="005B2104"/>
    <w:rsid w:val="005B248C"/>
    <w:rsid w:val="005B25FC"/>
    <w:rsid w:val="005B35BE"/>
    <w:rsid w:val="005B4637"/>
    <w:rsid w:val="005B4A90"/>
    <w:rsid w:val="005B629A"/>
    <w:rsid w:val="005B680D"/>
    <w:rsid w:val="005C1688"/>
    <w:rsid w:val="005C535F"/>
    <w:rsid w:val="005C5D2B"/>
    <w:rsid w:val="005D1835"/>
    <w:rsid w:val="005D6507"/>
    <w:rsid w:val="005D76B9"/>
    <w:rsid w:val="005D7ADB"/>
    <w:rsid w:val="005E2182"/>
    <w:rsid w:val="005E6490"/>
    <w:rsid w:val="005E64EC"/>
    <w:rsid w:val="005E7E23"/>
    <w:rsid w:val="005F0575"/>
    <w:rsid w:val="005F1BDE"/>
    <w:rsid w:val="005F498A"/>
    <w:rsid w:val="005F52D3"/>
    <w:rsid w:val="0060675C"/>
    <w:rsid w:val="006071FB"/>
    <w:rsid w:val="006078E6"/>
    <w:rsid w:val="006156AB"/>
    <w:rsid w:val="006165A5"/>
    <w:rsid w:val="00617084"/>
    <w:rsid w:val="006205F7"/>
    <w:rsid w:val="00620989"/>
    <w:rsid w:val="00621177"/>
    <w:rsid w:val="0062612E"/>
    <w:rsid w:val="0062706F"/>
    <w:rsid w:val="00632B79"/>
    <w:rsid w:val="00637F91"/>
    <w:rsid w:val="00640C69"/>
    <w:rsid w:val="006439F1"/>
    <w:rsid w:val="006441B0"/>
    <w:rsid w:val="00645517"/>
    <w:rsid w:val="006458D4"/>
    <w:rsid w:val="00657745"/>
    <w:rsid w:val="00657882"/>
    <w:rsid w:val="00657D57"/>
    <w:rsid w:val="00660442"/>
    <w:rsid w:val="006627B9"/>
    <w:rsid w:val="00664900"/>
    <w:rsid w:val="0066684A"/>
    <w:rsid w:val="00670900"/>
    <w:rsid w:val="006712AA"/>
    <w:rsid w:val="00676395"/>
    <w:rsid w:val="006765B2"/>
    <w:rsid w:val="006773E3"/>
    <w:rsid w:val="00680ED0"/>
    <w:rsid w:val="00686A97"/>
    <w:rsid w:val="00692FC8"/>
    <w:rsid w:val="00693961"/>
    <w:rsid w:val="0069710B"/>
    <w:rsid w:val="006A391F"/>
    <w:rsid w:val="006A5074"/>
    <w:rsid w:val="006B0330"/>
    <w:rsid w:val="006B143B"/>
    <w:rsid w:val="006B3C87"/>
    <w:rsid w:val="006B3FF5"/>
    <w:rsid w:val="006B4792"/>
    <w:rsid w:val="006B780D"/>
    <w:rsid w:val="006B7E71"/>
    <w:rsid w:val="006C0705"/>
    <w:rsid w:val="006C6A85"/>
    <w:rsid w:val="006D2BA7"/>
    <w:rsid w:val="006D398F"/>
    <w:rsid w:val="006E13E9"/>
    <w:rsid w:val="006E145B"/>
    <w:rsid w:val="006E39DA"/>
    <w:rsid w:val="006E5F4B"/>
    <w:rsid w:val="006E7865"/>
    <w:rsid w:val="006F33CA"/>
    <w:rsid w:val="006F57BA"/>
    <w:rsid w:val="00701919"/>
    <w:rsid w:val="00701ACF"/>
    <w:rsid w:val="007057F4"/>
    <w:rsid w:val="00706DC1"/>
    <w:rsid w:val="00706EF5"/>
    <w:rsid w:val="007078EA"/>
    <w:rsid w:val="0071770B"/>
    <w:rsid w:val="00720A01"/>
    <w:rsid w:val="0072167B"/>
    <w:rsid w:val="00722248"/>
    <w:rsid w:val="00722C3A"/>
    <w:rsid w:val="00722F92"/>
    <w:rsid w:val="0072346B"/>
    <w:rsid w:val="00727790"/>
    <w:rsid w:val="00727C85"/>
    <w:rsid w:val="00731C98"/>
    <w:rsid w:val="00732DA3"/>
    <w:rsid w:val="00733EB2"/>
    <w:rsid w:val="00740720"/>
    <w:rsid w:val="00740F3C"/>
    <w:rsid w:val="00743F2B"/>
    <w:rsid w:val="007502A2"/>
    <w:rsid w:val="00750768"/>
    <w:rsid w:val="007528E1"/>
    <w:rsid w:val="00753393"/>
    <w:rsid w:val="007548B3"/>
    <w:rsid w:val="007603DB"/>
    <w:rsid w:val="00765293"/>
    <w:rsid w:val="007653B7"/>
    <w:rsid w:val="0076561D"/>
    <w:rsid w:val="00765CF9"/>
    <w:rsid w:val="00767F0A"/>
    <w:rsid w:val="00770F8E"/>
    <w:rsid w:val="00771B83"/>
    <w:rsid w:val="00772C56"/>
    <w:rsid w:val="007765CE"/>
    <w:rsid w:val="00777525"/>
    <w:rsid w:val="007829E2"/>
    <w:rsid w:val="00791F8E"/>
    <w:rsid w:val="007A135B"/>
    <w:rsid w:val="007A4D26"/>
    <w:rsid w:val="007A5358"/>
    <w:rsid w:val="007A63FC"/>
    <w:rsid w:val="007A6ADD"/>
    <w:rsid w:val="007B3913"/>
    <w:rsid w:val="007B3BE6"/>
    <w:rsid w:val="007C031B"/>
    <w:rsid w:val="007C12EC"/>
    <w:rsid w:val="007C53C7"/>
    <w:rsid w:val="007C567F"/>
    <w:rsid w:val="007C715D"/>
    <w:rsid w:val="007D4694"/>
    <w:rsid w:val="007D71C3"/>
    <w:rsid w:val="007E1DE6"/>
    <w:rsid w:val="007F2BF5"/>
    <w:rsid w:val="007F2C7A"/>
    <w:rsid w:val="00800CC7"/>
    <w:rsid w:val="00806414"/>
    <w:rsid w:val="00806D05"/>
    <w:rsid w:val="00806E83"/>
    <w:rsid w:val="00810F58"/>
    <w:rsid w:val="00813C44"/>
    <w:rsid w:val="00820CEF"/>
    <w:rsid w:val="008241B0"/>
    <w:rsid w:val="00824455"/>
    <w:rsid w:val="00827EEA"/>
    <w:rsid w:val="0083025B"/>
    <w:rsid w:val="008352FE"/>
    <w:rsid w:val="00835D21"/>
    <w:rsid w:val="00842761"/>
    <w:rsid w:val="008437D1"/>
    <w:rsid w:val="00843C9C"/>
    <w:rsid w:val="008441EC"/>
    <w:rsid w:val="00844EA3"/>
    <w:rsid w:val="0084731E"/>
    <w:rsid w:val="0085242A"/>
    <w:rsid w:val="00857B4F"/>
    <w:rsid w:val="008606F0"/>
    <w:rsid w:val="00864852"/>
    <w:rsid w:val="008670BB"/>
    <w:rsid w:val="008678B5"/>
    <w:rsid w:val="00867FC1"/>
    <w:rsid w:val="00870464"/>
    <w:rsid w:val="0087228C"/>
    <w:rsid w:val="00874152"/>
    <w:rsid w:val="00874610"/>
    <w:rsid w:val="008755D9"/>
    <w:rsid w:val="008773EB"/>
    <w:rsid w:val="0088052F"/>
    <w:rsid w:val="00884027"/>
    <w:rsid w:val="00886ABC"/>
    <w:rsid w:val="00887965"/>
    <w:rsid w:val="0089080F"/>
    <w:rsid w:val="008938FA"/>
    <w:rsid w:val="00895C1E"/>
    <w:rsid w:val="0089791C"/>
    <w:rsid w:val="008A073E"/>
    <w:rsid w:val="008A0971"/>
    <w:rsid w:val="008A0F4C"/>
    <w:rsid w:val="008A25A9"/>
    <w:rsid w:val="008A6F58"/>
    <w:rsid w:val="008B0293"/>
    <w:rsid w:val="008B3C9A"/>
    <w:rsid w:val="008B48A7"/>
    <w:rsid w:val="008B52F8"/>
    <w:rsid w:val="008B5CE4"/>
    <w:rsid w:val="008B5DC7"/>
    <w:rsid w:val="008C07D1"/>
    <w:rsid w:val="008D15E9"/>
    <w:rsid w:val="008D1B51"/>
    <w:rsid w:val="008D2160"/>
    <w:rsid w:val="008D69A5"/>
    <w:rsid w:val="008E015C"/>
    <w:rsid w:val="008E15F4"/>
    <w:rsid w:val="008E26E6"/>
    <w:rsid w:val="008E3BA0"/>
    <w:rsid w:val="008F6020"/>
    <w:rsid w:val="008F63BB"/>
    <w:rsid w:val="00900035"/>
    <w:rsid w:val="00901606"/>
    <w:rsid w:val="009063D3"/>
    <w:rsid w:val="00907F09"/>
    <w:rsid w:val="00907FF7"/>
    <w:rsid w:val="0091021D"/>
    <w:rsid w:val="00910389"/>
    <w:rsid w:val="009111A2"/>
    <w:rsid w:val="0091396E"/>
    <w:rsid w:val="00913FC8"/>
    <w:rsid w:val="00917E88"/>
    <w:rsid w:val="00925FE3"/>
    <w:rsid w:val="00933EA5"/>
    <w:rsid w:val="00933F13"/>
    <w:rsid w:val="00935303"/>
    <w:rsid w:val="00936FCE"/>
    <w:rsid w:val="00937947"/>
    <w:rsid w:val="00937A5F"/>
    <w:rsid w:val="0094136F"/>
    <w:rsid w:val="00944E43"/>
    <w:rsid w:val="00953DAB"/>
    <w:rsid w:val="00953E86"/>
    <w:rsid w:val="00960595"/>
    <w:rsid w:val="00964AEC"/>
    <w:rsid w:val="00966330"/>
    <w:rsid w:val="00973AE4"/>
    <w:rsid w:val="00980789"/>
    <w:rsid w:val="00985B41"/>
    <w:rsid w:val="00986A76"/>
    <w:rsid w:val="009878E1"/>
    <w:rsid w:val="009921CB"/>
    <w:rsid w:val="00992BB4"/>
    <w:rsid w:val="00994909"/>
    <w:rsid w:val="009A020B"/>
    <w:rsid w:val="009A1360"/>
    <w:rsid w:val="009A4AA5"/>
    <w:rsid w:val="009A56DA"/>
    <w:rsid w:val="009A6FD6"/>
    <w:rsid w:val="009A789D"/>
    <w:rsid w:val="009B2639"/>
    <w:rsid w:val="009B2DE5"/>
    <w:rsid w:val="009B3453"/>
    <w:rsid w:val="009B3898"/>
    <w:rsid w:val="009B3F00"/>
    <w:rsid w:val="009B52DA"/>
    <w:rsid w:val="009B63D0"/>
    <w:rsid w:val="009B6879"/>
    <w:rsid w:val="009B6CF9"/>
    <w:rsid w:val="009C1A37"/>
    <w:rsid w:val="009C53A1"/>
    <w:rsid w:val="009C5E51"/>
    <w:rsid w:val="009C68AF"/>
    <w:rsid w:val="009D0D40"/>
    <w:rsid w:val="009D3AC4"/>
    <w:rsid w:val="009D489E"/>
    <w:rsid w:val="009D5D8A"/>
    <w:rsid w:val="009D6F91"/>
    <w:rsid w:val="009D757B"/>
    <w:rsid w:val="009E0CA3"/>
    <w:rsid w:val="009E785F"/>
    <w:rsid w:val="009F0614"/>
    <w:rsid w:val="009F08E5"/>
    <w:rsid w:val="009F67D4"/>
    <w:rsid w:val="00A0257D"/>
    <w:rsid w:val="00A0682D"/>
    <w:rsid w:val="00A0744C"/>
    <w:rsid w:val="00A07505"/>
    <w:rsid w:val="00A101C2"/>
    <w:rsid w:val="00A1052B"/>
    <w:rsid w:val="00A11260"/>
    <w:rsid w:val="00A11984"/>
    <w:rsid w:val="00A14CCD"/>
    <w:rsid w:val="00A1583D"/>
    <w:rsid w:val="00A15EEF"/>
    <w:rsid w:val="00A23F35"/>
    <w:rsid w:val="00A3321E"/>
    <w:rsid w:val="00A3786A"/>
    <w:rsid w:val="00A4097A"/>
    <w:rsid w:val="00A40AA3"/>
    <w:rsid w:val="00A43F45"/>
    <w:rsid w:val="00A44C55"/>
    <w:rsid w:val="00A5343D"/>
    <w:rsid w:val="00A54F72"/>
    <w:rsid w:val="00A573B0"/>
    <w:rsid w:val="00A5742F"/>
    <w:rsid w:val="00A6168A"/>
    <w:rsid w:val="00A61CE8"/>
    <w:rsid w:val="00A630DC"/>
    <w:rsid w:val="00A649E3"/>
    <w:rsid w:val="00A67004"/>
    <w:rsid w:val="00A67C96"/>
    <w:rsid w:val="00A71201"/>
    <w:rsid w:val="00A7354F"/>
    <w:rsid w:val="00A83157"/>
    <w:rsid w:val="00A8429E"/>
    <w:rsid w:val="00A9091F"/>
    <w:rsid w:val="00A93BCA"/>
    <w:rsid w:val="00A9467D"/>
    <w:rsid w:val="00A95847"/>
    <w:rsid w:val="00A97EEE"/>
    <w:rsid w:val="00AA0103"/>
    <w:rsid w:val="00AA09CF"/>
    <w:rsid w:val="00AA0B58"/>
    <w:rsid w:val="00AB72C9"/>
    <w:rsid w:val="00AC3699"/>
    <w:rsid w:val="00AC3D29"/>
    <w:rsid w:val="00AD2D73"/>
    <w:rsid w:val="00AD57E1"/>
    <w:rsid w:val="00AD604E"/>
    <w:rsid w:val="00AD7304"/>
    <w:rsid w:val="00AE2CC5"/>
    <w:rsid w:val="00AE4CC3"/>
    <w:rsid w:val="00AE6B8F"/>
    <w:rsid w:val="00AF0DD1"/>
    <w:rsid w:val="00B06804"/>
    <w:rsid w:val="00B0720E"/>
    <w:rsid w:val="00B105E7"/>
    <w:rsid w:val="00B10FFC"/>
    <w:rsid w:val="00B13FD7"/>
    <w:rsid w:val="00B15D4D"/>
    <w:rsid w:val="00B21545"/>
    <w:rsid w:val="00B237DD"/>
    <w:rsid w:val="00B249F8"/>
    <w:rsid w:val="00B25E75"/>
    <w:rsid w:val="00B26FC4"/>
    <w:rsid w:val="00B318CF"/>
    <w:rsid w:val="00B36977"/>
    <w:rsid w:val="00B43296"/>
    <w:rsid w:val="00B4482F"/>
    <w:rsid w:val="00B47B23"/>
    <w:rsid w:val="00B51DC3"/>
    <w:rsid w:val="00B52D08"/>
    <w:rsid w:val="00B603F8"/>
    <w:rsid w:val="00B62945"/>
    <w:rsid w:val="00B6406A"/>
    <w:rsid w:val="00B643B5"/>
    <w:rsid w:val="00B6655C"/>
    <w:rsid w:val="00B66D0A"/>
    <w:rsid w:val="00B75B5F"/>
    <w:rsid w:val="00B7651A"/>
    <w:rsid w:val="00B82480"/>
    <w:rsid w:val="00B8793C"/>
    <w:rsid w:val="00B91089"/>
    <w:rsid w:val="00B91718"/>
    <w:rsid w:val="00B91D11"/>
    <w:rsid w:val="00BB01E9"/>
    <w:rsid w:val="00BB2B47"/>
    <w:rsid w:val="00BB6DC8"/>
    <w:rsid w:val="00BB7332"/>
    <w:rsid w:val="00BC13CB"/>
    <w:rsid w:val="00BD148E"/>
    <w:rsid w:val="00BD1B8B"/>
    <w:rsid w:val="00BD390B"/>
    <w:rsid w:val="00BD45EA"/>
    <w:rsid w:val="00BD481C"/>
    <w:rsid w:val="00BD49FA"/>
    <w:rsid w:val="00BD4E21"/>
    <w:rsid w:val="00BD50EB"/>
    <w:rsid w:val="00BE4E6E"/>
    <w:rsid w:val="00BF1209"/>
    <w:rsid w:val="00C06E68"/>
    <w:rsid w:val="00C13A8E"/>
    <w:rsid w:val="00C21270"/>
    <w:rsid w:val="00C306F5"/>
    <w:rsid w:val="00C33310"/>
    <w:rsid w:val="00C350FC"/>
    <w:rsid w:val="00C361BE"/>
    <w:rsid w:val="00C361DF"/>
    <w:rsid w:val="00C36236"/>
    <w:rsid w:val="00C4553A"/>
    <w:rsid w:val="00C456E6"/>
    <w:rsid w:val="00C45A80"/>
    <w:rsid w:val="00C52077"/>
    <w:rsid w:val="00C54971"/>
    <w:rsid w:val="00C54DFB"/>
    <w:rsid w:val="00C56211"/>
    <w:rsid w:val="00C602CC"/>
    <w:rsid w:val="00C61A62"/>
    <w:rsid w:val="00C65B91"/>
    <w:rsid w:val="00C73C7B"/>
    <w:rsid w:val="00C753C0"/>
    <w:rsid w:val="00C840AA"/>
    <w:rsid w:val="00C96A17"/>
    <w:rsid w:val="00CA0965"/>
    <w:rsid w:val="00CA1570"/>
    <w:rsid w:val="00CA3339"/>
    <w:rsid w:val="00CA61C4"/>
    <w:rsid w:val="00CA6E95"/>
    <w:rsid w:val="00CB34B4"/>
    <w:rsid w:val="00CC05D5"/>
    <w:rsid w:val="00CC425C"/>
    <w:rsid w:val="00CC4284"/>
    <w:rsid w:val="00CC5FD4"/>
    <w:rsid w:val="00CC706E"/>
    <w:rsid w:val="00CD0583"/>
    <w:rsid w:val="00CD11C3"/>
    <w:rsid w:val="00CD3211"/>
    <w:rsid w:val="00CD6AA8"/>
    <w:rsid w:val="00CD71FB"/>
    <w:rsid w:val="00CD72EB"/>
    <w:rsid w:val="00CE01BD"/>
    <w:rsid w:val="00CE085E"/>
    <w:rsid w:val="00CE29D7"/>
    <w:rsid w:val="00CE6DCE"/>
    <w:rsid w:val="00CE799B"/>
    <w:rsid w:val="00CF6CCD"/>
    <w:rsid w:val="00D015AD"/>
    <w:rsid w:val="00D02829"/>
    <w:rsid w:val="00D039AB"/>
    <w:rsid w:val="00D04B60"/>
    <w:rsid w:val="00D07DB7"/>
    <w:rsid w:val="00D112AA"/>
    <w:rsid w:val="00D11DD3"/>
    <w:rsid w:val="00D201C4"/>
    <w:rsid w:val="00D22949"/>
    <w:rsid w:val="00D249C8"/>
    <w:rsid w:val="00D2657D"/>
    <w:rsid w:val="00D268F4"/>
    <w:rsid w:val="00D26D40"/>
    <w:rsid w:val="00D302D3"/>
    <w:rsid w:val="00D319AD"/>
    <w:rsid w:val="00D31A94"/>
    <w:rsid w:val="00D42FE8"/>
    <w:rsid w:val="00D43718"/>
    <w:rsid w:val="00D608CC"/>
    <w:rsid w:val="00D632E5"/>
    <w:rsid w:val="00D71C20"/>
    <w:rsid w:val="00D726B6"/>
    <w:rsid w:val="00D841FB"/>
    <w:rsid w:val="00D86683"/>
    <w:rsid w:val="00D87905"/>
    <w:rsid w:val="00D90E24"/>
    <w:rsid w:val="00D94DA3"/>
    <w:rsid w:val="00D94E89"/>
    <w:rsid w:val="00D95E82"/>
    <w:rsid w:val="00D968DB"/>
    <w:rsid w:val="00DA1D3E"/>
    <w:rsid w:val="00DA2851"/>
    <w:rsid w:val="00DA7696"/>
    <w:rsid w:val="00DB49AA"/>
    <w:rsid w:val="00DB7ECA"/>
    <w:rsid w:val="00DC3980"/>
    <w:rsid w:val="00DC5D60"/>
    <w:rsid w:val="00DC6B36"/>
    <w:rsid w:val="00DD0241"/>
    <w:rsid w:val="00DD0C9C"/>
    <w:rsid w:val="00DD3A20"/>
    <w:rsid w:val="00DE512B"/>
    <w:rsid w:val="00DF27B9"/>
    <w:rsid w:val="00E01AE4"/>
    <w:rsid w:val="00E021F9"/>
    <w:rsid w:val="00E04E7C"/>
    <w:rsid w:val="00E05C2F"/>
    <w:rsid w:val="00E06F7F"/>
    <w:rsid w:val="00E126B5"/>
    <w:rsid w:val="00E16A4A"/>
    <w:rsid w:val="00E23C4A"/>
    <w:rsid w:val="00E26F76"/>
    <w:rsid w:val="00E309E9"/>
    <w:rsid w:val="00E32D95"/>
    <w:rsid w:val="00E3402F"/>
    <w:rsid w:val="00E348F1"/>
    <w:rsid w:val="00E351C4"/>
    <w:rsid w:val="00E36872"/>
    <w:rsid w:val="00E37EC5"/>
    <w:rsid w:val="00E41C5B"/>
    <w:rsid w:val="00E41FA6"/>
    <w:rsid w:val="00E42DFF"/>
    <w:rsid w:val="00E435C7"/>
    <w:rsid w:val="00E4474F"/>
    <w:rsid w:val="00E45F55"/>
    <w:rsid w:val="00E47812"/>
    <w:rsid w:val="00E511A2"/>
    <w:rsid w:val="00E5310A"/>
    <w:rsid w:val="00E53B95"/>
    <w:rsid w:val="00E550EE"/>
    <w:rsid w:val="00E553C1"/>
    <w:rsid w:val="00E565D1"/>
    <w:rsid w:val="00E6061D"/>
    <w:rsid w:val="00E60C0C"/>
    <w:rsid w:val="00E60DDE"/>
    <w:rsid w:val="00E60F6C"/>
    <w:rsid w:val="00E6258A"/>
    <w:rsid w:val="00E64EA9"/>
    <w:rsid w:val="00E70D5C"/>
    <w:rsid w:val="00E74174"/>
    <w:rsid w:val="00E76244"/>
    <w:rsid w:val="00E818D7"/>
    <w:rsid w:val="00E85A59"/>
    <w:rsid w:val="00E9144A"/>
    <w:rsid w:val="00E91BEC"/>
    <w:rsid w:val="00E9200B"/>
    <w:rsid w:val="00EA18F4"/>
    <w:rsid w:val="00EA4FB4"/>
    <w:rsid w:val="00EB0CDA"/>
    <w:rsid w:val="00EB6C88"/>
    <w:rsid w:val="00EB6E35"/>
    <w:rsid w:val="00EC599A"/>
    <w:rsid w:val="00EC6061"/>
    <w:rsid w:val="00EC766D"/>
    <w:rsid w:val="00ED0BE8"/>
    <w:rsid w:val="00EE068D"/>
    <w:rsid w:val="00EE1442"/>
    <w:rsid w:val="00EE3F79"/>
    <w:rsid w:val="00EF57C1"/>
    <w:rsid w:val="00EF5BB5"/>
    <w:rsid w:val="00F00C6A"/>
    <w:rsid w:val="00F00EEE"/>
    <w:rsid w:val="00F05D4A"/>
    <w:rsid w:val="00F07FEC"/>
    <w:rsid w:val="00F14708"/>
    <w:rsid w:val="00F16627"/>
    <w:rsid w:val="00F255AE"/>
    <w:rsid w:val="00F26B3C"/>
    <w:rsid w:val="00F27169"/>
    <w:rsid w:val="00F34EFC"/>
    <w:rsid w:val="00F35365"/>
    <w:rsid w:val="00F361D8"/>
    <w:rsid w:val="00F44404"/>
    <w:rsid w:val="00F537A6"/>
    <w:rsid w:val="00F55EE2"/>
    <w:rsid w:val="00F57409"/>
    <w:rsid w:val="00F5742E"/>
    <w:rsid w:val="00F63A18"/>
    <w:rsid w:val="00F6600B"/>
    <w:rsid w:val="00F7153F"/>
    <w:rsid w:val="00F75FCF"/>
    <w:rsid w:val="00F775BD"/>
    <w:rsid w:val="00F81D2F"/>
    <w:rsid w:val="00F81E81"/>
    <w:rsid w:val="00F821FD"/>
    <w:rsid w:val="00F86BBA"/>
    <w:rsid w:val="00F90638"/>
    <w:rsid w:val="00F9097A"/>
    <w:rsid w:val="00F92286"/>
    <w:rsid w:val="00F96829"/>
    <w:rsid w:val="00F96D43"/>
    <w:rsid w:val="00FA1F78"/>
    <w:rsid w:val="00FB5C65"/>
    <w:rsid w:val="00FC3949"/>
    <w:rsid w:val="00FD14B9"/>
    <w:rsid w:val="00FD5790"/>
    <w:rsid w:val="00FD6800"/>
    <w:rsid w:val="00FE0172"/>
    <w:rsid w:val="00FE1DBB"/>
    <w:rsid w:val="00FE391D"/>
    <w:rsid w:val="00FF2C25"/>
    <w:rsid w:val="00FF4961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1C0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uiPriority w:val="37"/>
    <w:unhideWhenUsed/>
    <w:rsid w:val="00D90E24"/>
  </w:style>
  <w:style w:type="paragraph" w:styleId="Revision">
    <w:name w:val="Revision"/>
    <w:hidden/>
    <w:uiPriority w:val="99"/>
    <w:semiHidden/>
    <w:rsid w:val="007A63FC"/>
  </w:style>
  <w:style w:type="character" w:customStyle="1" w:styleId="Heading5Char">
    <w:name w:val="Heading 5 Char"/>
    <w:basedOn w:val="DefaultParagraphFont"/>
    <w:link w:val="Heading5"/>
    <w:uiPriority w:val="9"/>
    <w:rsid w:val="00201C0E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E348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Lon201</b:Tag>
    <b:SourceType>InternetSite</b:SourceType>
    <b:Guid>{3C880E47-28EF-C44D-A03B-AF63DEBAF199}</b:Guid>
    <b:Title>How much care will you need?</b:Title>
    <b:Year>2020</b:Year>
    <b:Author>
      <b:Author>
        <b:Corporate>LongTermCare.gov - ACL Administration for Community Living</b:Corporate>
      </b:Author>
    </b:Author>
    <b:URL>https://acl.gov/ltc/basic-needs/how-much-care-will-you-need#:~:text=Someone%20turning%20age%2065%20today,for%20longer%20than%205%20years</b:URL>
    <b:YearAccessed>2023</b:YearAccessed>
    <b:MonthAccessed>9</b:MonthAccessed>
    <b:DayAccessed>5</b:DayAccessed>
    <b:RefOrder>2</b:RefOrder>
  </b:Source>
  <b:Source>
    <b:Tag>Lon202</b:Tag>
    <b:SourceType>InternetSite</b:SourceType>
    <b:Guid>{A8A099D6-16CB-A04C-9E7C-B81A25696166}</b:Guid>
    <b:Author>
      <b:Author>
        <b:Corporate>AARP: The American Association of Retired Persons</b:Corporate>
      </b:Author>
    </b:Author>
    <b:Title>Despite Pandemic, Percentage of Older Adults Who Want to Age in Place Stays Steady</b:Title>
    <b:URL>https://www.aarp.org/home-family/your-home/info-2021/home-and-community-preferences-survey.html</b:URL>
    <b:Year>2021</b:Year>
    <b:YearAccessed>2023</b:YearAccessed>
    <b:MonthAccessed>9</b:MonthAccessed>
    <b:DayAccessed>5</b:DayAccessed>
    <b:RefOrder>1</b:RefOrder>
  </b:Source>
  <b:Source>
    <b:Tag>USD201</b:Tag>
    <b:SourceType>InternetSite</b:SourceType>
    <b:Guid>{C396153A-9281-A142-8303-1E070E44EB09}</b:Guid>
    <b:Author>
      <b:Author>
        <b:Corporate>U.S. Department of Health and Human Services</b:Corporate>
      </b:Author>
    </b:Author>
    <b:Title>Informal Caregiver Supply and Demographic Changes: Review of the Literature</b:Title>
    <b:URL>https://aspe.hhs.gov/reports/informal-caregiver-supply-demographic-changes-review-literature-0</b:URL>
    <b:Year>2020</b:Year>
    <b:YearAccessed>2023</b:YearAccessed>
    <b:MonthAccessed>9</b:MonthAccessed>
    <b:DayAccessed>13</b:DayAccessed>
    <b:RefOrder>3</b:RefOrder>
  </b:Source>
  <b:Source>
    <b:Tag>Uni23</b:Tag>
    <b:SourceType>InternetSite</b:SourceType>
    <b:Guid>{E88C4866-204E-9648-AD10-B121245ADF9B}</b:Guid>
    <b:Author>
      <b:Author>
        <b:Corporate>United Nations</b:Corporate>
      </b:Author>
    </b:Author>
    <b:Title>Ageing</b:Title>
    <b:URL>https://www.un.org/en/global-issues/ageing</b:URL>
    <b:YearAccessed>2023</b:YearAccessed>
    <b:MonthAccessed>9</b:MonthAccessed>
    <b:DayAccessed>5</b:DayAccessed>
    <b:RefOrder>4</b:RefOrder>
  </b:Source>
  <b:Source>
    <b:Tag>Pew221</b:Tag>
    <b:SourceType>InternetSite</b:SourceType>
    <b:Guid>{A96C7186-D0C6-F240-91A8-2172692E5254}</b:Guid>
    <b:Title>Share of those 65 and older who are tech users has grown in the past decade</b:Title>
    <b:Year>2022</b:Year>
    <b:Author>
      <b:Author>
        <b:Corporate>Pew Research Center</b:Corporate>
      </b:Author>
    </b:Author>
    <b:URL>https://www.pewresearch.org/short-reads/2022/01/13/share-of-those-65-and-older-who-are-tech-users-has-grown-in-the-past-decade/</b:URL>
    <b:YearAccessed>2023</b:YearAccessed>
    <b:MonthAccessed>9</b:MonthAccessed>
    <b:DayAccessed>5</b:DayAccessed>
    <b:RefOrder>13</b:RefOrder>
  </b:Source>
  <b:Source>
    <b:Tag>Zic121</b:Tag>
    <b:SourceType>BookSection</b:SourceType>
    <b:Guid>{CB39FE3F-E11B-604B-89CF-16DB2296ADCF}</b:Guid>
    <b:Title>Older adults and internet use</b:Title>
    <b:Year>2012</b:Year>
    <b:BookTitle>Pew Internet &amp; American Life Project</b:BookTitle>
    <b:Volume>6</b:Volume>
    <b:Author>
      <b:Author>
        <b:NameList>
          <b:Person>
            <b:Last>Zickuhr</b:Last>
            <b:First>Kathryn</b:First>
          </b:Person>
          <b:Person>
            <b:Last>Madden</b:Last>
            <b:First>Mary</b:First>
          </b:Person>
        </b:NameList>
      </b:Author>
    </b:Author>
    <b:RefOrder>14</b:RefOrder>
  </b:Source>
  <b:Source>
    <b:Tag>Dec85</b:Tag>
    <b:SourceType>BookSection</b:SourceType>
    <b:Guid>{DD683494-4075-5D48-AD76-410A6F3DEC89}</b:Guid>
    <b:Title>Self-determination and intrinsic motivation in human behavior</b:Title>
    <b:BookTitle>EL Deci, RM Ryan.--1985</b:BookTitle>
    <b:Year>1985</b:Year>
    <b:Author>
      <b:Author>
        <b:NameList>
          <b:Person>
            <b:Last>Deci</b:Last>
            <b:Middle>L</b:Middle>
            <b:First>Edward</b:First>
          </b:Person>
          <b:Person>
            <b:Last>Ryan</b:Last>
            <b:Middle>M</b:Middle>
            <b:First>Richard</b:First>
          </b:Person>
        </b:NameList>
      </b:Author>
    </b:Author>
    <b:RefOrder>52</b:RefOrder>
  </b:Source>
  <b:Source>
    <b:Tag>USC23</b:Tag>
    <b:SourceType>InternetSite</b:SourceType>
    <b:Guid>{9B7E642F-3D46-6340-96BB-36E139B60393}</b:Guid>
    <b:Title>Age and Sex of All People, Family Members, and Unrelated Individuals</b:Title>
    <b:Year>2023</b:Year>
    <b:Author>
      <b:Author>
        <b:Corporate>U.S. Census Bureau</b:Corporate>
      </b:Author>
    </b:Author>
    <b:URL>https://www.census.gov/data/tables/time-series/demo/income-poverty/cps-pov/pov-01.html</b:URL>
    <b:YearAccessed>2023</b:YearAccessed>
    <b:MonthAccessed>9</b:MonthAccessed>
    <b:DayAccessed>5</b:DayAccessed>
    <b:RefOrder>64</b:RefOrder>
  </b:Source>
  <b:Source>
    <b:Tag>CDC23</b:Tag>
    <b:SourceType>InternetSite</b:SourceType>
    <b:Guid>{E585024E-7C77-7E47-AAAA-B077FDBA1039}</b:Guid>
    <b:Author>
      <b:Author>
        <b:Corporate>CDC: Centers for Disease Control and Prevention</b:Corporate>
      </b:Author>
    </b:Author>
    <b:Title>Older Adult Fall Prevention</b:Title>
    <b:URL>https://www.cdc.gov/falls/facts.html</b:URL>
    <b:Year>2023</b:Year>
    <b:YearAccessed>2023</b:YearAccessed>
    <b:MonthAccessed>9</b:MonthAccessed>
    <b:DayAccessed>5</b:DayAccessed>
    <b:RefOrder>76</b:RefOrder>
  </b:Source>
  <b:Source>
    <b:Tag>Connd</b:Tag>
    <b:SourceType>InternetSite</b:SourceType>
    <b:Guid>{3716FE92-AA41-B84D-871A-07B36C205AD9}</b:Guid>
    <b:Author>
      <b:Author>
        <b:Corporate>Connectivity Standards Alliance</b:Corporate>
      </b:Author>
    </b:Author>
    <b:Title>Matter: The Foundation for Connected Things</b:Title>
    <b:URL>https://csa-iot.org/all-solutions/matter/</b:URL>
    <b:Year>[n.d.]</b:Year>
    <b:YearAccessed>2023</b:YearAccessed>
    <b:MonthAccessed>9</b:MonthAccessed>
    <b:DayAccessed>5</b:DayAccessed>
    <b:RefOrder>65</b:RefOrder>
  </b:Source>
  <b:Source>
    <b:Tag>Lifnd</b:Tag>
    <b:SourceType>InternetSite</b:SourceType>
    <b:Guid>{37C25CEE-1C55-4F49-A88C-7E4692560985}</b:Guid>
    <b:Title>Find the Right Lifeline Medical Alert System for You</b:Title>
    <b:Year>[n.d.]</b:Year>
    <b:Author>
      <b:Author>
        <b:Corporate>Lifeline</b:Corporate>
      </b:Author>
    </b:Author>
    <b:URL>https://www.lifeline.com/medical-alert-systems/#:~:text=Lifeline%20is%20an%20easy%2Dto,need%20as%20fast%20as%20possible.</b:URL>
    <b:YearAccessed>2023</b:YearAccessed>
    <b:MonthAccessed>9</b:MonthAccessed>
    <b:DayAccessed>13</b:DayAccessed>
    <b:RefOrder>78</b:RefOrder>
  </b:Source>
  <b:Source>
    <b:Tag>Dec04</b:Tag>
    <b:SourceType>BookSection</b:SourceType>
    <b:Guid>{C9F6B267-3C3E-2D4A-9083-4977CA9E388F}</b:Guid>
    <b:Title>Self-determination theory and basic need satisfaction: Understanding human development in positive psychology.</b:Title>
    <b:Year>2004</b:Year>
    <b:BookTitle>Ricerche di psicologia</b:BookTitle>
    <b:Publisher>Francoangeli Editore</b:Publisher>
    <b:Author>
      <b:Author>
        <b:NameList>
          <b:Person>
            <b:Last>Deci</b:Last>
            <b:Middle>L</b:Middle>
            <b:First>Edward</b:First>
          </b:Person>
          <b:Person>
            <b:Last>Vansteenkiste</b:Last>
            <b:First>Maarten</b:First>
          </b:Person>
        </b:NameList>
      </b:Author>
    </b:Author>
    <b:RefOrder>79</b:RefOrder>
  </b:Source>
  <b:Source>
    <b:Tag>Gar151</b:Tag>
    <b:SourceType>BookSection</b:SourceType>
    <b:Guid>{223B26CD-96D9-7648-9E98-9D553435B79A}</b:Guid>
    <b:Title>A simulation tool for monitoring elderly who suffer from disorientation in a smart home</b:Title>
    <b:BookTitle>Expert Systems</b:BookTitle>
    <b:Publisher>Wiley Online Library</b:Publisher>
    <b:Year>2015, https://doi.org/10.1111/exsy.12107</b:Year>
    <b:Volume>32</b:Volume>
    <b:Author>
      <b:Author>
        <b:NameList>
          <b:Person>
            <b:Last>García-Rodríguez</b:Last>
            <b:First>Coral</b:First>
          </b:Person>
          <b:Person>
            <b:Last>Martínez-Tomás</b:Last>
            <b:First>Rafael</b:First>
          </b:Person>
          <b:Person>
            <b:Last>Cuadra-Troncoso</b:Last>
            <b:Middle>Manuel</b:Middle>
            <b:First>José</b:First>
          </b:Person>
          <b:Person>
            <b:Last>Rincón</b:Last>
            <b:First>Mariano</b:First>
          </b:Person>
          <b:Person>
            <b:Last>Fernández-Caballero</b:Last>
            <b:First>Antonio</b:First>
          </b:Person>
        </b:NameList>
      </b:Author>
    </b:Author>
    <b:RefOrder>5</b:RefOrder>
  </b:Source>
  <b:Source>
    <b:Tag>Kan121</b:Tag>
    <b:SourceType>BookSection</b:SourceType>
    <b:Guid>{AEA75BAB-CCB7-164D-A7F3-FCB7FA3E6D2A}</b:Guid>
    <b:Title>A service scenario generation scheme based on association rule mining for elderly surveillance system in a smart home environment</b:Title>
    <b:BookTitle>Engineering Applications of Artificial Intelligence</b:BookTitle>
    <b:Publisher>Elsevier</b:Publisher>
    <b:Year>2012, https://doi.org/10.1016/j.engappai.2012.02.003</b:Year>
    <b:Volume>25</b:Volume>
    <b:Author>
      <b:Author>
        <b:NameList>
          <b:Person>
            <b:Last>Kang</b:Last>
            <b:First>Kyung Jin</b:First>
          </b:Person>
          <b:Person>
            <b:Last>Ka</b:Last>
            <b:First>Borey</b:First>
          </b:Person>
          <b:Person>
            <b:Last>Kim</b:Last>
            <b:First>Sung Jo</b:First>
          </b:Person>
        </b:NameList>
      </b:Author>
    </b:Author>
    <b:RefOrder>6</b:RefOrder>
  </b:Source>
  <b:Source>
    <b:Tag>Cze231</b:Tag>
    <b:SourceType>BookSection</b:SourceType>
    <b:Guid>{68E298F0-D87C-9644-A6A8-393366D504B3}</b:Guid>
    <b:Title>Independence for Whom? A Critical Discourse Analysis of Onboarding a Home Health Monitoring System for Older Adult Care</b:Title>
    <b:BookTitle>Proceedings of the 2023 CHI Conference on Human Factors in Computing Systems</b:BookTitle>
    <b:Year>2023, https://doi.org/10.1145/3544548.3580733</b:Year>
    <b:Author>
      <b:Author>
        <b:NameList>
          <b:Person>
            <b:Last>Czech</b:Last>
            <b:First>Elaine</b:First>
          </b:Person>
          <b:Person>
            <b:Last>Soubutts</b:Last>
            <b:First>Ewan</b:First>
          </b:Person>
          <b:Person>
            <b:Last>Eardley</b:Last>
            <b:First>Rachel</b:First>
          </b:Person>
          <b:Person>
            <b:Last>O'Kane</b:Last>
            <b:First>Aisling Ann</b:First>
          </b:Person>
        </b:NameList>
      </b:Author>
    </b:Author>
    <b:RefOrder>8</b:RefOrder>
  </b:Source>
  <b:Source>
    <b:Tag>Rya171</b:Tag>
    <b:SourceType>BookSection</b:SourceType>
    <b:Guid>{1E505E8B-2708-434F-BF78-294D2F563D32}</b:Guid>
    <b:Title>Self-determination theory: Basic psychological needs in motivation, development, and wellness</b:Title>
    <b:Publisher>Guilford publications</b:Publisher>
    <b:Year>2017, ISBN: 1462528767, 9781462528769</b:Year>
    <b:Author>
      <b:Author>
        <b:NameList>
          <b:Person>
            <b:Last>Ryan</b:Last>
            <b:Middle>M</b:Middle>
            <b:First>Richard</b:First>
          </b:Person>
          <b:Person>
            <b:Last>Deci</b:Last>
            <b:Middle>L</b:Middle>
            <b:First>Edward</b:First>
          </b:Person>
        </b:NameList>
      </b:Author>
    </b:Author>
    <b:RefOrder>9</b:RefOrder>
  </b:Source>
  <b:Source>
    <b:Tag>Zha231</b:Tag>
    <b:SourceType>BookSection</b:SourceType>
    <b:Guid>{EE247192-D608-9842-81FC-0438A27E4401}</b:Guid>
    <b:Title>Older Adults Using Technology for Meaningful Activities During COVID-19: An Analysis Through the Lens of Self-Determination Theory</b:Title>
    <b:BookTitle>Proceedings of the 2023 CHI Conference on Human Factors in Computing Systems</b:BookTitle>
    <b:Year>2023, https://doi.org/10.1145/3544548.3580839</b:Year>
    <b:Author>
      <b:Author>
        <b:NameList>
          <b:Person>
            <b:Last>Zhao</b:Last>
            <b:First>Wei</b:First>
          </b:Person>
          <b:Person>
            <b:Last>Kelly</b:Last>
            <b:Middle>M</b:Middle>
            <b:First>Ryan</b:First>
          </b:Person>
          <b:Person>
            <b:Last>Rogerson</b:Last>
            <b:Middle>J</b:Middle>
            <b:First>Melissa</b:First>
          </b:Person>
          <b:Person>
            <b:Last>Waycott</b:Last>
            <b:First>Jenny</b:First>
          </b:Person>
        </b:NameList>
      </b:Author>
    </b:Author>
    <b:RefOrder>10</b:RefOrder>
  </b:Source>
  <b:Source>
    <b:Tag>Vin13</b:Tag>
    <b:SourceType>BookSection</b:SourceType>
    <b:Guid>{A319EEB7-1846-5B4B-A7E5-5ADEB40EEECC}</b:Guid>
    <b:Title>Making family care work: dependence, privacy and remote home monitoring telecare systems</b:Title>
    <b:BookTitle>Proceedings of the 2013 ACM international joint conference on Pervasive and ubiquitous computing</b:BookTitle>
    <b:Year>2013, https://doi.org/10.1145/2493432.2493469</b:Year>
    <b:Author>
      <b:Author>
        <b:NameList>
          <b:Person>
            <b:Last>Vines</b:Last>
            <b:First>John</b:First>
          </b:Person>
          <b:Person>
            <b:Last>Lindsay</b:Last>
            <b:First>Stephen</b:First>
          </b:Person>
          <b:Person>
            <b:Last>Pritchard</b:Last>
            <b:Middle>W</b:Middle>
            <b:First>Gary</b:First>
          </b:Person>
          <b:Person>
            <b:Last>Lie</b:Last>
            <b:First>Mabel</b:First>
          </b:Person>
          <b:Person>
            <b:Last>Greathead</b:Last>
            <b:First>David</b:First>
          </b:Person>
          <b:Person>
            <b:Last>Olivier</b:Last>
            <b:First>Patrick</b:First>
          </b:Person>
          <b:Person>
            <b:Last>Brittain</b:Last>
            <b:First>Katie</b:First>
          </b:Person>
        </b:NameList>
      </b:Author>
    </b:Author>
    <b:RefOrder>11</b:RefOrder>
  </b:Source>
  <b:Source>
    <b:Tag>Har22</b:Tag>
    <b:SourceType>BookSection</b:SourceType>
    <b:Guid>{A9BECB12-51AF-214F-9FC4-570E28C0ED61}</b:Guid>
    <b:Title>Examining identity as a variable of health technology research for older adults: a systematic review</b:Title>
    <b:BookTitle>Proceedings of the 2022 CHI Conference on Human Factors in Computing Systems</b:BookTitle>
    <b:Year>2022, https://doi.org/10.1145/3491102.3517621</b:Year>
    <b:Author>
      <b:Author>
        <b:NameList>
          <b:Person>
            <b:Last>Harrington</b:Last>
            <b:First>Christina</b:First>
          </b:Person>
          <b:Person>
            <b:Last>Martin-Hammond</b:Last>
            <b:First>Aqueasha</b:First>
          </b:Person>
          <b:Person>
            <b:Last>Bray</b:Last>
            <b:Middle>E</b:Middle>
            <b:First>Kirsten</b:First>
          </b:Person>
        </b:NameList>
      </b:Author>
    </b:Author>
    <b:RefOrder>12</b:RefOrder>
  </b:Source>
  <b:Source>
    <b:Tag>Pal18</b:Tag>
    <b:SourceType>BookSection</b:SourceType>
    <b:Guid>{A944EC7B-2878-CC4F-8363-816EE8196ABB}</b:Guid>
    <b:Title>Analyzing the elderly users’ adoption of smart-home services</b:Title>
    <b:BookTitle>IEEE access</b:BookTitle>
    <b:Publisher>IEEE</b:Publisher>
    <b:Year>2018, https://doi.org/10.1109/ACCESS.2018.2869599</b:Year>
    <b:Author>
      <b:Author>
        <b:NameList>
          <b:Person>
            <b:Last>Pal</b:Last>
            <b:First>Debajyoti</b:First>
          </b:Person>
          <b:Person>
            <b:Last>Funilkul</b:Last>
            <b:First>Suree</b:First>
          </b:Person>
          <b:Person>
            <b:Last>Vanijja</b:Last>
            <b:First>Vajirasak</b:First>
          </b:Person>
          <b:Person>
            <b:Last>Papasratorn</b:Last>
            <b:First>Borworn</b:First>
          </b:Person>
        </b:NameList>
      </b:Author>
    </b:Author>
    <b:RefOrder>15</b:RefOrder>
  </b:Source>
  <b:Source>
    <b:Tag>Che10</b:Tag>
    <b:SourceType>BookSection</b:SourceType>
    <b:Guid>{C087CBE5-BA5F-BD48-8F53-4A4AA8FF49E8}</b:Guid>
    <b:Title>Perception of smart home technologies to assist elderly people</b:Title>
    <b:BookTitle>4th international conference on software, knowledge, information management and applications</b:BookTitle>
    <b:Publisher>4th International Conference on Software, Knowledge, Information Management~…</b:Publisher>
    <b:Year>2010, ISBN 978-974-672-556-9</b:Year>
    <b:Author>
      <b:Author>
        <b:NameList>
          <b:Person>
            <b:Last>Chernbumroong</b:Last>
            <b:First>Saisakul</b:First>
          </b:Person>
          <b:Person>
            <b:Last>Atkins</b:Last>
            <b:First>Anthony</b:First>
          </b:Person>
          <b:Person>
            <b:Last>Yu</b:Last>
            <b:First>Hongnian</b:First>
          </b:Person>
        </b:NameList>
      </b:Author>
    </b:Author>
    <b:RefOrder>16</b:RefOrder>
  </b:Source>
  <b:Source>
    <b:Tag>Dem05</b:Tag>
    <b:SourceType>BookSection</b:SourceType>
    <b:Guid>{4D035141-1157-6249-96FE-AE7F0F7E720B}</b:Guid>
    <b:Title>Home-based assistive technologies for elderly: attitudes and perceptions</b:Title>
    <b:BookTitle>AMIA Annual Symposium Proceedings</b:BookTitle>
    <b:Publisher>American Medical Informatics Association</b:Publisher>
    <b:Year>2005, PMID:16779222</b:Year>
    <b:Author>
      <b:Author>
        <b:NameList>
          <b:Person>
            <b:Last>Demiris</b:Last>
            <b:First>George</b:First>
          </b:Person>
          <b:Person>
            <b:Last>Rantz</b:Last>
            <b:Middle>J</b:Middle>
            <b:First>Marilyn</b:First>
          </b:Person>
          <b:Person>
            <b:Last>Skubic</b:Last>
            <b:First>Marjorie</b:First>
          </b:Person>
          <b:Person>
            <b:Last>Aud</b:Last>
            <b:Middle>A</b:Middle>
            <b:First>Myra</b:First>
          </b:Person>
          <b:Person>
            <b:Last>Tyrer Jr</b:Last>
            <b:Middle>W</b:Middle>
            <b:First>Harry</b:First>
          </b:Person>
        </b:NameList>
      </b:Author>
    </b:Author>
    <b:Volume>2005</b:Volume>
    <b:RefOrder>17</b:RefOrder>
  </b:Source>
  <b:Source>
    <b:Tag>Pal17</b:Tag>
    <b:SourceType>BookSection</b:SourceType>
    <b:Guid>{32105C30-C679-0743-BB3F-BA1430AAFB78}</b:Guid>
    <b:Title>Smart homes and quality of life for the elderly: a systematic review</b:Title>
    <b:BookTitle>2017 IEEE international symposium on multimedia (ISM)</b:BookTitle>
    <b:Publisher>IEEE</b:Publisher>
    <b:Year>2017, https://doi.org/10.1109/ISM.2017.83</b:Year>
    <b:Author>
      <b:Author>
        <b:NameList>
          <b:Person>
            <b:Last>Pal</b:Last>
            <b:First>Debajyoti</b:First>
          </b:Person>
          <b:Person>
            <b:Last>Triyason</b:Last>
            <b:First>Tuul</b:First>
          </b:Person>
          <b:Person>
            <b:Last>Funikul</b:Last>
            <b:First>Suree</b:First>
          </b:Person>
        </b:NameList>
      </b:Author>
    </b:Author>
    <b:RefOrder>18</b:RefOrder>
  </b:Source>
  <b:Source>
    <b:Tag>Zhu22</b:Tag>
    <b:SourceType>BookSection</b:SourceType>
    <b:Guid>{8175304E-6747-3E43-A435-F292B70D83B0}</b:Guid>
    <b:Title>Ethical issues of smart home-based elderly care: A scoping review</b:Title>
    <b:BookTitle>Journal of nursing management</b:BookTitle>
    <b:Publisher>Wiley Online Library</b:Publisher>
    <b:Year>2022, https://doi.org/10.1111/jonm.13521</b:Year>
    <b:Author>
      <b:Author>
        <b:NameList>
          <b:Person>
            <b:Last>Zhu</b:Last>
            <b:First>Junhong</b:First>
          </b:Person>
          <b:Person>
            <b:Last>Shi</b:Last>
            <b:First>Kaiyuan</b:First>
          </b:Person>
          <b:Person>
            <b:Last>Yang</b:Last>
            <b:First>Chengyue</b:First>
          </b:Person>
          <b:Person>
            <b:Last>Niu</b:Last>
            <b:First>Yanping</b:First>
          </b:Person>
          <b:Person>
            <b:Last>Zeng</b:Last>
            <b:First>Yingchun</b:First>
          </b:Person>
          <b:Person>
            <b:Last>Zhang</b:Last>
            <b:First>Ning</b:First>
          </b:Person>
          <b:Person>
            <b:Last>Liu</b:Last>
            <b:First>Tao</b:First>
          </b:Person>
          <b:Person>
            <b:Last>Chu</b:Last>
            <b:Middle>H</b:Middle>
            <b:First>Charlene</b:First>
          </b:Person>
        </b:NameList>
      </b:Author>
    </b:Author>
    <b:Volume>30</b:Volume>
    <b:RefOrder>19</b:RefOrder>
  </b:Source>
  <b:Source>
    <b:Tag>Sch22</b:Tag>
    <b:SourceType>BookSection</b:SourceType>
    <b:Guid>{E1C24B7A-8F2C-9A4C-94A9-8C3AC9DFD086}</b:Guid>
    <b:Title>Smart Home for the Elderly-A Survey of Desires, Needs, and Problems</b:Title>
    <b:BookTitle>International Conference on Human-Computer Interaction</b:BookTitle>
    <b:Publisher>Springer</b:Publisher>
    <b:Year>2022, https://doi.org/10.1007/978-3-031-05654-3_7</b:Year>
    <b:Author>
      <b:Author>
        <b:NameList>
          <b:Person>
            <b:Last>Schak</b:Last>
            <b:First>Monika</b:First>
          </b:Person>
          <b:Person>
            <b:Last>Blum</b:Last>
            <b:First>Rainer</b:First>
          </b:Person>
          <b:Person>
            <b:Last>Bomsdorf</b:Last>
            <b:First>Birgit</b:First>
          </b:Person>
        </b:NameList>
      </b:Author>
    </b:Author>
    <b:RefOrder>20</b:RefOrder>
  </b:Source>
  <b:Source>
    <b:Tag>Kon17</b:Tag>
    <b:SourceType>BookSection</b:SourceType>
    <b:Guid>{2A7BDCFB-22F8-C241-979B-68C7B5B93BD4}</b:Guid>
    <b:Title>Evolution of smart homes for the elderly</b:Title>
    <b:BookTitle>Proceedings of the 26th International Conference on World Wide Web Companion</b:BookTitle>
    <b:Year>2017, https://doi.org/10.1145/3041021.3054928</b:Year>
    <b:Author>
      <b:Author>
        <b:NameList>
          <b:Person>
            <b:Last>Kon</b:Last>
            <b:First>Bethany</b:First>
          </b:Person>
          <b:Person>
            <b:Last>Lam</b:Last>
            <b:First>Alex</b:First>
          </b:Person>
          <b:Person>
            <b:Last>Chan</b:Last>
            <b:First>Jonathan</b:First>
          </b:Person>
        </b:NameList>
      </b:Author>
    </b:Author>
    <b:RefOrder>21</b:RefOrder>
  </b:Source>
  <b:Source>
    <b:Tag>Por13</b:Tag>
    <b:SourceType>BookSection</b:SourceType>
    <b:Guid>{49212D67-9333-7045-82F4-6DBC4DFC2284}</b:Guid>
    <b:Title>Design and evaluation of a smart home voice interface for the elderly: acceptability and objection aspects</b:Title>
    <b:BookTitle>Personal and Ubiquitous Computing</b:BookTitle>
    <b:Publisher>Springer</b:Publisher>
    <b:Year>2013, https://doi.org/10.1007/s00779-011-0470-5</b:Year>
    <b:Volume>17</b:Volume>
    <b:Author>
      <b:Author>
        <b:NameList>
          <b:Person>
            <b:Last>Portet</b:Last>
            <b:First>François</b:First>
          </b:Person>
          <b:Person>
            <b:Last>Vacher</b:Last>
            <b:First>Michel</b:First>
          </b:Person>
          <b:Person>
            <b:Last>Golanski</b:Last>
            <b:First>Caroline</b:First>
          </b:Person>
          <b:Person>
            <b:Last>Roux</b:Last>
            <b:First>Camille</b:First>
          </b:Person>
          <b:Person>
            <b:Last>Meillon</b:Last>
            <b:First>Brigitte</b:First>
          </b:Person>
        </b:NameList>
      </b:Author>
    </b:Author>
    <b:RefOrder>22</b:RefOrder>
  </b:Source>
  <b:Source>
    <b:Tag>YuM12</b:Tag>
    <b:SourceType>BookSection</b:SourceType>
    <b:Guid>{5AD4B6BC-1BA8-064D-BFC1-DF684E902B11}</b:Guid>
    <b:Title>A posture recognition-based fall detection system for monitoring an elderly person in a smart home environment</b:Title>
    <b:BookTitle>IEEE transactions on information technology in biomedicine</b:BookTitle>
    <b:Publisher>IEEE</b:Publisher>
    <b:Year>2012, https://doi.org/10.1109/TITB.2012.2214786</b:Year>
    <b:Author>
      <b:Author>
        <b:NameList>
          <b:Person>
            <b:Last>Yu</b:Last>
            <b:First>Miao</b:First>
          </b:Person>
          <b:Person>
            <b:Last>Rhuma</b:Last>
            <b:First>Adel</b:First>
          </b:Person>
          <b:Person>
            <b:Last>Naqvi</b:Last>
            <b:Middle>Mohsen</b:Middle>
            <b:First>Syed</b:First>
          </b:Person>
          <b:Person>
            <b:Last>Wang</b:Last>
            <b:First>Liang</b:First>
          </b:Person>
          <b:Person>
            <b:Last>Chambers</b:Last>
            <b:First>Jonathon</b:First>
          </b:Person>
        </b:NameList>
      </b:Author>
    </b:Author>
    <b:Volume>16</b:Volume>
    <b:RefOrder>23</b:RefOrder>
  </b:Source>
  <b:Source>
    <b:Tag>Hos17</b:Tag>
    <b:SourceType>BookSection</b:SourceType>
    <b:Guid>{1878F0C8-AE61-684C-A128-8C7A7CB87545}</b:Guid>
    <b:Title>Cyber--physical cloud-oriented multi-sensory smart home framework for elderly people: An energy efficiency perspective</b:Title>
    <b:BookTitle>Journal of Parallel and Distributed Computing</b:BookTitle>
    <b:Publisher>Elsevier</b:Publisher>
    <b:Year>2017, https://doi.org/10.1016/j.jpdc.2016.10.005</b:Year>
    <b:Author>
      <b:Author>
        <b:NameList>
          <b:Person>
            <b:Last>Hossain</b:Last>
            <b:Middle>Shamim</b:Middle>
            <b:First>M</b:First>
          </b:Person>
          <b:Person>
            <b:Last>Rahman</b:Last>
            <b:Middle>Abdur</b:Middle>
            <b:First>Md</b:First>
          </b:Person>
          <b:Person>
            <b:Last>Muhammad</b:Last>
            <b:First>Ghulam</b:First>
          </b:Person>
        </b:NameList>
      </b:Author>
    </b:Author>
    <b:Volume>103</b:Volume>
    <b:RefOrder>24</b:RefOrder>
  </b:Source>
  <b:Source>
    <b:Tag>Jal14</b:Tag>
    <b:SourceType>BookSection</b:SourceType>
    <b:Guid>{4DCBA06A-CDA0-1344-99BE-0758BF436725}</b:Guid>
    <b:Title>A depth video sensor-based life-logging human activity recognition system for elderly care in smart indoor environments</b:Title>
    <b:BookTitle>Sensors</b:BookTitle>
    <b:Publisher>MDPI</b:Publisher>
    <b:Year>2014, https://doi.org/10.3390/s140711735</b:Year>
    <b:Author>
      <b:Author>
        <b:NameList>
          <b:Person>
            <b:Last>Jalal</b:Last>
            <b:First>Ahmad</b:First>
          </b:Person>
          <b:Person>
            <b:Last>Kamal</b:Last>
            <b:First>Shaharyar</b:First>
          </b:Person>
          <b:Person>
            <b:Last>Kim</b:Last>
            <b:First>Daijin</b:First>
          </b:Person>
        </b:NameList>
      </b:Author>
    </b:Author>
    <b:Volume>14</b:Volume>
    <b:RefOrder>25</b:RefOrder>
  </b:Source>
  <b:Source>
    <b:Tag>Kim19</b:Tag>
    <b:SourceType>BookSection</b:SourceType>
    <b:Guid>{2845680F-7613-444B-AECC-7375459BF5D1}</b:Guid>
    <b:Title>Vision-based human activity recognition system using depth silhouettes: A smart home system for monitoring the residents</b:Title>
    <b:BookTitle>Journal of Electrical Engineering &amp; Technology</b:BookTitle>
    <b:Publisher>Springer</b:Publisher>
    <b:Year>2019, https://doi.org/10.1007/s42835-019-00278-8</b:Year>
    <b:Author>
      <b:Author>
        <b:NameList>
          <b:Person>
            <b:Last>Kim</b:Last>
            <b:First>Kibum</b:First>
          </b:Person>
          <b:Person>
            <b:Last>Jalal</b:Last>
            <b:First>Ahmad</b:First>
          </b:Person>
          <b:Person>
            <b:Last>Mahmood</b:Last>
            <b:First>Maria</b:First>
          </b:Person>
        </b:NameList>
      </b:Author>
    </b:Author>
    <b:Volume>14</b:Volume>
    <b:RefOrder>26</b:RefOrder>
  </b:Source>
  <b:Source>
    <b:Tag>Zho22</b:Tag>
    <b:SourceType>BookSection</b:SourceType>
    <b:Guid>{AB5F72C8-7E50-104F-84A4-69774E852967}</b:Guid>
    <b:Title>An empirical study on the influence of smart home interface design on the interaction performance of the elderly</b:Title>
    <b:BookTitle>International Journal of Environmental Research and Public Health</b:BookTitle>
    <b:Publisher>MDPI</b:Publisher>
    <b:Year>2022, https://doi.org/10.3390/ijerph19159105</b:Year>
    <b:Author>
      <b:Author>
        <b:NameList>
          <b:Person>
            <b:Last>Zhou</b:Last>
            <b:First>Chengmin</b:First>
          </b:Person>
          <b:Person>
            <b:Last>Dai</b:Last>
            <b:First>Yingyi</b:First>
          </b:Person>
          <b:Person>
            <b:Last>Huang</b:Last>
            <b:First>Ting</b:First>
          </b:Person>
          <b:Person>
            <b:Last>Zhao</b:Last>
            <b:First>Hanxiao</b:First>
          </b:Person>
          <b:Person>
            <b:Last>Kaner</b:Last>
            <b:First>Jake</b:First>
          </b:Person>
        </b:NameList>
      </b:Author>
    </b:Author>
    <b:Volume>19</b:Volume>
    <b:RefOrder>27</b:RefOrder>
  </b:Source>
  <b:Source>
    <b:Tag>Kar23</b:Tag>
    <b:SourceType>BookSection</b:SourceType>
    <b:Guid>{7D58FC30-1782-434A-B565-D4F5D074BE5C}</b:Guid>
    <b:Title>Building Community Capacity: Exploring Voice Assistants to Support Older Adults in an Independent Living Community</b:Title>
    <b:BookTitle>Proceedings of the 2023 CHI Conference on Human Factors in Computing Systems</b:BookTitle>
    <b:Year>2023, https://doi.org/10.1145/3544548.3581561</b:Year>
    <b:Author>
      <b:Author>
        <b:NameList>
          <b:Person>
            <b:Last>Karkera</b:Last>
            <b:First>Yukta</b:First>
          </b:Person>
          <b:Person>
            <b:Last>Tandukar</b:Last>
            <b:First>Barsa</b:First>
          </b:Person>
          <b:Person>
            <b:Last>Chandra</b:Last>
            <b:First>Sowmya</b:First>
          </b:Person>
          <b:Person>
            <b:Last>Martin-Hammond</b:Last>
            <b:First>Aqueasha</b:First>
          </b:Person>
        </b:NameList>
      </b:Author>
    </b:Author>
    <b:RefOrder>28</b:RefOrder>
  </b:Source>
  <b:Source>
    <b:Tag>Pig17</b:Tag>
    <b:SourceType>BookSection</b:SourceType>
    <b:Guid>{99A72F63-1955-D647-B168-4145928029A5}</b:Guid>
    <b:Title>Pilot test of a new personal health system integrating environmental and wearable sensors for telemonitoring and care of elderly people at home (SMARTA project)</b:Title>
    <b:BookTitle>Gerontology</b:BookTitle>
    <b:Publisher>S. Karger AG</b:Publisher>
    <b:Year>2017, https://doi.org/10.1159/000455168</b:Year>
    <b:Author>
      <b:Author>
        <b:NameList>
          <b:Person>
            <b:Last>Pigini</b:Last>
            <b:First>Lucia</b:First>
          </b:Person>
          <b:Person>
            <b:Last>Bovi</b:Last>
            <b:First>Gabriele</b:First>
          </b:Person>
          <b:Person>
            <b:Last>Panzarino</b:Last>
            <b:First>Claudia</b:First>
          </b:Person>
          <b:Person>
            <b:Last>Gower</b:Last>
            <b:First>Valerio</b:First>
          </b:Person>
          <b:Person>
            <b:Last>Ferratini</b:Last>
            <b:First>Maurizio</b:First>
          </b:Person>
          <b:Person>
            <b:Last>Andreoni</b:Last>
            <b:First>Giuseppe</b:First>
          </b:Person>
          <b:Person>
            <b:Last>Sassi</b:Last>
            <b:First>Roberto</b:First>
          </b:Person>
          <b:Person>
            <b:Last>Rivolta</b:Last>
            <b:Middle>W</b:Middle>
            <b:First>Massimo</b:First>
          </b:Person>
          <b:Person>
            <b:Last>Ferrarin</b:Last>
            <b:First>Maurizio</b:First>
          </b:Person>
        </b:NameList>
      </b:Author>
    </b:Author>
    <b:Volume>63</b:Volume>
    <b:RefOrder>29</b:RefOrder>
  </b:Source>
  <b:Source>
    <b:Tag>Raa09</b:Tag>
    <b:SourceType>BookSection</b:SourceType>
    <b:Guid>{18B654C9-93F6-D34C-BE52-AE71ABF803C3}</b:Guid>
    <b:Title>A ubiquitous smart home for elderly</b:Title>
    <b:BookTitle>Information Systems Frontiers</b:BookTitle>
    <b:Publisher>Springer</b:Publisher>
    <b:Year>2009, https://doi.org/10.1007/s10796-008-9119-y</b:Year>
    <b:Author>
      <b:Author>
        <b:NameList>
          <b:Person>
            <b:Last>Raad</b:Last>
            <b:First>MW</b:First>
          </b:Person>
          <b:Person>
            <b:Last>Yang</b:Last>
            <b:Middle>Tianruo</b:Middle>
            <b:First>Laurence</b:First>
          </b:Person>
        </b:NameList>
      </b:Author>
    </b:Author>
    <b:Volume>11</b:Volume>
    <b:RefOrder>30</b:RefOrder>
  </b:Source>
  <b:Source>
    <b:Tag>Ran15</b:Tag>
    <b:SourceType>BookSection</b:SourceType>
    <b:Guid>{4517D211-465D-C64C-B148-4CC05FAE4662}</b:Guid>
    <b:Title>Smart home for elderly care, based on Wireless Sensor Network</b:Title>
    <b:BookTitle>2015 International Conference on Nascent Technologies in the Engineering Field (ICNTE)</b:BookTitle>
    <b:Publisher>IEEE</b:Publisher>
    <b:Year>2015, https://doi.org/10.1109/ICNTE.2015.7029932</b:Year>
    <b:Author>
      <b:Author>
        <b:NameList>
          <b:Person>
            <b:Last>Ransing</b:Last>
            <b:Middle>S</b:Middle>
            <b:First>Rasika</b:First>
          </b:Person>
          <b:Person>
            <b:Last>Rajput</b:Last>
            <b:First>Manita</b:First>
          </b:Person>
        </b:NameList>
      </b:Author>
    </b:Author>
    <b:RefOrder>31</b:RefOrder>
  </b:Source>
  <b:Source>
    <b:Tag>Sur121</b:Tag>
    <b:SourceType>BookSection</b:SourceType>
    <b:Guid>{8305BAA0-B1E2-364D-B869-2F218C63396E}</b:Guid>
    <b:Title>Applying SARIMA time series to forecast sleeping activity for wellness model of elderly monitoring in smart home</b:Title>
    <b:BookTitle>2012 Sixth International Conference on Sensing Technology (ICST)</b:BookTitle>
    <b:Publisher>IEEE</b:Publisher>
    <b:Year>2012, https://doi.org/10.1109/ICSensT.2012.6461661</b:Year>
    <b:Author>
      <b:Author>
        <b:NameList>
          <b:Person>
            <b:Last>Survadevara</b:Last>
            <b:First>NK</b:First>
          </b:Person>
          <b:Person>
            <b:Last>Mukhopadhyay</b:Last>
            <b:First>SC</b:First>
          </b:Person>
          <b:Person>
            <b:Last>Rayudu</b:Last>
            <b:First>RK</b:First>
          </b:Person>
        </b:NameList>
      </b:Author>
    </b:Author>
    <b:RefOrder>7</b:RefOrder>
  </b:Source>
  <b:Source>
    <b:Tag>Sur13</b:Tag>
    <b:SourceType>BookSection</b:SourceType>
    <b:Guid>{12435839-FEAC-B348-BE89-CF24A62D622A}</b:Guid>
    <b:Title>Reliable measurement of wireless sensor network data for forecasting wellness of elderly at smart home</b:Title>
    <b:BookTitle>2013 IEEE International Instrumentation and Measurement Technology Conference (I2MTC)</b:BookTitle>
    <b:Publisher>IEEE</b:Publisher>
    <b:Year>2013, https://doi.org/10.1109/I2MTC.2013.6555372</b:Year>
    <b:Author>
      <b:Author>
        <b:NameList>
          <b:Person>
            <b:Last>Suryadevara</b:Last>
            <b:Middle>K</b:Middle>
            <b:First>Nagender</b:First>
          </b:Person>
          <b:Person>
            <b:Last>Mukhopadhyay</b:Last>
            <b:Middle>C</b:Middle>
            <b:First>Subhas</b:First>
          </b:Person>
          <b:Person>
            <b:Last>Wang</b:Last>
            <b:First>R</b:First>
          </b:Person>
          <b:Person>
            <b:Last>Rayudu</b:Last>
            <b:First>RK</b:First>
          </b:Person>
          <b:Person>
            <b:Last>Huang</b:Last>
            <b:First>YM</b:First>
          </b:Person>
        </b:NameList>
      </b:Author>
    </b:Author>
    <b:RefOrder>32</b:RefOrder>
  </b:Source>
  <b:Source>
    <b:Tag>Dem02</b:Tag>
    <b:SourceType>BookSection</b:SourceType>
    <b:Guid>{65A0719A-8429-3048-A95B-182F8901E9F4}</b:Guid>
    <b:Title>Multi-sensors acquisition, data fusion, knowledge mining and alarm triggering in health smart homes for elderly people</b:Title>
    <b:BookTitle>Comptes Rendus Biologies</b:BookTitle>
    <b:Publisher>Elsevier</b:Publisher>
    <b:Year>2002, https://doi.org/10.1016/s1631-0691(02)01480-4</b:Year>
    <b:Author>
      <b:Author>
        <b:NameList>
          <b:Person>
            <b:Last>Demongeot</b:Last>
            <b:First>Jacques</b:First>
          </b:Person>
          <b:Person>
            <b:Last>Virone</b:Last>
            <b:First>Gilles</b:First>
          </b:Person>
          <b:Person>
            <b:Last>Duchêne</b:Last>
            <b:First>Florence</b:First>
          </b:Person>
          <b:Person>
            <b:Last>Benchetrit</b:Last>
            <b:First>Gila</b:First>
          </b:Person>
          <b:Person>
            <b:Last>Hervé</b:Last>
            <b:First>Thierry</b:First>
          </b:Person>
          <b:Person>
            <b:Last>Noury</b:Last>
            <b:First>Norbert</b:First>
          </b:Person>
          <b:Person>
            <b:Last>Rialle</b:Last>
            <b:First>Vincent</b:First>
          </b:Person>
        </b:NameList>
      </b:Author>
    </b:Author>
    <b:Volume>325</b:Volume>
    <b:RefOrder>33</b:RefOrder>
  </b:Source>
  <b:Source>
    <b:Tag>Lot12</b:Tag>
    <b:SourceType>BookSection</b:SourceType>
    <b:Guid>{5B89483A-4D3B-C649-A124-E14D82DE5920}</b:Guid>
    <b:Title>Smart homes for the elderly dementia sufferers: identification and prediction of abnormal behaviour</b:Title>
    <b:BookTitle>Journal of ambient intelligence and humanized computing</b:BookTitle>
    <b:Publisher>Springer</b:Publisher>
    <b:Year>2012, https://doi.org/10.1007/s12652-010-0043-x</b:Year>
    <b:Author>
      <b:Author>
        <b:NameList>
          <b:Person>
            <b:Last>Lotfi</b:Last>
            <b:First>Ahmad</b:First>
          </b:Person>
          <b:Person>
            <b:Last>Langensiepen</b:Last>
            <b:First>Caroline</b:First>
          </b:Person>
          <b:Person>
            <b:Last>Mahmoud</b:Last>
            <b:Middle>M</b:Middle>
            <b:First>Sawsan</b:First>
          </b:Person>
          <b:Person>
            <b:Last>Akhlaghinia</b:Last>
            <b:Middle>Javad</b:Middle>
            <b:First>Mohammad</b:First>
          </b:Person>
        </b:NameList>
      </b:Author>
    </b:Author>
    <b:Volume>3</b:Volume>
    <b:RefOrder>34</b:RefOrder>
  </b:Source>
  <b:Source>
    <b:Tag>Woz17</b:Tag>
    <b:SourceType>BookSection</b:SourceType>
    <b:Guid>{A86BEA24-7AD6-8D4E-B758-C5FE984F5372}</b:Guid>
    <b:Title>SPHERE: A sensor platform for healthcare in a residential environment</b:Title>
    <b:BookTitle>Designing, Developing, and Facilitating Smart Cities: Urban Design to IoT Solutions</b:BookTitle>
    <b:Publisher>Springer</b:Publisher>
    <b:Year>2017, https://doi.org/10.1007/978-3-319-44924-1_14</b:Year>
    <b:Author>
      <b:Author>
        <b:NameList>
          <b:Person>
            <b:Last>Woznowski</b:Last>
            <b:First>Przemyslaw</b:First>
          </b:Person>
          <b:Person>
            <b:Last>Burrows</b:Last>
            <b:First>Alison</b:First>
          </b:Person>
          <b:Person>
            <b:Last>Diethe</b:Last>
            <b:First>Tom</b:First>
          </b:Person>
          <b:Person>
            <b:Last>Fafoutis</b:Last>
            <b:First>Xenofon</b:First>
          </b:Person>
          <b:Person>
            <b:Last>Hall</b:Last>
            <b:First>Jake</b:First>
          </b:Person>
          <b:Person>
            <b:Last>Hannuna</b:Last>
            <b:First>Sion</b:First>
          </b:Person>
          <b:Person>
            <b:Last>Camplani</b:Last>
            <b:First>Massimo</b:First>
          </b:Person>
          <b:Person>
            <b:Last>Twomey</b:Last>
            <b:First>Niall</b:First>
          </b:Person>
          <b:Person>
            <b:Last>Kozlowski</b:Last>
            <b:First>Michal</b:First>
          </b:Person>
          <b:Person>
            <b:Last>Tan</b:Last>
            <b:First>Bo</b:First>
          </b:Person>
          <b:Person>
            <b:Last>Zhu</b:Last>
            <b:First>Ni</b:First>
          </b:Person>
          <b:Person>
            <b:Last>Elsts</b:Last>
            <b:First>Atis</b:First>
          </b:Person>
          <b:Person>
            <b:Last>Vafeas</b:Last>
            <b:First>Antonis</b:First>
          </b:Person>
          <b:Person>
            <b:Last>Paiement</b:Last>
            <b:First>Adeline</b:First>
          </b:Person>
          <b:Person>
            <b:Last>Tao</b:Last>
            <b:First>Lili</b:First>
          </b:Person>
          <b:Person>
            <b:Last>Mirmehdi</b:Last>
            <b:First>Majid</b:First>
          </b:Person>
          <b:Person>
            <b:Last>Burghard</b:Last>
          </b:Person>
        </b:NameList>
      </b:Author>
    </b:Author>
    <b:RefOrder>35</b:RefOrder>
  </b:Source>
  <b:Source>
    <b:Tag>Wan21</b:Tag>
    <b:SourceType>BookSection</b:SourceType>
    <b:Guid>{73F5DDF4-9E17-BD48-AC8F-7464BC495C1A}</b:Guid>
    <b:Author>
      <b:Author>
        <b:NameList>
          <b:Person>
            <b:Last>Wang</b:Last>
            <b:First>Juan</b:First>
          </b:Person>
          <b:Person>
            <b:Last>Fu</b:Last>
            <b:First>Yuanyuan</b:First>
          </b:Person>
          <b:Person>
            <b:Last>Lou</b:Last>
            <b:First>V</b:First>
          </b:Person>
          <b:Person>
            <b:Last>Tan</b:Last>
            <b:First>Si Ying</b:First>
          </b:Person>
          <b:Person>
            <b:Last>Chui</b:Last>
            <b:First>E</b:First>
          </b:Person>
        </b:NameList>
      </b:Author>
    </b:Author>
    <b:Title>A systematic review of factors influencing attitudes towards and intention to use the long-distance caregiving technologies for older adults</b:Title>
    <b:BookTitle>International journal of medical informatics</b:BookTitle>
    <b:Publisher>Elsevier</b:Publisher>
    <b:Year>2021, https://doi.org/10.1016/j.ijmedinf.2021.104536</b:Year>
    <b:Volume>153</b:Volume>
    <b:RefOrder>36</b:RefOrder>
  </b:Source>
  <b:Source>
    <b:Tag>Gua17</b:Tag>
    <b:SourceType>BookSection</b:SourceType>
    <b:Guid>{5D6D8871-E646-5646-8766-D86279701EE4}</b:Guid>
    <b:Title>Components and outcomes of internet-based interventions for caregivers of older adults: systematic review</b:Title>
    <b:BookTitle>Journal of medical Internet research</b:BookTitle>
    <b:City>Toronto</b:City>
    <b:Publisher>JMIR Publications</b:Publisher>
    <b:Year>2017, https://doi.org/10.2196/jmir.7896</b:Year>
    <b:CountryRegion>Canada</b:CountryRegion>
    <b:Volume>19</b:Volume>
    <b:Author>
      <b:Author>
        <b:NameList>
          <b:Person>
            <b:Last>Guay</b:Last>
            <b:First>Cassioppée</b:First>
          </b:Person>
          <b:Person>
            <b:Last>Auger</b:Last>
            <b:First>Claudine</b:First>
          </b:Person>
          <b:Person>
            <b:Last>Demers</b:Last>
            <b:First>Louise</b:First>
          </b:Person>
          <b:Person>
            <b:Last>Mortenson</b:Last>
            <b:Middle>Ben</b:Middle>
            <b:First>W</b:First>
          </b:Person>
          <b:Person>
            <b:Last>Miller</b:Last>
            <b:Middle>C</b:Middle>
            <b:First>William</b:First>
          </b:Person>
          <b:Person>
            <b:Last>Gélinas-Bronsard</b:Last>
            <b:First>Dominique</b:First>
          </b:Person>
          <b:Person>
            <b:Last>Ahmed</b:Last>
            <b:First>Sara</b:First>
          </b:Person>
        </b:NameList>
      </b:Author>
    </b:Author>
    <b:RefOrder>37</b:RefOrder>
  </b:Source>
  <b:Source>
    <b:Tag>Sny20</b:Tag>
    <b:SourceType>BookSection</b:SourceType>
    <b:Guid>{0CCCC025-4230-2743-82E1-8193270D0176}</b:Guid>
    <b:Title>Remote monitoring technologies in dementia care: An interpretative phenomenological analysis of family caregivers’ experiences</b:Title>
    <b:BookTitle>The Qualitative Report</b:BookTitle>
    <b:Year>2020,https://doi.org/10.46743/2160-3715/2020.4127</b:Year>
    <b:Volume>25</b:Volume>
    <b:Author>
      <b:Author>
        <b:NameList>
          <b:Person>
            <b:Last>Snyder</b:Last>
            <b:First>Martha</b:First>
          </b:Person>
          <b:Person>
            <b:Last>Dringus</b:Last>
            <b:First>Laurie</b:First>
          </b:Person>
          <b:Person>
            <b:Last>Maitland Schladen</b:Last>
            <b:First>Manon</b:First>
          </b:Person>
          <b:Person>
            <b:Last>Chenail</b:Last>
            <b:First>Ronald</b:First>
          </b:Person>
          <b:Person>
            <b:Last>Oviawe</b:Last>
            <b:First>Elizabeth</b:First>
          </b:Person>
        </b:NameList>
      </b:Author>
    </b:Author>
    <b:RefOrder>38</b:RefOrder>
  </b:Source>
  <b:Source>
    <b:Tag>Chr18</b:Tag>
    <b:SourceType>BookSection</b:SourceType>
    <b:Guid>{232CCEFD-275C-F046-8E2B-F1C391947227}</b:Guid>
    <b:Title>A systematic review on the implementation of eHealth interventions for informal caregivers of people with dementia</b:Title>
    <b:BookTitle>Internet interventions</b:BookTitle>
    <b:Year>2018, https://doi.org/10.1016/j.invent.2018.07.002</b:Year>
    <b:Volume>13</b:Volume>
    <b:Author>
      <b:Author>
        <b:NameList>
          <b:Person>
            <b:Last>Christie</b:Last>
            <b:Middle>L</b:Middle>
            <b:First>Hannah</b:First>
          </b:Person>
          <b:Person>
            <b:Last>Bartels</b:Last>
            <b:Middle>L</b:Middle>
            <b:First>Sara</b:First>
          </b:Person>
          <b:Person>
            <b:Last>Boots</b:Last>
            <b:Middle>MM</b:Middle>
            <b:First>Lizzy</b:First>
          </b:Person>
          <b:Person>
            <b:Last>Tange</b:Last>
            <b:Middle>J</b:Middle>
            <b:First>Huibert</b:First>
          </b:Person>
          <b:Person>
            <b:Last>Verhey</b:Last>
            <b:Middle>RJ</b:Middle>
            <b:First>Frans</b:First>
          </b:Person>
          <b:Person>
            <b:Last>Vugt</b:Last>
            <b:Middle>E</b:Middle>
            <b:First>Marjolein</b:First>
          </b:Person>
        </b:NameList>
      </b:Author>
    </b:Author>
    <b:RefOrder>39</b:RefOrder>
  </b:Source>
  <b:Source>
    <b:Tag>Orl19</b:Tag>
    <b:SourceType>BookSection</b:SourceType>
    <b:Guid>{3B11EA62-A5BB-3746-B01F-AF5D6B1CF98A}</b:Guid>
    <b:Title>Systematic review of patient and caregivers’ satisfaction with telehealth videoconferencing as a mode of service delivery in managing patients’ health</b:Title>
    <b:BookTitle>PloS one</b:BookTitle>
    <b:Publisher>Public Library of Science San Francisco</b:Publisher>
    <b:Year>2019, https://doi.org/10.1371/journal.pone.0221848</b:Year>
    <b:StateProvince>California</b:StateProvince>
    <b:CountryRegion>USA</b:CountryRegion>
    <b:Volume>14</b:Volume>
    <b:Author>
      <b:Author>
        <b:NameList>
          <b:Person>
            <b:Last>Orlando</b:Last>
            <b:Middle>F</b:Middle>
            <b:First>Joseph</b:First>
          </b:Person>
          <b:Person>
            <b:Last>Beard</b:Last>
            <b:First>Matthew</b:First>
          </b:Person>
          <b:Person>
            <b:Last>Kumar</b:Last>
            <b:First>Saravana</b:First>
          </b:Person>
        </b:NameList>
      </b:Author>
    </b:Author>
    <b:RefOrder>40</b:RefOrder>
  </b:Source>
  <b:Source>
    <b:Tag>Bel14</b:Tag>
    <b:SourceType>BookSection</b:SourceType>
    <b:Guid>{F7CCA40B-E24C-D644-8669-FA68193E2BC5}</b:Guid>
    <b:Title>Lessons learned: feasibility and acceptability of a telehealth-delivered exercise intervention for rural-dwelling individuals with dementia and their caregivers</b:Title>
    <b:BookTitle>Rural and remote health</b:BookTitle>
    <b:Publisher>James Cook University Townsville QLD</b:Publisher>
    <b:Year>2014, https://doi.org/10.3316/informit.451160151701249</b:Year>
    <b:Volume>14</b:Volume>
    <b:Author>
      <b:Author>
        <b:NameList>
          <b:Person>
            <b:Last>Bello-Haas</b:Last>
            <b:Middle>VPM</b:Middle>
            <b:First>Dal</b:First>
          </b:Person>
          <b:Person>
            <b:Last>O’Connell</b:Last>
            <b:Middle>E</b:Middle>
            <b:First>Megan</b:First>
          </b:Person>
          <b:Person>
            <b:Last>Morgan</b:Last>
            <b:Middle>G</b:Middle>
            <b:First>Debra</b:First>
          </b:Person>
          <b:Person>
            <b:Last>Crossley</b:Last>
            <b:First>Margaret</b:First>
          </b:Person>
        </b:NameList>
      </b:Author>
    </b:Author>
    <b:RefOrder>41</b:RefOrder>
  </b:Source>
  <b:Source>
    <b:Tag>Hau17</b:Tag>
    <b:SourceType>BookSection</b:SourceType>
    <b:Guid>{2D474F3B-0A68-594C-BE40-C104FD38F8D9}</b:Guid>
    <b:Title>ICT use in family caregiving of elderly and disabled subjects</b:Title>
    <b:BookTitle>eHealth 360°: International Summit on eHealth, Budapest, Hungary, June 14-16, 2016, Revised Selected Papers</b:BookTitle>
    <b:Publisher>Springer</b:Publisher>
    <b:Year>2017, https://doi.org/10.1007/978-3-319-49655-9_7</b:Year>
    <b:Author>
      <b:Author>
        <b:NameList>
          <b:Person>
            <b:Last>Hautala</b:Last>
            <b:First>Mia</b:First>
          </b:Person>
          <b:Person>
            <b:Last>Keränen</b:Last>
            <b:Middle>S</b:Middle>
            <b:First>Niina</b:First>
          </b:Person>
          <b:Person>
            <b:Last>Leinonen</b:Last>
            <b:First>Eeva</b:First>
          </b:Person>
          <b:Person>
            <b:Last>Kangas</b:Last>
            <b:First>Maarit</b:First>
          </b:Person>
          <b:Person>
            <b:Last>Jämsä</b:Last>
            <b:First>Timo</b:First>
          </b:Person>
        </b:NameList>
      </b:Author>
    </b:Author>
    <b:RefOrder>42</b:RefOrder>
  </b:Source>
  <b:Source>
    <b:Tag>Chi15</b:Tag>
    <b:SourceType>BookSection</b:SourceType>
    <b:Guid>{B7144D1E-4A69-C04D-B83A-69CD262B8764}</b:Guid>
    <b:Title>A systematic review of telehealth tools and interventions to support family caregivers</b:Title>
    <b:BookTitle>Journal of telemedicine and telecare</b:BookTitle>
    <b:City>London</b:City>
    <b:Publisher>Sage Publications</b:Publisher>
    <b:Year>2015, https://doi.org/10.1177/1357633X14562734</b:Year>
    <b:CountryRegion>England</b:CountryRegion>
    <b:Volume>21</b:Volume>
    <b:Author>
      <b:Author>
        <b:NameList>
          <b:Person>
            <b:Last>Chi</b:Last>
            <b:First>Nai-Ching</b:First>
          </b:Person>
          <b:Person>
            <b:Last>Demiris</b:Last>
            <b:First>George</b:First>
          </b:Person>
        </b:NameList>
      </b:Author>
    </b:Author>
    <b:RefOrder>43</b:RefOrder>
  </b:Source>
  <b:Source>
    <b:Tag>Spo10</b:Tag>
    <b:SourceType>BookSection</b:SourceType>
    <b:Guid>{4962A701-7A57-DF44-806E-AEDB4C2D718F}</b:Guid>
    <b:Title>iWander: An Android application for dementia patients</b:Title>
    <b:BookTitle>2010 Annual International Conference of the IEEE Engineering in Medicine and Biology</b:BookTitle>
    <b:Publisher>IEEE</b:Publisher>
    <b:Year>2010, https://doi.org/10.1109/IEMBS.2010.5627669</b:Year>
    <b:Author>
      <b:Author>
        <b:NameList>
          <b:Person>
            <b:Last>Sposaro</b:Last>
            <b:First>Frank</b:First>
          </b:Person>
          <b:Person>
            <b:Last>Danielson</b:Last>
            <b:First>Justin</b:First>
          </b:Person>
          <b:Person>
            <b:Last>Tyson</b:Last>
            <b:First>Gary</b:First>
          </b:Person>
        </b:NameList>
      </b:Author>
    </b:Author>
    <b:RefOrder>44</b:RefOrder>
  </b:Source>
  <b:Source>
    <b:Tag>Mor19</b:Tag>
    <b:SourceType>BookSection</b:SourceType>
    <b:Guid>{44716A35-33FC-2F41-A3A0-5B5D65A0CD6F}</b:Guid>
    <b:Title>Supporting family caregiver engagement in the care of old persons living in hard to reach communities: A scoping review</b:Title>
    <b:BookTitle>Health &amp; social care in the community</b:BookTitle>
    <b:Publisher>Wiley Online Library</b:Publisher>
    <b:Year>2019, https://doi.org/10.1111/hsc.12826</b:Year>
    <b:Volume>27</b:Volume>
    <b:Author>
      <b:Author>
        <b:NameList>
          <b:Person>
            <b:Last>Morelli</b:Last>
            <b:First>Niccolò</b:First>
          </b:Person>
          <b:Person>
            <b:Last>Barello</b:Last>
            <b:First>Serena</b:First>
          </b:Person>
          <b:Person>
            <b:Last>Mayan</b:Last>
            <b:First>Maria</b:First>
          </b:Person>
          <b:Person>
            <b:Last>Graffigna</b:Last>
            <b:First>Guendalina</b:First>
          </b:Person>
        </b:NameList>
      </b:Author>
    </b:Author>
    <b:RefOrder>45</b:RefOrder>
  </b:Source>
  <b:Source>
    <b:Tag>Gra21</b:Tag>
    <b:SourceType>BookSection</b:SourceType>
    <b:Guid>{CF29C05E-B64F-DF4C-B7FE-68A2199E828D}</b:Guid>
    <b:Title>Place4Carers: A multi-method participatory study to co-design, piloting, and transferring a novel psycho-social service for engaging family caregivers in remote rural settings</b:Title>
    <b:BookTitle>BMC Health Services Research</b:BookTitle>
    <b:Publisher>Springer</b:Publisher>
    <b:Year>2021, https://doi.org/10.1186/s12913-021-06563-5</b:Year>
    <b:Volume>21</b:Volume>
    <b:Author>
      <b:Author>
        <b:NameList>
          <b:Person>
            <b:Last>Graffigna</b:Last>
            <b:First>Guendalina</b:First>
          </b:Person>
          <b:Person>
            <b:Last>Gheduzzi</b:Last>
            <b:First>Eleonora</b:First>
          </b:Person>
          <b:Person>
            <b:Last>Morelli</b:Last>
            <b:First>Niccolò</b:First>
          </b:Person>
          <b:Person>
            <b:Last>Barello</b:Last>
            <b:First>Serena</b:First>
          </b:Person>
          <b:Person>
            <b:Last>Corbo</b:Last>
            <b:First>Massimo</b:First>
          </b:Person>
          <b:Person>
            <b:Last>Ginex</b:Last>
            <b:First>Valeria</b:First>
          </b:Person>
          <b:Person>
            <b:Last>Ferrari</b:Last>
            <b:First>Roberta</b:First>
          </b:Person>
          <b:Person>
            <b:Last>Lascioli</b:Last>
            <b:First>Andrea</b:First>
          </b:Person>
          <b:Person>
            <b:Last>Feriti</b:Last>
            <b:First>Carolina</b:First>
          </b:Person>
          <b:Person>
            <b:Last>Masella</b:Last>
            <b:First>Cristina</b:First>
          </b:Person>
        </b:NameList>
      </b:Author>
    </b:Author>
    <b:RefOrder>46</b:RefOrder>
  </b:Source>
  <b:Source>
    <b:Tag>Gau19</b:Tag>
    <b:SourceType>BookSection</b:SourceType>
    <b:Guid>{FF54C673-FC78-5948-8842-829EF5C2AF22}</b:Guid>
    <b:Title>Six-month effectiveness of remote activity monitoring for persons living with dementia and their family caregivers: an experimental mixed methods study</b:Title>
    <b:BookTitle>The Gerontologist</b:BookTitle>
    <b:Publisher>Oxford University Press US</b:Publisher>
    <b:Year>2019, https://doi.org/10.1093/geront/gny078</b:Year>
    <b:Volume>59</b:Volume>
    <b:Author>
      <b:Author>
        <b:NameList>
          <b:Person>
            <b:Last>Gaugler</b:Last>
            <b:Middle>E</b:Middle>
            <b:First>Joseph</b:First>
          </b:Person>
          <b:Person>
            <b:Last>Zmora</b:Last>
            <b:First>Rachel</b:First>
          </b:Person>
          <b:Person>
            <b:Last>Mitchell</b:Last>
            <b:Middle>L</b:Middle>
            <b:First>Lauren</b:First>
          </b:Person>
          <b:Person>
            <b:Last>Finlay</b:Last>
            <b:Middle>M</b:Middle>
            <b:First>Jessica</b:First>
          </b:Person>
          <b:Person>
            <b:Last>Peterson</b:Last>
            <b:Middle>M</b:Middle>
            <b:First>Colleen</b:First>
          </b:Person>
          <b:Person>
            <b:Last>McCarron</b:Last>
            <b:First>Hayley</b:First>
          </b:Person>
          <b:Person>
            <b:Last>Jutkowitz</b:Last>
            <b:First>Eric</b:First>
          </b:Person>
        </b:NameList>
      </b:Author>
    </b:Author>
    <b:RefOrder>47</b:RefOrder>
  </b:Source>
  <b:Source>
    <b:Tag>Lee14</b:Tag>
    <b:SourceType>BookSection</b:SourceType>
    <b:Guid>{957A5611-310E-1648-8BEB-0390230FD3CE}</b:Guid>
    <b:Title>Adoption of Smart Technology Among Older Adults: Challenges and Issues</b:Title>
    <b:City>Public Policy &amp; Aging Report</b:City>
    <b:Publisher>Oxford Academic</b:Publisher>
    <b:Year>2014, https://doi.org/10.1093/ppar/prt005</b:Year>
    <b:Author>
      <b:Author>
        <b:NameList>
          <b:Person>
            <b:Last>Lee</b:Last>
            <b:First>Chaiwoo</b:First>
          </b:Person>
        </b:NameList>
      </b:Author>
    </b:Author>
    <b:RefOrder>48</b:RefOrder>
  </b:Source>
  <b:Source>
    <b:Tag>Wal20</b:Tag>
    <b:SourceType>BookSection</b:SourceType>
    <b:Guid>{B9ABEFED-BB5D-B945-84A0-04B262192ADC}</b:Guid>
    <b:Title>Patients’ and caregivers’ expectations and experiences of remote monitoring for peritoneal dialysis: A qualitative interview study</b:Title>
    <b:BookTitle>Peritoneal Dialysis International</b:BookTitle>
    <b:City>London</b:City>
    <b:Publisher>SAGE Publications</b:Publisher>
    <b:Year>2020, https://doi.org/10.1177/0896860820927528</b:Year>
    <b:CountryRegion>England</b:CountryRegion>
    <b:Volume>40</b:Volume>
    <b:Author>
      <b:Author>
        <b:NameList>
          <b:Person>
            <b:Last>Walker</b:Last>
            <b:Middle>C</b:Middle>
            <b:First>Rachael</b:First>
          </b:Person>
          <b:Person>
            <b:Last>Tong</b:Last>
            <b:First>Allison</b:First>
          </b:Person>
          <b:Person>
            <b:Last>Howard</b:Last>
            <b:First>Kirsten</b:First>
          </b:Person>
          <b:Person>
            <b:Last>Darby</b:Last>
            <b:First>Natasha</b:First>
          </b:Person>
          <b:Person>
            <b:Last>Palmer</b:Last>
            <b:Middle>C</b:Middle>
            <b:First>Suetonia</b:First>
          </b:Person>
        </b:NameList>
      </b:Author>
    </b:Author>
    <b:RefOrder>49</b:RefOrder>
  </b:Source>
  <b:Source>
    <b:Tag>Six04</b:Tag>
    <b:SourceType>BookSection</b:SourceType>
    <b:Guid>{E24C98E1-7D23-6E48-8E0E-DAAC3FBBE11B}</b:Guid>
    <b:Title>A smart sensor to detect the falls of the elderly</b:Title>
    <b:BookTitle>IEEE Pervasive computing</b:BookTitle>
    <b:Publisher>IEEE</b:Publisher>
    <b:Year>2004, https://doi.org/10.1109/MPRV.2004.1316817</b:Year>
    <b:Author>
      <b:Author>
        <b:NameList>
          <b:Person>
            <b:Last>Sixsmith</b:Last>
            <b:First>Andrew</b:First>
          </b:Person>
          <b:Person>
            <b:Last>Johnson</b:Last>
            <b:First>Neil</b:First>
          </b:Person>
        </b:NameList>
      </b:Author>
    </b:Author>
    <b:Volume>3</b:Volume>
    <b:RefOrder>50</b:RefOrder>
  </b:Source>
  <b:Source>
    <b:Tag>Vis17</b:Tag>
    <b:SourceType>BookSection</b:SourceType>
    <b:Guid>{44082E81-4054-4E47-810D-7AEC05D8B073}</b:Guid>
    <b:Title>The smart home for the elderly: Perceptions, technologies and psychological accessibilities: The requirements analysis for the elderly in Thailand</b:Title>
    <b:BookTitle>2017 XXVI International Conference on Information, Communication and Automation Technologies (ICAT)</b:BookTitle>
    <b:Publisher>IEEE</b:Publisher>
    <b:Year>2017, https://doi.org/10.1109/ICAT.2017.8171625</b:Year>
    <b:Author>
      <b:Author>
        <b:NameList>
          <b:Person>
            <b:Last>Visutsak</b:Last>
            <b:First>Porawat</b:First>
          </b:Person>
          <b:Person>
            <b:Last>Daoudi</b:Last>
            <b:First>Mohamed</b:First>
          </b:Person>
        </b:NameList>
      </b:Author>
    </b:Author>
    <b:RefOrder>51</b:RefOrder>
  </b:Source>
  <b:Source>
    <b:Tag>Tya20</b:Tag>
    <b:SourceType>BookSection</b:SourceType>
    <b:Guid>{8B98C6BA-F2CF-DB4B-A94D-4F90247A0442}</b:Guid>
    <b:Title>Self-determination theory in HCI games research: Current uses and open questions</b:Title>
    <b:BookTitle>Proceedings of the 2020 CHI conference on human factors in computing systems</b:BookTitle>
    <b:Year>2020, https://doi.org/10.1145/3313831.3376723</b:Year>
    <b:Author>
      <b:Author>
        <b:NameList>
          <b:Person>
            <b:Last>Tyack</b:Last>
            <b:First>April</b:First>
          </b:Person>
          <b:Person>
            <b:Last>Mekler</b:Last>
            <b:Middle>D</b:Middle>
            <b:First>Elisa</b:First>
          </b:Person>
        </b:NameList>
      </b:Author>
    </b:Author>
    <b:RefOrder>53</b:RefOrder>
  </b:Source>
  <b:Source>
    <b:Tag>For12</b:Tag>
    <b:SourceType>BookSection</b:SourceType>
    <b:Guid>{10F6DFF5-A168-B342-87B2-8144FE791B11}</b:Guid>
    <b:Title>Self-determination theory as applied to the design of a software learning system using whole-body controls</b:Title>
    <b:BookTitle>Proceedings of the 24th australian computer-human interaction conference</b:BookTitle>
    <b:Year>2012, https://doi.org/10.1145/2414536.2414562</b:Year>
    <b:Author>
      <b:Author>
        <b:NameList>
          <b:Person>
            <b:Last>Ford</b:Last>
            <b:First>Matthew</b:First>
          </b:Person>
          <b:Person>
            <b:Last>Wyeth</b:Last>
            <b:First>Peta</b:First>
          </b:Person>
          <b:Person>
            <b:Last>Johnson</b:Last>
            <b:First>Daniel</b:First>
          </b:Person>
        </b:NameList>
      </b:Author>
    </b:Author>
    <b:RefOrder>54</b:RefOrder>
  </b:Source>
  <b:Source>
    <b:Tag>DeV21</b:Tag>
    <b:SourceType>BookSection</b:SourceType>
    <b:Guid>{BC07A05E-B9EF-0947-BD5C-9A7FE9863CAD}</b:Guid>
    <b:Title>Design foundations for AI assisted decision making: A self determination theory approach</b:Title>
    <b:Year>2021, URI: http://hdl.handle.net/10125/70630</b:Year>
    <b:Author>
      <b:Author>
        <b:NameList>
          <b:Person>
            <b:Last>De Vreede</b:Last>
            <b:First>Triparna</b:First>
          </b:Person>
          <b:Person>
            <b:Last>Raghavan</b:Last>
            <b:First>Mukhunth</b:First>
          </b:Person>
          <b:Person>
            <b:Last>De Vreede</b:Last>
            <b:First>Gert-Jan</b:First>
          </b:Person>
        </b:NameList>
      </b:Author>
    </b:Author>
    <b:RefOrder>55</b:RefOrder>
  </b:Source>
  <b:Source>
    <b:Tag>Yan21</b:Tag>
    <b:SourceType>BookSection</b:SourceType>
    <b:Guid>{99CE323F-7F6D-9A4D-9943-224CD05F90F8}</b:Guid>
    <b:Title>Designing conversational agents: A self-determination theory approach</b:Title>
    <b:BookTitle>Proceedings of the 2021 CHI Conference on Human Factors in Computing Systems</b:BookTitle>
    <b:Year>2021, https://doi.org/10.1145/3411764.3445445</b:Year>
    <b:Author>
      <b:Author>
        <b:NameList>
          <b:Person>
            <b:Last>Yang</b:Last>
            <b:First>Xi</b:First>
          </b:Person>
          <b:Person>
            <b:Last>Aurisicchio</b:Last>
            <b:First>Marco</b:First>
          </b:Person>
        </b:NameList>
      </b:Author>
    </b:Author>
    <b:RefOrder>56</b:RefOrder>
  </b:Source>
  <b:Source>
    <b:Tag>Hen17</b:Tag>
    <b:SourceType>BookSection</b:SourceType>
    <b:Guid>{59E9A322-0803-2D40-A2CD-F96C5AD14DEE}</b:Guid>
    <b:Title>Design and evaluation of a personal robot playing a self-management education game with children with diabetes type 1</b:Title>
    <b:BookTitle>International Journal of Human-Computer Studies</b:BookTitle>
    <b:Publisher>Elsevier</b:Publisher>
    <b:Year>2017, https://doi.org/10.1016/j.ijhcs.2017.06.001</b:Year>
    <b:Author>
      <b:Author>
        <b:NameList>
          <b:Person>
            <b:Last>Henkemans</b:Last>
            <b:Middle>A Blanson</b:Middle>
            <b:First>Olivier</b:First>
          </b:Person>
          <b:Person>
            <b:Last>Bierman</b:Last>
            <b:Middle>PB</b:Middle>
            <b:First>Bert</b:First>
          </b:Person>
          <b:Person>
            <b:Last>Janssen</b:Last>
            <b:First>Joris</b:First>
          </b:Person>
          <b:Person>
            <b:Last>Looije</b:Last>
            <b:First>Rosemarijn</b:First>
          </b:Person>
          <b:Person>
            <b:Last>Neerincx</b:Last>
            <b:Middle>A</b:Middle>
            <b:First>Mark</b:First>
          </b:Person>
          <b:Person>
            <b:Last>van Dooren</b:Last>
            <b:Middle>MM</b:Middle>
            <b:First>Marierose</b:First>
          </b:Person>
          <b:Person>
            <b:Last>de Vries</b:Last>
            <b:Middle>LE</b:Middle>
            <b:First>Jitske</b:First>
          </b:Person>
          <b:Person>
            <b:Last>van der Burg</b:Last>
            <b:Middle>Jan</b:Middle>
            <b:First>Gert</b:First>
          </b:Person>
          <b:Person>
            <b:Last>Huisman</b:Last>
            <b:Middle>D</b:Middle>
            <b:First>Sasja</b:First>
          </b:Person>
        </b:NameList>
      </b:Author>
    </b:Author>
    <b:Volume>106</b:Volume>
    <b:RefOrder>57</b:RefOrder>
  </b:Source>
  <b:Source>
    <b:Tag>Hua17</b:Tag>
    <b:SourceType>BookSection</b:SourceType>
    <b:Guid>{9BAE27B1-1C79-954B-A89A-E6844826366E}</b:Guid>
    <b:Title>Qualitative analysis of the application of self-determination theory in robotics tournaments</b:Title>
    <b:BookTitle>Proceedings of the Companion of the 2017 ACM/IEEE International Conference on Human-Robot Interaction</b:BookTitle>
    <b:Year>2017, https://doi.org/10.1145/3029798.3038342</b:Year>
    <b:Author>
      <b:Author>
        <b:NameList>
          <b:Person>
            <b:Last>Huang</b:Last>
            <b:First>Lixiao</b:First>
          </b:Person>
        </b:NameList>
      </b:Author>
    </b:Author>
    <b:RefOrder>58</b:RefOrder>
  </b:Source>
  <b:Source>
    <b:Tag>Sch20</b:Tag>
    <b:SourceType>BookSection</b:SourceType>
    <b:Guid>{3FFCDC34-0CB8-7144-90AC-6220943895F1}</b:Guid>
    <b:Title>Unpacking forms of relatedness around older people and telecare</b:Title>
    <b:BookTitle>Companion Publication of the 2020 ACM Designing Interactive Systems Conference</b:BookTitle>
    <b:Year>2020, https://doi.org/10.1145/3393914.3395867</b:Year>
    <b:Author>
      <b:Author>
        <b:NameList>
          <b:Person>
            <b:Last>Schwaninger</b:Last>
            <b:First>Isabel</b:First>
          </b:Person>
          <b:Person>
            <b:Last>Frauenberger</b:Last>
            <b:First>Christopher</b:First>
          </b:Person>
          <b:Person>
            <b:Last>Fitzpatrick</b:Last>
            <b:First>Geraldine</b:First>
          </b:Person>
        </b:NameList>
      </b:Author>
    </b:Author>
    <b:RefOrder>59</b:RefOrder>
  </b:Source>
  <b:Source>
    <b:Tag>Van13</b:Tag>
    <b:SourceType>BookSection</b:SourceType>
    <b:Guid>{8BCA725F-8EBA-6E44-9CB9-584D5EE8B8E4}</b:Guid>
    <b:Title>On psychological growth and vulnerability: Basic psychological need satisfaction and need frustration as a unifying principle</b:Title>
    <b:BookTitle>Journal of psychotherapy integration</b:BookTitle>
    <b:Publisher>Educational Publishing Foundation</b:Publisher>
    <b:Year>2013, https://doi.org/10.1037/a0032359</b:Year>
    <b:Author>
      <b:Author>
        <b:NameList>
          <b:Person>
            <b:Last>Vansteenkiste</b:Last>
            <b:First>Maarten</b:First>
          </b:Person>
          <b:Person>
            <b:Last>Ryan</b:Last>
            <b:Middle>M</b:Middle>
            <b:First>Richard</b:First>
          </b:Person>
        </b:NameList>
      </b:Author>
    </b:Author>
    <b:Volume>23</b:Volume>
    <b:RefOrder>60</b:RefOrder>
  </b:Source>
  <b:Source>
    <b:Tag>Jan17</b:Tag>
    <b:SourceType>BookSection</b:SourceType>
    <b:Guid>{68584496-E405-F041-903C-681556E52E06}</b:Guid>
    <b:Title>Personas and behavioral theories: A case study using self-determination theory to construct overweight personas</b:Title>
    <b:BookTitle>Proceedings of the 2017 CHI Conference on Human Factors in Computing Systems</b:BookTitle>
    <b:Year>2017, https://doi.org/10.1145/3025453.3026003</b:Year>
    <b:Author>
      <b:Author>
        <b:NameList>
          <b:Person>
            <b:Last>Jansen</b:Last>
            <b:First>Arne</b:First>
          </b:Person>
          <b:Person>
            <b:Last>Van Mechelen</b:Last>
            <b:First>Maarten</b:First>
          </b:Person>
          <b:Person>
            <b:Last>Slegers</b:Last>
            <b:First>Karin</b:First>
          </b:Person>
        </b:NameList>
      </b:Author>
    </b:Author>
    <b:RefOrder>61</b:RefOrder>
  </b:Source>
  <b:Source>
    <b:Tag>Pet18</b:Tag>
    <b:SourceType>BookSection</b:SourceType>
    <b:Guid>{C35D8D72-2F9F-6544-B918-8B203DCEF7D7}</b:Guid>
    <b:Title>Designing for motivation, engagement and wellbeing in digital experience</b:Title>
    <b:BookTitle>Frontiers in psychology</b:BookTitle>
    <b:Publisher>Frontiers</b:Publisher>
    <b:Year>2018, https://doi.org/10.3389/fpsyg.2018.00797</b:Year>
    <b:Author>
      <b:Author>
        <b:NameList>
          <b:Person>
            <b:Last>Peters</b:Last>
            <b:First>Dorian</b:First>
          </b:Person>
          <b:Person>
            <b:Last>Calvo</b:Last>
            <b:Middle>A</b:Middle>
            <b:First>Rafael</b:First>
          </b:Person>
          <b:Person>
            <b:Last>Ryan</b:Last>
            <b:Middle>M</b:Middle>
            <b:First>Richard</b:First>
          </b:Person>
        </b:NameList>
      </b:Author>
    </b:Author>
    <b:RefOrder>62</b:RefOrder>
  </b:Source>
  <b:Source>
    <b:Tag>Mil24</b:Tag>
    <b:SourceType>BookSection</b:SourceType>
    <b:Guid>{1C4D8E17-51D5-3945-B5C0-60F95281CDEE}</b:Guid>
    <b:Title>Mobile interfaces for caregivers and older adults: Iterative design of the LifeTomorrow Ecosystem with aesthetic and functional considerations</b:Title>
    <b:Year>2024, https://doi.org/10.21606/drs.2024.1156</b:Year>
    <b:Author>
      <b:Author>
        <b:NameList>
          <b:Person>
            <b:Last>Milton</b:Last>
            <b:Middle>C</b:Middle>
            <b:First>M</b:First>
          </b:Person>
          <b:Person>
            <b:Last>Aldenhoven</b:Last>
            <b:Middle>M</b:Middle>
            <b:First>C</b:First>
          </b:Person>
          <b:Person>
            <b:Last>Lee</b:Last>
            <b:First>C</b:First>
          </b:Person>
          <b:Person>
            <b:Last>D'Ambrosio</b:Last>
            <b:First>L</b:First>
          </b:Person>
          <b:Person>
            <b:Last>André</b:Last>
            <b:First>E</b:First>
          </b:Person>
          <b:Person>
            <b:Last>Coughlin</b:Last>
            <b:First>J</b:First>
          </b:Person>
        </b:NameList>
      </b:Author>
    </b:Author>
    <b:RefOrder>63</b:RefOrder>
  </b:Source>
  <b:Source>
    <b:Tag>Gre19</b:Tag>
    <b:SourceType>BookSection</b:SourceType>
    <b:Guid>{1F25588A-AEB4-5F4E-997D-48C1EEE1C500}</b:Guid>
    <b:Title>A qualitative study of older informal carers’ experiences and perceptions of their caring role</b:Title>
    <b:Year>2019, https://doi.org/10.1016/j.maturitas.2019.03.006</b:Year>
    <b:BookTitle>Maturitas</b:BookTitle>
    <b:Publisher>Elsevier</b:Publisher>
    <b:Pages>1-7</b:Pages>
    <b:Author>
      <b:Author>
        <b:NameList>
          <b:Person>
            <b:Last>Greenwood</b:Last>
            <b:First>Nan</b:First>
          </b:Person>
          <b:Person>
            <b:Last>Pound</b:Last>
            <b:First>Carole</b:First>
          </b:Person>
          <b:Person>
            <b:Last>Brearley</b:Last>
            <b:First>Sally</b:First>
          </b:Person>
          <b:Person>
            <b:Last>Smith</b:Last>
            <b:First>Raymond</b:First>
          </b:Person>
        </b:NameList>
      </b:Author>
    </b:Author>
    <b:RefOrder>66</b:RefOrder>
  </b:Source>
  <b:Source>
    <b:Tag>Bla16</b:Tag>
    <b:SourceType>Book</b:SourceType>
    <b:Guid>{0D883330-3119-4B46-8323-4C14AE558D76}</b:Guid>
    <b:Title>Qualitative HCI research: Going behind the scenes</b:Title>
    <b:Publisher>Morgan &amp; Claypool Publishers</b:Publisher>
    <b:Year>2016, https://doi.org/10.220/S00706ED1V01Y201602HCI034</b:Year>
    <b:Author>
      <b:Author>
        <b:NameList>
          <b:Person>
            <b:Last>Blandford</b:Last>
            <b:First>Ann</b:First>
          </b:Person>
          <b:Person>
            <b:Last>Furniss</b:Last>
            <b:First>Dominic</b:First>
          </b:Person>
          <b:Person>
            <b:Last>Makri</b:Last>
            <b:First>Stephann</b:First>
          </b:Person>
        </b:NameList>
      </b:Author>
    </b:Author>
    <b:RefOrder>67</b:RefOrder>
  </b:Source>
  <b:Source>
    <b:Tag>Fan21</b:Tag>
    <b:SourceType>BookSection</b:SourceType>
    <b:Guid>{70E78F9A-26A4-204D-86B1-A41711ED4888}</b:Guid>
    <b:Title>Older adults’ think-aloud verbalizations and speech features for identifying user experience problems</b:Title>
    <b:Year>2021, https://doi.org/10.1145/3411764.3445680</b:Year>
    <b:BookTitle>Proceedings of the 2021 CHI Conference on Human Factors in Computing Systems</b:BookTitle>
    <b:Pages>1-13</b:Pages>
    <b:Author>
      <b:Author>
        <b:NameList>
          <b:Person>
            <b:Last>Fan</b:Last>
            <b:First>Mingming</b:First>
          </b:Person>
          <b:Person>
            <b:Last>Zhao</b:Last>
            <b:First>Qiwen</b:First>
          </b:Person>
          <b:Person>
            <b:Last>Tibdewal</b:Last>
            <b:First>Vinita</b:First>
          </b:Person>
        </b:NameList>
      </b:Author>
    </b:Author>
    <b:RefOrder>68</b:RefOrder>
  </b:Source>
  <b:Source>
    <b:Tag>Kuc13</b:Tag>
    <b:SourceType>Book</b:SourceType>
    <b:Guid>{FA782992-43ED-2244-B83D-6A05FE3ADD46}</b:Guid>
    <b:Title>Qualitative text analysis: A guide to methods, practice and using software</b:Title>
    <b:BookTitle>Qualitative Text Analysis</b:BookTitle>
    <b:Publisher>SAGE Publications Ltd</b:Publisher>
    <b:Year>2013, ISBN: 978-1-4462-6774-5</b:Year>
    <b:Author>
      <b:Author>
        <b:NameList>
          <b:Person>
            <b:Last>Kuckartz</b:Last>
            <b:First>Udo</b:First>
          </b:Person>
        </b:NameList>
      </b:Author>
    </b:Author>
    <b:RefOrder>69</b:RefOrder>
  </b:Source>
  <b:Source>
    <b:Tag>Bra06</b:Tag>
    <b:SourceType>BookSection</b:SourceType>
    <b:Guid>{0BEECE36-D72A-8D4E-8EE4-01E660EA5DAF}</b:Guid>
    <b:Title>Using thematic analysis in psychology</b:Title>
    <b:Publisher>Taylor &amp; Francis</b:Publisher>
    <b:Year>2006, https://doi.org/10.1191/1478088706qp063oa</b:Year>
    <b:BookTitle>Qualitative research in psychology</b:BookTitle>
    <b:Pages>77-101</b:Pages>
    <b:Author>
      <b:Author>
        <b:NameList>
          <b:Person>
            <b:Last>Braun</b:Last>
            <b:First>Virginia</b:First>
          </b:Person>
          <b:Person>
            <b:Last>Clarke</b:Last>
            <b:First>Victoria</b:First>
          </b:Person>
        </b:NameList>
      </b:Author>
    </b:Author>
    <b:Volume>3</b:Volume>
    <b:RefOrder>70</b:RefOrder>
  </b:Source>
  <b:Source>
    <b:Tag>Cla13</b:Tag>
    <b:SourceType>Book</b:SourceType>
    <b:Guid>{3BDEDAE1-9DE1-4E43-A758-8E7A38DAC61B}</b:Guid>
    <b:Title>Successful qualitative research: A practical guide for beginners</b:Title>
    <b:Publisher>Sage publications ltd</b:Publisher>
    <b:Year>2013, ISBN: 9781446281024</b:Year>
    <b:Author>
      <b:Author>
        <b:NameList>
          <b:Person>
            <b:Last>Clarke</b:Last>
            <b:First>Victoria</b:First>
          </b:Person>
          <b:Person>
            <b:Last>Braun</b:Last>
            <b:First>Virginia</b:First>
          </b:Person>
        </b:NameList>
      </b:Author>
    </b:Author>
    <b:RefOrder>71</b:RefOrder>
  </b:Source>
  <b:Source>
    <b:Tag>Bar21</b:Tag>
    <b:SourceType>BookSection</b:SourceType>
    <b:Guid>{6850B2AB-B407-7942-9194-A296F61B3202}</b:Guid>
    <b:Title>Circumspect users: Older adults as critical adopters and resistors of technology</b:Title>
    <b:BookTitle>Proceedings of the 2021 CHI Conference on Human Factors in Computing Systems</b:BookTitle>
    <b:Year>2021, https://doi.org/10.1145/3411764.3445128</b:Year>
    <b:Pages>1-14</b:Pages>
    <b:Author>
      <b:Author>
        <b:NameList>
          <b:Person>
            <b:Last>Barros Pena</b:Last>
            <b:First>Belén</b:First>
          </b:Person>
          <b:Person>
            <b:Last>Clarke</b:Last>
            <b:Middle>E</b:Middle>
            <b:First>Rachel</b:First>
          </b:Person>
          <b:Person>
            <b:Last>Holmquist</b:Last>
            <b:Middle>Erik</b:Middle>
            <b:First>Lars</b:First>
          </b:Person>
          <b:Person>
            <b:Last>Vines</b:Last>
            <b:First>John</b:First>
          </b:Person>
        </b:NameList>
      </b:Author>
    </b:Author>
    <b:RefOrder>72</b:RefOrder>
  </b:Source>
  <b:Source>
    <b:Tag>Dur13</b:Tag>
    <b:SourceType>BookSection</b:SourceType>
    <b:Guid>{FB5E3613-D6CE-1C4F-960D-8C341653E0DB}</b:Guid>
    <b:Title>Dispelling ageing myths in technology design</b:Title>
    <b:BookTitle>Proceedings of the 25th Australian Computer-Human Interaction Conference: Augmentation, Application, Innovation, Collaboration</b:BookTitle>
    <b:Year>2013, https://doi.org/10.1145/2541016.2541040</b:Year>
    <b:Pages>467-476</b:Pages>
    <b:Author>
      <b:Author>
        <b:NameList>
          <b:Person>
            <b:Last>Durick</b:Last>
            <b:First>Jeannette</b:First>
          </b:Person>
          <b:Person>
            <b:Last>Robertson</b:Last>
            <b:First>Toni</b:First>
          </b:Person>
          <b:Person>
            <b:Last>Brereton</b:Last>
            <b:First>Margot</b:First>
          </b:Person>
          <b:Person>
            <b:Last>Vetere</b:Last>
            <b:First>Frank</b:First>
          </b:Person>
          <b:Person>
            <b:Last>Nansen</b:Last>
            <b:First>Bjorn</b:First>
          </b:Person>
        </b:NameList>
      </b:Author>
    </b:Author>
    <b:RefOrder>73</b:RefOrder>
  </b:Source>
  <b:Source>
    <b:Tag>Tsu21</b:Tag>
    <b:SourceType>BookSection</b:SourceType>
    <b:Guid>{E00C096E-50BB-F844-9F88-627E7E0B508E}</b:Guid>
    <b:Title>Design and evaluation of a mobile smart home interactive system with elderly users in Brazil</b:Title>
    <b:BookTitle>Personal and Ubiquitous Computing</b:BookTitle>
    <b:Publisher>Springer</b:Publisher>
    <b:Year>2021, https://doi.org/10.1007/s00779-020-01408-0</b:Year>
    <b:Author>
      <b:Author>
        <b:NameList>
          <b:Person>
            <b:Last>Tsuchiya</b:Last>
            <b:Middle>Diniz</b:Middle>
            <b:First>Letícia</b:First>
          </b:Person>
          <b:Person>
            <b:Last>Braga</b:Last>
            <b:Middle>Fiorini</b:Middle>
            <b:First>Lucas</b:First>
          </b:Person>
          <b:Person>
            <b:Last>de Faria Oliveira</b:Last>
            <b:First>Otávio</b:First>
          </b:Person>
          <b:Person>
            <b:Last>de Bettio</b:Last>
            <b:Middle>Winckler</b:Middle>
            <b:First>Raphael</b:First>
          </b:Person>
          <b:Person>
            <b:Last>Greghi</b:Last>
            <b:Middle>Galvani</b:Middle>
            <b:First>Juliana</b:First>
          </b:Person>
          <b:Person>
            <b:Last>Freire</b:Last>
            <b:Middle>Pimenta</b:Middle>
            <b:First>André</b:First>
          </b:Person>
        </b:NameList>
      </b:Author>
    </b:Author>
    <b:Volume>25</b:Volume>
    <b:RefOrder>74</b:RefOrder>
  </b:Source>
  <b:Source>
    <b:Tag>Sha16</b:Tag>
    <b:SourceType>BookSection</b:SourceType>
    <b:Guid>{C53CF5E0-8455-D44C-8A97-BB2B8A139806}</b:Guid>
    <b:Title>Smart living for elderly: design and human-computer interaction considerations</b:Title>
    <b:BookTitle>Human Aspects of IT for the Aged Population. Healthy and Active Aging: Second International Conference, ITAP 2016, Held as Part of HCI International 2016 Toronto, ON, Canada, July 17--22, 2016, Proceedings, Part II 2</b:BookTitle>
    <b:Publisher>Springer</b:Publisher>
    <b:Year>2016, https://doi.org/10.1007/978-3-319-39949-2_11</b:Year>
    <b:Author>
      <b:Author>
        <b:NameList>
          <b:Person>
            <b:Last>Sharma</b:Last>
            <b:First>Ranjana</b:First>
          </b:Person>
          <b:Person>
            <b:Last>Nah</b:Last>
            <b:Middle>Fui-Hoon</b:Middle>
            <b:First>Fiona</b:First>
          </b:Person>
          <b:Person>
            <b:Last>Sharma</b:Last>
            <b:First>Kavya</b:First>
          </b:Person>
          <b:Person>
            <b:Last>Katta</b:Last>
            <b:Middle>Satya Sai Santosh</b:Middle>
            <b:First>Teja</b:First>
          </b:Person>
          <b:Person>
            <b:Last>Pang</b:Last>
            <b:First>Natalie</b:First>
          </b:Person>
          <b:Person>
            <b:Last>Yong</b:Last>
            <b:First>Alvin</b:First>
          </b:Person>
        </b:NameList>
      </b:Author>
    </b:Author>
    <b:RefOrder>75</b:RefOrder>
  </b:Source>
  <b:Source>
    <b:Tag>Cal22</b:Tag>
    <b:SourceType>BookSection</b:SourceType>
    <b:Guid>{A340DF88-02F5-9C4D-80FB-A6FA9003DCEF}</b:Guid>
    <b:Title>“I hope I never need one”: Unpacking Stigma in Aging in Place Technology</b:Title>
    <b:Year>2022, https://doi.org/10.1145/3491102.3517586</b:Year>
    <b:BookTitle>Proceedings of the 2022 CHI Conference on Human Factors in Computing Systems</b:BookTitle>
    <b:Pages>1-12</b:Pages>
    <b:Author>
      <b:Author>
        <b:NameList>
          <b:Person>
            <b:Last>Caldeira</b:Last>
            <b:First>Clara</b:First>
          </b:Person>
          <b:Person>
            <b:Last>Nurain</b:Last>
            <b:First>Novia</b:First>
          </b:Person>
          <b:Person>
            <b:Last>Connelly</b:Last>
            <b:First>Kay</b:First>
          </b:Person>
        </b:NameList>
      </b:Author>
    </b:Author>
    <b:RefOrder>77</b:RefOrder>
  </b:Source>
  <b:Source>
    <b:Tag>Sch21</b:Tag>
    <b:SourceType>BookSection</b:SourceType>
    <b:Guid>{A01E3AC6-108D-124B-B188-62B8DBD6C405}</b:Guid>
    <b:Title>Isolation in Coordination: Challenges of Caregivers in the USA</b:Title>
    <b:BookTitle>Proceedings of the 2021 CHI Conference on Human Factors in Computing Systems</b:BookTitle>
    <b:Year>2021, https://doi.org/10.1145/3411764.3445413</b:Year>
    <b:Pages>1-14</b:Pages>
    <b:Author>
      <b:Author>
        <b:NameList>
          <b:Person>
            <b:Last>Schurgin</b:Last>
            <b:First>Mark</b:First>
          </b:Person>
          <b:Person>
            <b:Last>Schlager</b:Last>
            <b:First>Mark</b:First>
          </b:Person>
          <b:Person>
            <b:Last>Vardoulakis</b:Last>
            <b:First>Laura</b:First>
          </b:Person>
          <b:Person>
            <b:Last>Pina</b:Last>
            <b:Middle>R</b:Middle>
            <b:First>Laura</b:First>
          </b:Person>
          <b:Person>
            <b:Last>Wilcox</b:Last>
            <b:First>Lauren</b:First>
          </b:Person>
        </b:NameList>
      </b:Author>
    </b:Author>
    <b:RefOrder>80</b:RefOrder>
  </b:Source>
  <b:Source>
    <b:Tag>Gha21</b:Tag>
    <b:SourceType>BookSection</b:SourceType>
    <b:Guid>{BE8C0CF9-E12A-1942-8158-CD9FCB163B81}</b:Guid>
    <b:Title>To disclose or not to disclose: examining the privacy decision-making processes of older vs. younger adults</b:Title>
    <b:BookTitle>Proceedings of the 2021 CHI Conference on Human Factors in Computing Systems</b:BookTitle>
    <b:Year>2021, https://doi.org/10.1145/3411764.3445204</b:Year>
    <b:Pages>1-14</b:Pages>
    <b:Author>
      <b:Author>
        <b:NameList>
          <b:Person>
            <b:Last>Ghaiumy Anaraky</b:Last>
            <b:First>Reza</b:First>
          </b:Person>
          <b:Person>
            <b:Last>Byrne</b:Last>
            <b:Middle>Angela</b:Middle>
            <b:First>Kaileigh</b:First>
          </b:Person>
          <b:Person>
            <b:Last>Wisniewski</b:Last>
            <b:Middle>J</b:Middle>
            <b:First>Pamela</b:First>
          </b:Person>
          <b:Person>
            <b:Last>Page</b:Last>
            <b:First>Xinru</b:First>
          </b:Person>
          <b:Person>
            <b:Last>Knijnenburg</b:Last>
            <b:First>Bart</b:First>
          </b:Person>
        </b:NameList>
      </b:Author>
    </b:Author>
    <b:RefOrder>81</b:RefOrder>
  </b:Source>
  <b:Source>
    <b:Tag>Haa21</b:Tag>
    <b:SourceType>BookSection</b:SourceType>
    <b:Guid>{EB2A46AE-8041-9048-B147-638CE86CC119}</b:Guid>
    <b:Title>Older adults’ experiences with using technology for socialization during the COVID-19 pandemic: Cross-sectional survey study</b:Title>
    <b:BookTitle>JMIR aging</b:BookTitle>
    <b:City>Toronto</b:City>
    <b:Publisher>JMIR Publications Inc.</b:Publisher>
    <b:Year>2021, https://doi.org/10.2196/28010</b:Year>
    <b:CountryRegion>Canada</b:CountryRegion>
    <b:Volume>4</b:Volume>
    <b:Author>
      <b:Author>
        <b:NameList>
          <b:Person>
            <b:Last>Haase</b:Last>
            <b:Middle>R</b:Middle>
            <b:First>Kristen</b:First>
          </b:Person>
          <b:Person>
            <b:Last>Cosco</b:Last>
            <b:First>Theodore</b:First>
          </b:Person>
          <b:Person>
            <b:Last>Kervin</b:Last>
            <b:First>Lucy</b:First>
          </b:Person>
          <b:Person>
            <b:Last>Riadi</b:Last>
            <b:First>Indira</b:First>
          </b:Person>
          <b:Person>
            <b:Last>O'Connell</b:Last>
            <b:Middle>E</b:Middle>
            <b:First>Megan</b:First>
          </b:Person>
        </b:NameList>
      </b:Author>
    </b:Author>
    <b:RefOrder>82</b:RefOrder>
  </b:Source>
  <b:Source>
    <b:Tag>Hau11</b:Tag>
    <b:SourceType>BookSection</b:SourceType>
    <b:Guid>{AE3FEFD5-772D-B544-8E6A-8DE6736B4439}</b:Guid>
    <b:Title>Prevalence, incidence and progression of hand osteoarthritis in the general population: the Framingham Osteoarthritis Study</b:Title>
    <b:BookTitle>Annals of the rheumatic diseases</b:BookTitle>
    <b:Publisher>BMJ Publishing Group Ltd</b:Publisher>
    <b:Year>2011, https://doi.org/10.1136/ard.2011.150078</b:Year>
    <b:Pages>1581-1586</b:Pages>
    <b:Author>
      <b:Author>
        <b:NameList>
          <b:Person>
            <b:Last>Haugen</b:Last>
            <b:Middle>K</b:Middle>
            <b:First>Ida</b:First>
          </b:Person>
          <b:Person>
            <b:Last>Englund</b:Last>
            <b:First>Martin</b:First>
          </b:Person>
          <b:Person>
            <b:Last>Aliabadi</b:Last>
            <b:First>Piran</b:First>
          </b:Person>
          <b:Person>
            <b:Last>Niu</b:Last>
            <b:First>Jingbo</b:First>
          </b:Person>
          <b:Person>
            <b:Last>Clancy</b:Last>
            <b:First>Margaret</b:First>
          </b:Person>
          <b:Person>
            <b:Last>Kvien</b:Last>
            <b:Middle>K</b:Middle>
            <b:First>Tore</b:First>
          </b:Person>
          <b:Person>
            <b:Last>Felson</b:Last>
            <b:Middle>T</b:Middle>
            <b:First>David</b:First>
          </b:Person>
        </b:NameList>
      </b:Author>
    </b:Author>
    <b:Volume>70</b:Volume>
    <b:RefOrder>83</b:RefOrder>
  </b:Source>
</b:Sources>
</file>

<file path=customXml/itemProps1.xml><?xml version="1.0" encoding="utf-8"?>
<ds:datastoreItem xmlns:ds="http://schemas.openxmlformats.org/officeDocument/2006/customXml" ds:itemID="{8E23179D-D336-4A47-A443-524E4C328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25</cp:revision>
  <dcterms:created xsi:type="dcterms:W3CDTF">2025-02-19T13:46:00Z</dcterms:created>
  <dcterms:modified xsi:type="dcterms:W3CDTF">2025-10-06T12:50:00Z</dcterms:modified>
</cp:coreProperties>
</file>